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A5354" w14:textId="372EFB0D" w:rsidR="00F67AF6" w:rsidRPr="009730A0" w:rsidRDefault="00B32541" w:rsidP="00F67AF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>Supplementary Material</w:t>
      </w:r>
      <w:r w:rsidR="0091569F" w:rsidRPr="009730A0">
        <w:rPr>
          <w:rFonts w:ascii="Times New Roman" w:hAnsi="Times New Roman"/>
          <w:b/>
          <w:sz w:val="24"/>
          <w:szCs w:val="24"/>
        </w:rPr>
        <w:t>s</w:t>
      </w:r>
    </w:p>
    <w:p w14:paraId="55BD079A" w14:textId="77777777" w:rsidR="00C96300" w:rsidRPr="009730A0" w:rsidRDefault="00C96300" w:rsidP="00BA214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30A0">
        <w:rPr>
          <w:rFonts w:ascii="Times New Roman" w:eastAsia="宋体" w:hAnsi="Times New Roman" w:cs="Times New Roman"/>
          <w:b/>
          <w:bCs/>
          <w:sz w:val="24"/>
          <w:szCs w:val="24"/>
        </w:rPr>
        <w:t>Associations between urinary phthalate concentrations and antral follicle count among women undergoing in vitro fertilization</w:t>
      </w:r>
    </w:p>
    <w:p w14:paraId="6660DED7" w14:textId="55205DD8" w:rsidR="00BF07C6" w:rsidRPr="009730A0" w:rsidRDefault="00BF07C6" w:rsidP="00BA214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730A0">
        <w:rPr>
          <w:rFonts w:ascii="Times New Roman" w:eastAsia="宋体" w:hAnsi="Times New Roman" w:cs="Times New Roman"/>
          <w:sz w:val="24"/>
          <w:szCs w:val="24"/>
        </w:rPr>
        <w:t>Yang</w:t>
      </w:r>
      <w:r w:rsidRPr="009730A0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9730A0">
        <w:rPr>
          <w:rFonts w:ascii="Times New Roman" w:eastAsia="宋体" w:hAnsi="Times New Roman" w:cs="Times New Roman"/>
          <w:sz w:val="24"/>
          <w:szCs w:val="24"/>
        </w:rPr>
        <w:t xml:space="preserve">heng Yao, </w:t>
      </w:r>
      <w:proofErr w:type="spellStart"/>
      <w:r w:rsidRPr="009730A0">
        <w:rPr>
          <w:rFonts w:ascii="Times New Roman" w:eastAsia="宋体" w:hAnsi="Times New Roman" w:cs="Times New Roman"/>
          <w:sz w:val="24"/>
          <w:szCs w:val="24"/>
        </w:rPr>
        <w:t>Yaoyao</w:t>
      </w:r>
      <w:proofErr w:type="spellEnd"/>
      <w:r w:rsidRPr="009730A0">
        <w:rPr>
          <w:rFonts w:ascii="Times New Roman" w:eastAsia="宋体" w:hAnsi="Times New Roman" w:cs="Times New Roman"/>
          <w:sz w:val="24"/>
          <w:szCs w:val="24"/>
        </w:rPr>
        <w:t xml:space="preserve"> Du, Na Guo, </w:t>
      </w:r>
      <w:proofErr w:type="spellStart"/>
      <w:r w:rsidRPr="009730A0">
        <w:rPr>
          <w:rFonts w:ascii="Times New Roman" w:eastAsia="宋体" w:hAnsi="Times New Roman" w:cs="Times New Roman"/>
          <w:sz w:val="24"/>
          <w:szCs w:val="24"/>
        </w:rPr>
        <w:t>Fenghua</w:t>
      </w:r>
      <w:proofErr w:type="spellEnd"/>
      <w:r w:rsidRPr="009730A0">
        <w:rPr>
          <w:rFonts w:ascii="Times New Roman" w:eastAsia="宋体" w:hAnsi="Times New Roman" w:cs="Times New Roman"/>
          <w:sz w:val="24"/>
          <w:szCs w:val="24"/>
        </w:rPr>
        <w:t xml:space="preserve"> Liu, </w:t>
      </w:r>
      <w:proofErr w:type="spellStart"/>
      <w:r w:rsidR="00DF51D4" w:rsidRPr="009730A0">
        <w:rPr>
          <w:rFonts w:ascii="Times New Roman" w:eastAsia="宋体" w:hAnsi="Times New Roman" w:cs="Times New Roman"/>
          <w:sz w:val="24"/>
          <w:szCs w:val="24"/>
        </w:rPr>
        <w:t>Taoran</w:t>
      </w:r>
      <w:proofErr w:type="spellEnd"/>
      <w:r w:rsidR="00DF51D4" w:rsidRPr="009730A0">
        <w:rPr>
          <w:rFonts w:ascii="Times New Roman" w:eastAsia="宋体" w:hAnsi="Times New Roman" w:cs="Times New Roman"/>
          <w:sz w:val="24"/>
          <w:szCs w:val="24"/>
        </w:rPr>
        <w:t xml:space="preserve"> Deng, </w:t>
      </w:r>
      <w:r w:rsidRPr="009730A0">
        <w:rPr>
          <w:rFonts w:ascii="Times New Roman" w:eastAsia="宋体" w:hAnsi="Times New Roman" w:cs="Times New Roman"/>
          <w:sz w:val="24"/>
          <w:szCs w:val="24"/>
        </w:rPr>
        <w:t>Yufeng Li</w:t>
      </w:r>
    </w:p>
    <w:p w14:paraId="18AB89FD" w14:textId="77777777" w:rsidR="00B32541" w:rsidRPr="009730A0" w:rsidRDefault="00B32541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br w:type="page"/>
      </w:r>
    </w:p>
    <w:p w14:paraId="5B1B4841" w14:textId="6B11C81C" w:rsidR="00B32541" w:rsidRPr="009730A0" w:rsidRDefault="00F67AF6" w:rsidP="0040024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B32541" w:rsidRPr="009730A0">
        <w:rPr>
          <w:rFonts w:ascii="Times New Roman" w:hAnsi="Times New Roman"/>
          <w:b/>
          <w:sz w:val="24"/>
          <w:szCs w:val="24"/>
        </w:rPr>
        <w:t xml:space="preserve"> of Content</w:t>
      </w:r>
      <w:r w:rsidR="00C57D65">
        <w:rPr>
          <w:rFonts w:ascii="Times New Roman" w:hAnsi="Times New Roman" w:hint="eastAsia"/>
          <w:b/>
          <w:sz w:val="24"/>
          <w:szCs w:val="24"/>
        </w:rPr>
        <w:t>s</w:t>
      </w:r>
    </w:p>
    <w:p w14:paraId="0D421AC9" w14:textId="3E5A150F" w:rsidR="00586CBB" w:rsidRPr="009730A0" w:rsidRDefault="00B32541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>Table S</w:t>
      </w:r>
      <w:r w:rsidR="00F67AF6" w:rsidRPr="009730A0">
        <w:rPr>
          <w:rFonts w:ascii="Times New Roman" w:hAnsi="Times New Roman"/>
          <w:b/>
          <w:sz w:val="24"/>
          <w:szCs w:val="24"/>
        </w:rPr>
        <w:t>1</w:t>
      </w:r>
      <w:r w:rsidR="00F67AF6" w:rsidRPr="009730A0">
        <w:rPr>
          <w:rFonts w:ascii="Times New Roman" w:hAnsi="Times New Roman"/>
          <w:sz w:val="24"/>
          <w:szCs w:val="24"/>
        </w:rPr>
        <w:t>.</w:t>
      </w:r>
      <w:r w:rsidR="00586CBB" w:rsidRPr="009730A0">
        <w:rPr>
          <w:rFonts w:ascii="Times New Roman" w:hAnsi="Times New Roman"/>
          <w:sz w:val="24"/>
          <w:szCs w:val="24"/>
        </w:rPr>
        <w:t xml:space="preserve"> Associations between phthalate metabolite concentrations </w:t>
      </w:r>
      <w:r w:rsidR="00157021" w:rsidRPr="009730A0">
        <w:rPr>
          <w:rFonts w:ascii="Times New Roman" w:hAnsi="Times New Roman"/>
          <w:sz w:val="24"/>
          <w:szCs w:val="24"/>
        </w:rPr>
        <w:t>and AFC</w:t>
      </w:r>
      <w:r w:rsidR="00586CBB" w:rsidRPr="009730A0">
        <w:rPr>
          <w:rFonts w:ascii="Times New Roman" w:hAnsi="Times New Roman"/>
          <w:sz w:val="24"/>
          <w:szCs w:val="24"/>
        </w:rPr>
        <w:t>.</w:t>
      </w:r>
    </w:p>
    <w:p w14:paraId="44C890DE" w14:textId="20E6A503" w:rsidR="00B71254" w:rsidRPr="009730A0" w:rsidRDefault="00B71254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 xml:space="preserve">Table </w:t>
      </w:r>
      <w:r w:rsidR="00B32541" w:rsidRPr="009730A0">
        <w:rPr>
          <w:rFonts w:ascii="Times New Roman" w:hAnsi="Times New Roman"/>
          <w:b/>
          <w:sz w:val="24"/>
          <w:szCs w:val="24"/>
        </w:rPr>
        <w:t>S2</w:t>
      </w:r>
      <w:r w:rsidRPr="009730A0">
        <w:rPr>
          <w:rFonts w:ascii="Times New Roman" w:hAnsi="Times New Roman"/>
          <w:sz w:val="24"/>
          <w:szCs w:val="24"/>
        </w:rPr>
        <w:t xml:space="preserve">. </w:t>
      </w:r>
      <w:r w:rsidR="00157021" w:rsidRPr="009730A0">
        <w:rPr>
          <w:rFonts w:ascii="Times New Roman" w:hAnsi="Times New Roman"/>
          <w:sz w:val="24"/>
          <w:szCs w:val="24"/>
        </w:rPr>
        <w:t xml:space="preserve">Associations between phthalate metabolite concentrations and AFC </w:t>
      </w:r>
      <w:r w:rsidR="00A84178" w:rsidRPr="009730A0">
        <w:rPr>
          <w:rFonts w:ascii="Times New Roman" w:hAnsi="Times New Roman"/>
          <w:sz w:val="24"/>
          <w:szCs w:val="24"/>
        </w:rPr>
        <w:t>in younger women</w:t>
      </w:r>
      <w:r w:rsidRPr="009730A0">
        <w:rPr>
          <w:rFonts w:ascii="Times New Roman" w:hAnsi="Times New Roman"/>
          <w:sz w:val="24"/>
          <w:szCs w:val="24"/>
        </w:rPr>
        <w:t>.</w:t>
      </w:r>
    </w:p>
    <w:p w14:paraId="2ABAC321" w14:textId="4B551F48" w:rsidR="007E4A18" w:rsidRPr="009730A0" w:rsidRDefault="00586CBB" w:rsidP="00061EE8">
      <w:pPr>
        <w:spacing w:line="480" w:lineRule="auto"/>
      </w:pPr>
      <w:r w:rsidRPr="009730A0">
        <w:rPr>
          <w:rFonts w:ascii="Times New Roman" w:hAnsi="Times New Roman"/>
          <w:b/>
          <w:sz w:val="24"/>
          <w:szCs w:val="24"/>
        </w:rPr>
        <w:t xml:space="preserve">Table </w:t>
      </w:r>
      <w:r w:rsidR="00B32541" w:rsidRPr="009730A0">
        <w:rPr>
          <w:rFonts w:ascii="Times New Roman" w:hAnsi="Times New Roman"/>
          <w:b/>
          <w:sz w:val="24"/>
          <w:szCs w:val="24"/>
        </w:rPr>
        <w:t>S3</w:t>
      </w:r>
      <w:r w:rsidRPr="009730A0">
        <w:rPr>
          <w:rFonts w:ascii="Times New Roman" w:hAnsi="Times New Roman"/>
          <w:sz w:val="24"/>
          <w:szCs w:val="24"/>
        </w:rPr>
        <w:t>.</w:t>
      </w:r>
      <w:r w:rsidRPr="009730A0">
        <w:t xml:space="preserve"> </w:t>
      </w:r>
      <w:r w:rsidR="007E4A18" w:rsidRPr="009730A0">
        <w:rPr>
          <w:rFonts w:ascii="Times New Roman" w:hAnsi="Times New Roman"/>
          <w:sz w:val="24"/>
          <w:szCs w:val="24"/>
        </w:rPr>
        <w:t xml:space="preserve">Associations between phthalate metabolite concentrations and AFC </w:t>
      </w:r>
      <w:r w:rsidR="00A84178" w:rsidRPr="009730A0">
        <w:rPr>
          <w:rFonts w:ascii="Times New Roman" w:hAnsi="Times New Roman"/>
          <w:sz w:val="24"/>
          <w:szCs w:val="24"/>
        </w:rPr>
        <w:t>in older women</w:t>
      </w:r>
      <w:r w:rsidR="00E330F4" w:rsidRPr="009730A0">
        <w:rPr>
          <w:rFonts w:ascii="Times New Roman" w:hAnsi="Times New Roman"/>
          <w:sz w:val="24"/>
          <w:szCs w:val="24"/>
        </w:rPr>
        <w:t>.</w:t>
      </w:r>
    </w:p>
    <w:p w14:paraId="4EEA1DC4" w14:textId="1B9DFA08" w:rsidR="00356674" w:rsidRPr="009730A0" w:rsidRDefault="007E4A18" w:rsidP="00061EE8">
      <w:pPr>
        <w:spacing w:line="480" w:lineRule="auto"/>
      </w:pPr>
      <w:r w:rsidRPr="009730A0">
        <w:rPr>
          <w:rFonts w:ascii="Times New Roman" w:hAnsi="Times New Roman"/>
          <w:b/>
          <w:sz w:val="24"/>
          <w:szCs w:val="24"/>
        </w:rPr>
        <w:t xml:space="preserve">Table </w:t>
      </w:r>
      <w:r w:rsidR="00B32541" w:rsidRPr="009730A0">
        <w:rPr>
          <w:rFonts w:ascii="Times New Roman" w:hAnsi="Times New Roman"/>
          <w:b/>
          <w:sz w:val="24"/>
          <w:szCs w:val="24"/>
        </w:rPr>
        <w:t>S4</w:t>
      </w:r>
      <w:r w:rsidRPr="009730A0">
        <w:rPr>
          <w:rFonts w:ascii="Times New Roman" w:hAnsi="Times New Roman"/>
          <w:sz w:val="24"/>
          <w:szCs w:val="24"/>
        </w:rPr>
        <w:t>.</w:t>
      </w:r>
      <w:r w:rsidRPr="009730A0">
        <w:t xml:space="preserve"> </w:t>
      </w:r>
      <w:r w:rsidR="009D2594" w:rsidRPr="009730A0">
        <w:rPr>
          <w:rFonts w:ascii="Times New Roman" w:eastAsia="宋体" w:hAnsi="Times New Roman"/>
          <w:sz w:val="24"/>
          <w:szCs w:val="24"/>
        </w:rPr>
        <w:t xml:space="preserve">Comparison of phthalate metabolite concentrations between </w:t>
      </w:r>
      <w:r w:rsidR="00E330F4" w:rsidRPr="009730A0">
        <w:rPr>
          <w:rFonts w:ascii="Times New Roman" w:eastAsia="宋体" w:hAnsi="Times New Roman"/>
          <w:sz w:val="24"/>
          <w:szCs w:val="24"/>
        </w:rPr>
        <w:t xml:space="preserve">younger and older </w:t>
      </w:r>
      <w:r w:rsidR="009D2594" w:rsidRPr="009730A0">
        <w:rPr>
          <w:rFonts w:ascii="Times New Roman" w:eastAsia="宋体" w:hAnsi="Times New Roman"/>
          <w:sz w:val="24"/>
          <w:szCs w:val="24"/>
        </w:rPr>
        <w:t>women</w:t>
      </w:r>
      <w:r w:rsidR="00E330F4" w:rsidRPr="009730A0">
        <w:rPr>
          <w:rFonts w:ascii="Times New Roman" w:eastAsia="宋体" w:hAnsi="Times New Roman"/>
          <w:sz w:val="24"/>
          <w:szCs w:val="24"/>
        </w:rPr>
        <w:t>.</w:t>
      </w:r>
    </w:p>
    <w:p w14:paraId="7925933C" w14:textId="38D73EBE" w:rsidR="00D61B15" w:rsidRPr="009730A0" w:rsidRDefault="00D61B15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>Table S</w:t>
      </w:r>
      <w:r w:rsidR="00C132BE" w:rsidRPr="009730A0">
        <w:rPr>
          <w:rFonts w:ascii="Times New Roman" w:hAnsi="Times New Roman"/>
          <w:b/>
          <w:sz w:val="24"/>
          <w:szCs w:val="24"/>
        </w:rPr>
        <w:t>5</w:t>
      </w:r>
      <w:r w:rsidRPr="009730A0">
        <w:rPr>
          <w:rFonts w:ascii="Times New Roman" w:hAnsi="Times New Roman"/>
          <w:sz w:val="24"/>
          <w:szCs w:val="24"/>
        </w:rPr>
        <w:t xml:space="preserve">. Associations between phthalate metabolite concentrations and AFC based on women diagnosed with tubal factor </w:t>
      </w:r>
      <w:r w:rsidRPr="009730A0">
        <w:rPr>
          <w:rFonts w:ascii="Times New Roman" w:hAnsi="Times New Roman" w:hint="eastAsia"/>
          <w:sz w:val="24"/>
          <w:szCs w:val="24"/>
        </w:rPr>
        <w:t>a</w:t>
      </w:r>
      <w:r w:rsidRPr="009730A0">
        <w:rPr>
          <w:rFonts w:ascii="Times New Roman" w:hAnsi="Times New Roman"/>
          <w:sz w:val="24"/>
          <w:szCs w:val="24"/>
        </w:rPr>
        <w:t>nd infertility due to male factor.</w:t>
      </w:r>
    </w:p>
    <w:p w14:paraId="33CC0706" w14:textId="1CD9449A" w:rsidR="00D61B15" w:rsidRPr="009730A0" w:rsidRDefault="00D61B15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>Table S</w:t>
      </w:r>
      <w:r w:rsidR="00C132BE" w:rsidRPr="009730A0">
        <w:rPr>
          <w:rFonts w:ascii="Times New Roman" w:hAnsi="Times New Roman"/>
          <w:b/>
          <w:sz w:val="24"/>
          <w:szCs w:val="24"/>
        </w:rPr>
        <w:t>6</w:t>
      </w:r>
      <w:r w:rsidRPr="009730A0">
        <w:rPr>
          <w:rFonts w:ascii="Times New Roman" w:hAnsi="Times New Roman"/>
          <w:sz w:val="24"/>
          <w:szCs w:val="24"/>
        </w:rPr>
        <w:t xml:space="preserve">. Associations between phthalate metabolite concentrations and AFC based on younger women diagnosed with tubal factor </w:t>
      </w:r>
      <w:r w:rsidRPr="009730A0">
        <w:rPr>
          <w:rFonts w:ascii="Times New Roman" w:hAnsi="Times New Roman" w:hint="eastAsia"/>
          <w:sz w:val="24"/>
          <w:szCs w:val="24"/>
        </w:rPr>
        <w:t>a</w:t>
      </w:r>
      <w:r w:rsidRPr="009730A0">
        <w:rPr>
          <w:rFonts w:ascii="Times New Roman" w:hAnsi="Times New Roman"/>
          <w:sz w:val="24"/>
          <w:szCs w:val="24"/>
        </w:rPr>
        <w:t xml:space="preserve">nd infertility due to male factor. </w:t>
      </w:r>
    </w:p>
    <w:p w14:paraId="16E06374" w14:textId="146D2200" w:rsidR="00D61B15" w:rsidRPr="009730A0" w:rsidRDefault="00D61B15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>Table S</w:t>
      </w:r>
      <w:r w:rsidR="00C132BE" w:rsidRPr="009730A0">
        <w:rPr>
          <w:rFonts w:ascii="Times New Roman" w:hAnsi="Times New Roman"/>
          <w:b/>
          <w:sz w:val="24"/>
          <w:szCs w:val="24"/>
        </w:rPr>
        <w:t>7</w:t>
      </w:r>
      <w:r w:rsidRPr="009730A0">
        <w:rPr>
          <w:rFonts w:ascii="Times New Roman" w:hAnsi="Times New Roman"/>
          <w:sz w:val="24"/>
          <w:szCs w:val="24"/>
        </w:rPr>
        <w:t xml:space="preserve">. Associations between phthalate metabolite concentrations and AFC based on older women diagnosed with tubal factor </w:t>
      </w:r>
      <w:r w:rsidRPr="009730A0">
        <w:rPr>
          <w:rFonts w:ascii="Times New Roman" w:hAnsi="Times New Roman" w:hint="eastAsia"/>
          <w:sz w:val="24"/>
          <w:szCs w:val="24"/>
        </w:rPr>
        <w:t>a</w:t>
      </w:r>
      <w:r w:rsidRPr="009730A0">
        <w:rPr>
          <w:rFonts w:ascii="Times New Roman" w:hAnsi="Times New Roman"/>
          <w:sz w:val="24"/>
          <w:szCs w:val="24"/>
        </w:rPr>
        <w:t xml:space="preserve">nd infertility due to male factor. </w:t>
      </w:r>
    </w:p>
    <w:p w14:paraId="2065C83A" w14:textId="63317559" w:rsidR="00D61B15" w:rsidRPr="009730A0" w:rsidRDefault="00D61B15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>Table S</w:t>
      </w:r>
      <w:r w:rsidR="00C132BE" w:rsidRPr="009730A0">
        <w:rPr>
          <w:rFonts w:ascii="Times New Roman" w:hAnsi="Times New Roman"/>
          <w:b/>
          <w:sz w:val="24"/>
          <w:szCs w:val="24"/>
        </w:rPr>
        <w:t>8</w:t>
      </w:r>
      <w:r w:rsidRPr="009730A0">
        <w:rPr>
          <w:rFonts w:ascii="Times New Roman" w:hAnsi="Times New Roman"/>
          <w:sz w:val="24"/>
          <w:szCs w:val="24"/>
        </w:rPr>
        <w:t>. Associations between phthalate metabolite concentrations and AFC based on women with normal BMI.</w:t>
      </w:r>
    </w:p>
    <w:p w14:paraId="06C95619" w14:textId="4D9D4FC6" w:rsidR="00D61B15" w:rsidRPr="009730A0" w:rsidRDefault="00D61B15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>Table S</w:t>
      </w:r>
      <w:r w:rsidR="00C132BE" w:rsidRPr="009730A0">
        <w:rPr>
          <w:rFonts w:ascii="Times New Roman" w:hAnsi="Times New Roman"/>
          <w:b/>
          <w:sz w:val="24"/>
          <w:szCs w:val="24"/>
        </w:rPr>
        <w:t>9</w:t>
      </w:r>
      <w:r w:rsidRPr="009730A0">
        <w:rPr>
          <w:rFonts w:ascii="Times New Roman" w:hAnsi="Times New Roman"/>
          <w:sz w:val="24"/>
          <w:szCs w:val="24"/>
        </w:rPr>
        <w:t>. Associations between phthalate metabolite concentrations and AFC based on younger women with normal BMI.</w:t>
      </w:r>
    </w:p>
    <w:p w14:paraId="155A26BC" w14:textId="63A32D93" w:rsidR="00124F96" w:rsidRPr="009730A0" w:rsidRDefault="00D61B15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9730A0">
        <w:rPr>
          <w:rFonts w:ascii="Times New Roman" w:hAnsi="Times New Roman"/>
          <w:b/>
          <w:sz w:val="24"/>
          <w:szCs w:val="24"/>
        </w:rPr>
        <w:t>Table S</w:t>
      </w:r>
      <w:r w:rsidR="00C132BE" w:rsidRPr="009730A0">
        <w:rPr>
          <w:rFonts w:ascii="Times New Roman" w:hAnsi="Times New Roman"/>
          <w:b/>
          <w:sz w:val="24"/>
          <w:szCs w:val="24"/>
        </w:rPr>
        <w:t>10</w:t>
      </w:r>
      <w:r w:rsidRPr="009730A0">
        <w:rPr>
          <w:rFonts w:ascii="Times New Roman" w:hAnsi="Times New Roman"/>
          <w:sz w:val="24"/>
          <w:szCs w:val="24"/>
        </w:rPr>
        <w:t>. Associations between phthalate metabolite concentrations and AFC based on older women with normal BMI.</w:t>
      </w:r>
      <w:r w:rsidR="00F67AF6" w:rsidRPr="009730A0">
        <w:rPr>
          <w:rFonts w:ascii="Times New Roman" w:hAnsi="Times New Roman"/>
          <w:sz w:val="24"/>
          <w:szCs w:val="24"/>
        </w:rPr>
        <w:br w:type="page"/>
      </w:r>
    </w:p>
    <w:p w14:paraId="28447B46" w14:textId="6639EDD7" w:rsidR="00DF126A" w:rsidRPr="009730A0" w:rsidRDefault="00DF126A" w:rsidP="00FE579A">
      <w:pPr>
        <w:widowControl/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5DE620D8" w14:textId="77777777" w:rsidTr="00FE579A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8D491B2" w14:textId="55773E51" w:rsidR="00FE579A" w:rsidRPr="009730A0" w:rsidRDefault="00FE579A" w:rsidP="0028678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bookmarkStart w:id="0" w:name="_Hlk64822425"/>
            <w:r w:rsidRPr="009730A0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B32541" w:rsidRPr="009730A0">
              <w:rPr>
                <w:rFonts w:ascii="Times New Roman" w:hAnsi="Times New Roman"/>
                <w:b/>
                <w:sz w:val="24"/>
                <w:szCs w:val="24"/>
              </w:rPr>
              <w:t>S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</w:t>
            </w:r>
            <w:r w:rsidR="00A33551" w:rsidRPr="009730A0">
              <w:rPr>
                <w:rFonts w:ascii="Times New Roman" w:hAnsi="Times New Roman"/>
                <w:sz w:val="24"/>
                <w:szCs w:val="24"/>
              </w:rPr>
              <w:t xml:space="preserve"> Associations between phthalate metabolite concentrations and AFC</w:t>
            </w:r>
            <w:r w:rsidR="000F77BB" w:rsidRPr="009730A0">
              <w:rPr>
                <w:rFonts w:ascii="Times New Roman" w:hAnsi="Times New Roman"/>
                <w:sz w:val="24"/>
                <w:szCs w:val="24"/>
              </w:rPr>
              <w:t xml:space="preserve"> (N = 525)</w:t>
            </w:r>
            <w:r w:rsidR="00A33551" w:rsidRPr="009730A0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9730A0" w:rsidRPr="009730A0" w14:paraId="3E2BC722" w14:textId="77777777" w:rsidTr="00FE579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086EDBC" w14:textId="13426C41" w:rsidR="00FE579A" w:rsidRPr="009730A0" w:rsidRDefault="00FE579A" w:rsidP="0028678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35B3B63" w14:textId="51351697" w:rsidR="00FE579A" w:rsidRPr="009730A0" w:rsidRDefault="00DA52E3" w:rsidP="0028678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FE579A" w:rsidRPr="009730A0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="00FE579A"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4E0202A1" w14:textId="0E93A744" w:rsidR="00FE579A" w:rsidRPr="009730A0" w:rsidRDefault="00DA52E3" w:rsidP="0028678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0D9E0AF6" w14:textId="77777777" w:rsidTr="00FE579A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0834BBA" w14:textId="77777777" w:rsidR="00FE579A" w:rsidRPr="009730A0" w:rsidRDefault="00FE579A" w:rsidP="0028678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CF962" w14:textId="5952649C" w:rsidR="00FE579A" w:rsidRPr="009730A0" w:rsidRDefault="00FE579A" w:rsidP="0028678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80422" w14:textId="1AE9BCC9" w:rsidR="00FE579A" w:rsidRPr="009730A0" w:rsidRDefault="00FE579A" w:rsidP="0028678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37CE6" w14:textId="4AF116E2" w:rsidR="00FE579A" w:rsidRPr="009730A0" w:rsidRDefault="00FE579A" w:rsidP="0028678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59B306F" w14:textId="0E58E03E" w:rsidR="00FE579A" w:rsidRPr="009730A0" w:rsidRDefault="00FE579A" w:rsidP="00286785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52B4B443" w14:textId="77777777" w:rsidTr="00FE579A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31743C8" w14:textId="77777777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E8FFCEA" w14:textId="100F33AF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64E66BC2" w14:textId="36CE7D2E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2.95 (-8.83, 2.9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6C0DEA5" w14:textId="0AE6D83D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98 (-1.79, 9.75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02A52BB" w14:textId="42FEF0D0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</w:tr>
      <w:tr w:rsidR="009730A0" w:rsidRPr="009730A0" w14:paraId="46324C4D" w14:textId="77777777" w:rsidTr="00FE579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974507E" w14:textId="77777777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7E40F006" w14:textId="01250BBF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1C4518EF" w14:textId="5705EAD4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4.7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10.5, 1.12)</w:t>
            </w:r>
          </w:p>
        </w:tc>
        <w:tc>
          <w:tcPr>
            <w:tcW w:w="2268" w:type="dxa"/>
            <w:shd w:val="clear" w:color="auto" w:fill="auto"/>
          </w:tcPr>
          <w:p w14:paraId="21DA3AF4" w14:textId="3458B0B9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0.23 (-5.6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6.05)</w:t>
            </w:r>
          </w:p>
        </w:tc>
        <w:tc>
          <w:tcPr>
            <w:tcW w:w="1424" w:type="dxa"/>
          </w:tcPr>
          <w:p w14:paraId="4C1469F9" w14:textId="34EB3C3C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94</w:t>
            </w:r>
          </w:p>
        </w:tc>
      </w:tr>
      <w:tr w:rsidR="009730A0" w:rsidRPr="009730A0" w14:paraId="71DAF8C9" w14:textId="77777777" w:rsidTr="00FE579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2A5ED75" w14:textId="77777777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02935FEC" w14:textId="05406220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6AD39FF9" w14:textId="0D6E91E0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5.18 (-0.63, 1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3ACF8FD" w14:textId="3799E11E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7.02 (1.18, 12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2DD8D11C" w14:textId="5D9F35C6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730A0" w:rsidRPr="009730A0" w14:paraId="7E0EFA7B" w14:textId="77777777" w:rsidTr="00FE579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8871A26" w14:textId="77777777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720309A1" w14:textId="120120E6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79955FFE" w14:textId="2E54CEDE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0.65 (-6.48, 5.18)</w:t>
            </w:r>
          </w:p>
        </w:tc>
        <w:tc>
          <w:tcPr>
            <w:tcW w:w="2268" w:type="dxa"/>
            <w:shd w:val="clear" w:color="auto" w:fill="auto"/>
          </w:tcPr>
          <w:p w14:paraId="729092E0" w14:textId="4E9D7D5D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2.41 (-5.33, 10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2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2F5F821A" w14:textId="3C3F3BF5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66</w:t>
            </w:r>
          </w:p>
        </w:tc>
      </w:tr>
      <w:tr w:rsidR="009730A0" w:rsidRPr="009730A0" w14:paraId="134F6196" w14:textId="77777777" w:rsidTr="00FE579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FAC3520" w14:textId="77777777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2C7ECA98" w14:textId="1B95E823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172EE504" w14:textId="0690E4E8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2.38 (-8.21, 3.45)</w:t>
            </w:r>
          </w:p>
        </w:tc>
        <w:tc>
          <w:tcPr>
            <w:tcW w:w="2268" w:type="dxa"/>
            <w:shd w:val="clear" w:color="auto" w:fill="auto"/>
          </w:tcPr>
          <w:p w14:paraId="7D147BFA" w14:textId="0ADF3B3F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0.77 (-5.3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6.85)</w:t>
            </w:r>
          </w:p>
        </w:tc>
        <w:tc>
          <w:tcPr>
            <w:tcW w:w="1424" w:type="dxa"/>
          </w:tcPr>
          <w:p w14:paraId="15E52880" w14:textId="42862D11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81</w:t>
            </w:r>
          </w:p>
        </w:tc>
      </w:tr>
      <w:tr w:rsidR="009730A0" w:rsidRPr="009730A0" w14:paraId="027D705D" w14:textId="77777777" w:rsidTr="00FE579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75F7BF9" w14:textId="77777777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55240068" w14:textId="60F75444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613086C5" w14:textId="7FAA4BFA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0.02 (-5.87, 5.82)</w:t>
            </w:r>
          </w:p>
        </w:tc>
        <w:tc>
          <w:tcPr>
            <w:tcW w:w="2268" w:type="dxa"/>
            <w:shd w:val="clear" w:color="auto" w:fill="auto"/>
          </w:tcPr>
          <w:p w14:paraId="1DAF3079" w14:textId="213E400C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4.76 (-1.06, 10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6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64E363ED" w14:textId="08C29D35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</w:tr>
      <w:tr w:rsidR="009730A0" w:rsidRPr="009730A0" w14:paraId="0BF23A78" w14:textId="77777777" w:rsidTr="00FE579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214C5D87" w14:textId="77777777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09ACD14D" w14:textId="0B688E79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45E62581" w14:textId="735D229E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28 (-2.63, 9.2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93997FD" w14:textId="2C334BB6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8.84 (2.83, 14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21887B63" w14:textId="4E5FD387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9730A0" w:rsidRPr="009730A0" w14:paraId="6C84E936" w14:textId="77777777" w:rsidTr="00FE579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6B9B53B" w14:textId="3E1D8D61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" w:name="_Hlk64822494"/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  <w:bookmarkEnd w:id="1"/>
          </w:p>
        </w:tc>
        <w:tc>
          <w:tcPr>
            <w:tcW w:w="1985" w:type="dxa"/>
            <w:shd w:val="clear" w:color="auto" w:fill="auto"/>
          </w:tcPr>
          <w:p w14:paraId="7D6A75A4" w14:textId="452E5C4C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78301347" w14:textId="67097FF0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4.64 (-10.5, 1.23)</w:t>
            </w:r>
          </w:p>
        </w:tc>
        <w:tc>
          <w:tcPr>
            <w:tcW w:w="2268" w:type="dxa"/>
            <w:shd w:val="clear" w:color="auto" w:fill="auto"/>
          </w:tcPr>
          <w:p w14:paraId="676090FD" w14:textId="493AA4B4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95 (-1.96, 9.87)</w:t>
            </w:r>
          </w:p>
        </w:tc>
        <w:tc>
          <w:tcPr>
            <w:tcW w:w="1424" w:type="dxa"/>
          </w:tcPr>
          <w:p w14:paraId="7EA72009" w14:textId="71D5C737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</w:tr>
      <w:tr w:rsidR="009730A0" w:rsidRPr="009730A0" w14:paraId="1A3530BB" w14:textId="77777777" w:rsidTr="000864A8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1F3A4D8" w14:textId="48B90B9A" w:rsidR="00FE3FA9" w:rsidRPr="009730A0" w:rsidRDefault="00FE3FA9" w:rsidP="00FE3FA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2" w:name="_Hlk64821938"/>
            <w:bookmarkStart w:id="3" w:name="_Hlk64822502"/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bookmarkEnd w:id="2"/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  <w:bookmarkEnd w:id="3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B07BF6C" w14:textId="1E97AD1F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33475A9E" w14:textId="65DEEDE1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6.19 (0.37, 12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36C24B5" w14:textId="22894E9D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9.09 (3.22, 1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6C90E44" w14:textId="1B78835C" w:rsidR="00FE3FA9" w:rsidRPr="009730A0" w:rsidRDefault="00FE3FA9" w:rsidP="00FE3F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9730A0" w:rsidRPr="009730A0" w14:paraId="2CB2F144" w14:textId="77777777" w:rsidTr="000864A8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59B2A50" w14:textId="2DACC082" w:rsidR="00FE579A" w:rsidRPr="009730A0" w:rsidRDefault="00FE3FA9" w:rsidP="0028678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</w:t>
            </w:r>
            <w:bookmarkStart w:id="4" w:name="_Hlk64822284"/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P &lt; 0.05</w:t>
            </w:r>
            <w:bookmarkEnd w:id="4"/>
            <w:r w:rsidRPr="009730A0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0864A8" w:rsidRPr="009730A0" w14:paraId="4CDD2B0B" w14:textId="77777777" w:rsidTr="000864A8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59487C80" w14:textId="2DCFB3BA" w:rsidR="000864A8" w:rsidRPr="009730A0" w:rsidRDefault="000864A8" w:rsidP="0028678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  <w:bookmarkEnd w:id="0"/>
    </w:tbl>
    <w:p w14:paraId="576640E6" w14:textId="77777777" w:rsidR="00FE579A" w:rsidRPr="009730A0" w:rsidRDefault="00FE579A" w:rsidP="00FE579A">
      <w:pPr>
        <w:widowControl/>
        <w:rPr>
          <w:rFonts w:ascii="Times New Roman" w:eastAsia="宋体" w:hAnsi="Times New Roman"/>
          <w:sz w:val="24"/>
        </w:rPr>
      </w:pPr>
    </w:p>
    <w:p w14:paraId="70FBA890" w14:textId="4AA231CA" w:rsidR="004926AA" w:rsidRPr="009730A0" w:rsidRDefault="004926AA">
      <w:pPr>
        <w:widowControl/>
        <w:jc w:val="left"/>
        <w:rPr>
          <w:rFonts w:ascii="Times New Roman" w:eastAsia="宋体" w:hAnsi="Times New Roman"/>
          <w:sz w:val="24"/>
        </w:rPr>
      </w:pPr>
      <w:r w:rsidRPr="009730A0">
        <w:rPr>
          <w:rFonts w:ascii="Times New Roman" w:eastAsia="宋体" w:hAnsi="Times New Roman"/>
          <w:sz w:val="24"/>
        </w:rPr>
        <w:br w:type="page"/>
      </w:r>
    </w:p>
    <w:p w14:paraId="4B5CEE2B" w14:textId="378346E6" w:rsidR="009413E3" w:rsidRPr="009730A0" w:rsidRDefault="009413E3" w:rsidP="009413E3">
      <w:pPr>
        <w:tabs>
          <w:tab w:val="left" w:pos="1317"/>
        </w:tabs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7B1739B9" w14:textId="77777777" w:rsidTr="00F43CF9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A6BF808" w14:textId="622458F8" w:rsidR="00543C0B" w:rsidRPr="009730A0" w:rsidRDefault="00543C0B" w:rsidP="00F43CF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B32541" w:rsidRPr="009730A0">
              <w:rPr>
                <w:rFonts w:ascii="Times New Roman" w:hAnsi="Times New Roman"/>
                <w:b/>
                <w:sz w:val="24"/>
                <w:szCs w:val="24"/>
              </w:rPr>
              <w:t>S2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 Associations between phthalate metabolite concentrations and AFC</w:t>
            </w:r>
            <w:r w:rsidR="00E330F4" w:rsidRPr="009730A0">
              <w:rPr>
                <w:rFonts w:ascii="Times New Roman" w:hAnsi="Times New Roman"/>
                <w:sz w:val="24"/>
                <w:szCs w:val="24"/>
              </w:rPr>
              <w:t xml:space="preserve"> in younger women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(</w:t>
            </w:r>
            <w:r w:rsidR="001939AC" w:rsidRPr="009730A0">
              <w:rPr>
                <w:rFonts w:ascii="Times New Roman" w:hAnsi="Times New Roman"/>
                <w:sz w:val="24"/>
                <w:szCs w:val="24"/>
              </w:rPr>
              <w:t>A</w:t>
            </w:r>
            <w:r w:rsidR="00E330F4" w:rsidRPr="009730A0">
              <w:rPr>
                <w:rFonts w:ascii="Times New Roman" w:hAnsi="Times New Roman"/>
                <w:sz w:val="24"/>
                <w:szCs w:val="24"/>
              </w:rPr>
              <w:t>ge &lt; 35 years</w:t>
            </w:r>
            <w:r w:rsidR="006E0C88" w:rsidRPr="009730A0">
              <w:rPr>
                <w:rFonts w:ascii="Times New Roman" w:hAnsi="Times New Roman"/>
                <w:sz w:val="24"/>
                <w:szCs w:val="24"/>
              </w:rPr>
              <w:t>, N = 392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9730A0" w:rsidRPr="009730A0" w14:paraId="69DA8ABB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450E60D9" w14:textId="77777777" w:rsidR="00543C0B" w:rsidRPr="009730A0" w:rsidRDefault="00543C0B" w:rsidP="00F43CF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3A63B60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2B40A3D9" w14:textId="1EF3F775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7EE9EB5F" w14:textId="77777777" w:rsidTr="00F43CF9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0090C0B" w14:textId="77777777" w:rsidR="00543C0B" w:rsidRPr="009730A0" w:rsidRDefault="00543C0B" w:rsidP="00F43CF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FA8E2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ECA5C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5EE08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149951B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70DF3542" w14:textId="77777777" w:rsidTr="00520269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EF78F0D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A37CE8D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FBAF32" w14:textId="412E3F63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-5.3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(-11.8, 1.2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7CDEF2" w14:textId="1A5C51EC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3.22 (-3.09, 9.54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C818BDB" w14:textId="71ABC439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4</w:t>
            </w:r>
          </w:p>
        </w:tc>
      </w:tr>
      <w:tr w:rsidR="009730A0" w:rsidRPr="009730A0" w14:paraId="107399D8" w14:textId="77777777" w:rsidTr="0052026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3E0B29FA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4D561F2E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BF70CDC" w14:textId="264284F2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6.5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(-12.8, -0.1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FB55C5E" w14:textId="62BF8029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-6.32 (-12.8, 0.15)</w:t>
            </w:r>
          </w:p>
        </w:tc>
        <w:tc>
          <w:tcPr>
            <w:tcW w:w="1424" w:type="dxa"/>
          </w:tcPr>
          <w:p w14:paraId="7BA55325" w14:textId="6483A2CC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05</w:t>
            </w:r>
            <w:r w:rsidR="000603C5" w:rsidRPr="009730A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730A0" w:rsidRPr="009730A0" w14:paraId="702A173B" w14:textId="77777777" w:rsidTr="0052026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3DE1C06C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189FB79E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253EDB5" w14:textId="41B32C9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3.09 (-3.27, 9.4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D31345" w14:textId="67A482ED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2.56 (-3.87, 8.99)</w:t>
            </w:r>
          </w:p>
        </w:tc>
        <w:tc>
          <w:tcPr>
            <w:tcW w:w="1424" w:type="dxa"/>
          </w:tcPr>
          <w:p w14:paraId="449701BA" w14:textId="026EFCB4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</w:tr>
      <w:tr w:rsidR="009730A0" w:rsidRPr="009730A0" w14:paraId="7339816F" w14:textId="77777777" w:rsidTr="0052026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9CA2A65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7BC9372F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15705C0" w14:textId="11C26EE8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.62 (-5.76, 7.0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284845F" w14:textId="42583B0F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2.45 (-6.41, 11.3)</w:t>
            </w:r>
          </w:p>
        </w:tc>
        <w:tc>
          <w:tcPr>
            <w:tcW w:w="1424" w:type="dxa"/>
          </w:tcPr>
          <w:p w14:paraId="20D70076" w14:textId="7089A023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61</w:t>
            </w:r>
          </w:p>
        </w:tc>
      </w:tr>
      <w:tr w:rsidR="009730A0" w:rsidRPr="009730A0" w14:paraId="7859E3FF" w14:textId="77777777" w:rsidTr="0052026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002785F9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074B64AC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261CB56" w14:textId="5DCF141C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-4.46 (-10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, 1.9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C29AF2" w14:textId="2C43DBE9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-4.03 (-10.7, 2.68)</w:t>
            </w:r>
          </w:p>
        </w:tc>
        <w:tc>
          <w:tcPr>
            <w:tcW w:w="1424" w:type="dxa"/>
          </w:tcPr>
          <w:p w14:paraId="40BEF215" w14:textId="629CB9F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24</w:t>
            </w:r>
          </w:p>
        </w:tc>
      </w:tr>
      <w:tr w:rsidR="009730A0" w:rsidRPr="009730A0" w14:paraId="535A610F" w14:textId="77777777" w:rsidTr="0052026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2B8C9BB5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4C3E4226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B7C8C04" w14:textId="6C43679C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1.93 (-4.5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, 8.3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14319F" w14:textId="4DDE77E1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2.98 (-3.5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, 9.46)</w:t>
            </w:r>
          </w:p>
        </w:tc>
        <w:tc>
          <w:tcPr>
            <w:tcW w:w="1424" w:type="dxa"/>
          </w:tcPr>
          <w:p w14:paraId="55C07521" w14:textId="34BF6AF6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</w:tr>
      <w:tr w:rsidR="009730A0" w:rsidRPr="009730A0" w14:paraId="581772A7" w14:textId="77777777" w:rsidTr="0052026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4D4A4FC5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36E311CF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02EF27D" w14:textId="70EACC05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1.85 (-4.7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, 8.3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197967" w14:textId="4FB34AA8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5.5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(-1.14, 12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2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40535602" w14:textId="61255029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9730A0" w:rsidRPr="009730A0" w14:paraId="7666A750" w14:textId="77777777" w:rsidTr="0052026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696480A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</w:p>
        </w:tc>
        <w:tc>
          <w:tcPr>
            <w:tcW w:w="1985" w:type="dxa"/>
            <w:shd w:val="clear" w:color="auto" w:fill="auto"/>
          </w:tcPr>
          <w:p w14:paraId="1E56532B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0C1608D" w14:textId="7AA1E1DC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7.37 (-13.8, -0.8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A1E973" w14:textId="53DE0746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.49 (-6.02, 6.99)</w:t>
            </w:r>
          </w:p>
        </w:tc>
        <w:tc>
          <w:tcPr>
            <w:tcW w:w="1424" w:type="dxa"/>
          </w:tcPr>
          <w:p w14:paraId="6F85ADBA" w14:textId="00F42843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</w:tr>
      <w:tr w:rsidR="009730A0" w:rsidRPr="009730A0" w14:paraId="66F1408E" w14:textId="77777777" w:rsidTr="000864A8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B2D93E2" w14:textId="77777777" w:rsidR="00D209C9" w:rsidRPr="009730A0" w:rsidRDefault="00D209C9" w:rsidP="00D209C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E8F2D9F" w14:textId="77777777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D63BE0" w14:textId="0145CB6B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2.65 (-3.74, 9.0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C3D7D2" w14:textId="07C9FD79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.88 (-5.57, 7.32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23B45CA" w14:textId="1092F790" w:rsidR="00D209C9" w:rsidRPr="009730A0" w:rsidRDefault="00D209C9" w:rsidP="00D209C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</w:tr>
      <w:tr w:rsidR="009730A0" w:rsidRPr="009730A0" w14:paraId="394D8AAA" w14:textId="77777777" w:rsidTr="000864A8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0467043" w14:textId="77777777" w:rsidR="00543C0B" w:rsidRPr="009730A0" w:rsidRDefault="00543C0B" w:rsidP="00F43CF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 (P &lt; 0.05).</w:t>
            </w:r>
          </w:p>
        </w:tc>
      </w:tr>
      <w:tr w:rsidR="000864A8" w:rsidRPr="009730A0" w14:paraId="59D3F120" w14:textId="77777777" w:rsidTr="000864A8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6019D381" w14:textId="14F894C9" w:rsidR="000864A8" w:rsidRPr="009730A0" w:rsidRDefault="000864A8" w:rsidP="00F43CF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</w:tbl>
    <w:p w14:paraId="7ABA5C18" w14:textId="65D39CA1" w:rsidR="00543C0B" w:rsidRPr="009730A0" w:rsidRDefault="00543C0B" w:rsidP="009413E3">
      <w:pPr>
        <w:tabs>
          <w:tab w:val="left" w:pos="1317"/>
        </w:tabs>
        <w:rPr>
          <w:rFonts w:ascii="Times New Roman" w:eastAsia="宋体" w:hAnsi="Times New Roman"/>
          <w:sz w:val="24"/>
        </w:rPr>
      </w:pPr>
    </w:p>
    <w:p w14:paraId="022CC49A" w14:textId="39CB4C64" w:rsidR="00B32541" w:rsidRPr="009730A0" w:rsidRDefault="00B32541">
      <w:pPr>
        <w:widowControl/>
        <w:jc w:val="left"/>
        <w:rPr>
          <w:rFonts w:ascii="Times New Roman" w:eastAsia="宋体" w:hAnsi="Times New Roman"/>
          <w:sz w:val="24"/>
        </w:rPr>
      </w:pPr>
      <w:r w:rsidRPr="009730A0">
        <w:rPr>
          <w:rFonts w:ascii="Times New Roman" w:eastAsia="宋体" w:hAnsi="Times New Roman"/>
          <w:sz w:val="24"/>
        </w:rPr>
        <w:br w:type="page"/>
      </w:r>
    </w:p>
    <w:p w14:paraId="1958E6CD" w14:textId="77777777" w:rsidR="00543C0B" w:rsidRPr="009730A0" w:rsidRDefault="00543C0B" w:rsidP="009413E3">
      <w:pPr>
        <w:tabs>
          <w:tab w:val="left" w:pos="1317"/>
        </w:tabs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2B79E2A3" w14:textId="77777777" w:rsidTr="00F43CF9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EA8C426" w14:textId="291CA2EB" w:rsidR="00543C0B" w:rsidRPr="009730A0" w:rsidRDefault="00543C0B" w:rsidP="00F43CF9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B32541" w:rsidRPr="009730A0">
              <w:rPr>
                <w:rFonts w:ascii="Times New Roman" w:hAnsi="Times New Roman"/>
                <w:b/>
                <w:sz w:val="24"/>
                <w:szCs w:val="24"/>
              </w:rPr>
              <w:t>S3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 Associations between phthalate metabolite concentrations and AFC</w:t>
            </w:r>
            <w:r w:rsidR="00E330F4" w:rsidRPr="009730A0">
              <w:rPr>
                <w:rFonts w:ascii="Times New Roman" w:hAnsi="Times New Roman"/>
                <w:sz w:val="24"/>
                <w:szCs w:val="24"/>
              </w:rPr>
              <w:t xml:space="preserve"> in older women</w:t>
            </w:r>
            <w:r w:rsidR="007E4A18" w:rsidRPr="009730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(</w:t>
            </w:r>
            <w:r w:rsidR="001939AC" w:rsidRPr="009730A0">
              <w:rPr>
                <w:rFonts w:ascii="Times New Roman" w:hAnsi="Times New Roman"/>
                <w:sz w:val="24"/>
                <w:szCs w:val="24"/>
              </w:rPr>
              <w:t>A</w:t>
            </w:r>
            <w:r w:rsidR="00E330F4" w:rsidRPr="009730A0">
              <w:rPr>
                <w:rFonts w:ascii="Times New Roman" w:hAnsi="Times New Roman"/>
                <w:sz w:val="24"/>
                <w:szCs w:val="24"/>
              </w:rPr>
              <w:t xml:space="preserve">ge </w:t>
            </w:r>
            <w:r w:rsidR="00A565D8" w:rsidRPr="009730A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A565D8" w:rsidRPr="009730A0">
              <w:rPr>
                <w:rFonts w:ascii="Times New Roman" w:hAnsi="Times New Roman"/>
                <w:sz w:val="24"/>
                <w:szCs w:val="24"/>
              </w:rPr>
              <w:t xml:space="preserve"> 35 years</w:t>
            </w:r>
            <w:r w:rsidR="006E0C88" w:rsidRPr="009730A0">
              <w:rPr>
                <w:rFonts w:ascii="Times New Roman" w:hAnsi="Times New Roman"/>
                <w:sz w:val="24"/>
                <w:szCs w:val="24"/>
              </w:rPr>
              <w:t>, N = 133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9730A0" w:rsidRPr="009730A0" w14:paraId="77FC68DF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DF8525D" w14:textId="77777777" w:rsidR="00543C0B" w:rsidRPr="009730A0" w:rsidRDefault="00543C0B" w:rsidP="00F43CF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A7CC11B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5F090472" w14:textId="28D74A54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6850E8B1" w14:textId="77777777" w:rsidTr="00F43CF9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9501C96" w14:textId="77777777" w:rsidR="00543C0B" w:rsidRPr="009730A0" w:rsidRDefault="00543C0B" w:rsidP="00F43CF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57DCA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752F3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60055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B5789DD" w14:textId="77777777" w:rsidR="00543C0B" w:rsidRPr="009730A0" w:rsidRDefault="00543C0B" w:rsidP="00F43CF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75AC5AFA" w14:textId="77777777" w:rsidTr="00F43CF9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2FBCB36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0AF823B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3823B9F9" w14:textId="2E7F1B4E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7.8 (3.56, 32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DA25A33" w14:textId="1B283038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0.6 (-3.27, 24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4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86B4113" w14:textId="75BC5923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</w:tr>
      <w:tr w:rsidR="009730A0" w:rsidRPr="009730A0" w14:paraId="219C192C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02B2A4B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43027AA7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512838CD" w14:textId="4B83B84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6.39 (-8.3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21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F17EC0A" w14:textId="765B4DBD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3.1 (7.89, 38.4)</w:t>
            </w:r>
          </w:p>
        </w:tc>
        <w:tc>
          <w:tcPr>
            <w:tcW w:w="1424" w:type="dxa"/>
          </w:tcPr>
          <w:p w14:paraId="23C6EDC3" w14:textId="4E80435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9730A0" w:rsidRPr="009730A0" w14:paraId="768FA63B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C7E83D3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1C942380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7A22A410" w14:textId="5AB88E4D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7.84 (-7.19, 22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DFCED5B" w14:textId="34355DBF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4.5 (10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38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0B2A7322" w14:textId="53EC834A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2F342E9A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FE91F30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2D5E7B16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1CA4BE35" w14:textId="1E23A11D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.34 (-1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3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15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7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721A81B" w14:textId="650F687B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6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14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7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21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613AFE21" w14:textId="38296224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  <w:tr w:rsidR="009730A0" w:rsidRPr="009730A0" w14:paraId="6BF59176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FEC9206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31AAE658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045382AF" w14:textId="0FC5DF4A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6.27 (-8.46, 21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.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2C91658" w14:textId="0468C3FE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5.3 (0.03, 30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476AEC3C" w14:textId="469C23EA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49</w:t>
            </w:r>
          </w:p>
        </w:tc>
      </w:tr>
      <w:tr w:rsidR="009730A0" w:rsidRPr="009730A0" w14:paraId="6BB8F60D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46DA49A3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3F47D01A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41073FC6" w14:textId="34FAA620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0.7 (-3.53, 2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5.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E266FF6" w14:textId="0A43ED2F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4.8 (10.6, 39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33A212D3" w14:textId="30CB062C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66EC0CE9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31C442EA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5147DDF4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4D1AB667" w14:textId="0D9996D4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8.71 (-5.43, 22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4D46251" w14:textId="67295565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3.4 (9.06, 37.8)</w:t>
            </w:r>
          </w:p>
        </w:tc>
        <w:tc>
          <w:tcPr>
            <w:tcW w:w="1424" w:type="dxa"/>
          </w:tcPr>
          <w:p w14:paraId="32CC692F" w14:textId="091889FF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5ABE2646" w14:textId="77777777" w:rsidTr="00F43CF9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08B82283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</w:p>
        </w:tc>
        <w:tc>
          <w:tcPr>
            <w:tcW w:w="1985" w:type="dxa"/>
            <w:shd w:val="clear" w:color="auto" w:fill="auto"/>
          </w:tcPr>
          <w:p w14:paraId="1B10A33B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6852C547" w14:textId="176B437A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4.4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10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19.</w:t>
            </w:r>
            <w:r w:rsidR="00043CF2" w:rsidRPr="009730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2268" w:type="dxa"/>
            <w:shd w:val="clear" w:color="auto" w:fill="auto"/>
          </w:tcPr>
          <w:p w14:paraId="4A67337F" w14:textId="0B2A6D99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3.2 (8.86, 37.6)</w:t>
            </w:r>
          </w:p>
        </w:tc>
        <w:tc>
          <w:tcPr>
            <w:tcW w:w="1424" w:type="dxa"/>
          </w:tcPr>
          <w:p w14:paraId="742F6EE4" w14:textId="0D72B7E2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7C758FD1" w14:textId="77777777" w:rsidTr="000864A8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BCF389A" w14:textId="77777777" w:rsidR="00456EA0" w:rsidRPr="009730A0" w:rsidRDefault="00456EA0" w:rsidP="00456EA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7BB385F" w14:textId="77777777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146E78D8" w14:textId="070BF291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7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2.8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3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043CF2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D1EB242" w14:textId="21D61C0F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39.5 (25.1, 53.9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DA98C3B" w14:textId="4E8B83D0" w:rsidR="00456EA0" w:rsidRPr="009730A0" w:rsidRDefault="00456EA0" w:rsidP="00456EA0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9730A0" w:rsidRPr="009730A0" w14:paraId="4201371E" w14:textId="77777777" w:rsidTr="000864A8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51B43B4" w14:textId="77777777" w:rsidR="00543C0B" w:rsidRPr="009730A0" w:rsidRDefault="00543C0B" w:rsidP="00F43CF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 (P &lt; 0.05).</w:t>
            </w:r>
          </w:p>
        </w:tc>
      </w:tr>
      <w:tr w:rsidR="000864A8" w:rsidRPr="009730A0" w14:paraId="6699188B" w14:textId="77777777" w:rsidTr="000864A8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52F04522" w14:textId="31A263F5" w:rsidR="000864A8" w:rsidRPr="009730A0" w:rsidRDefault="000864A8" w:rsidP="00F43CF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</w:tbl>
    <w:p w14:paraId="457A44A8" w14:textId="77777777" w:rsidR="00543C0B" w:rsidRPr="009730A0" w:rsidRDefault="00543C0B" w:rsidP="009413E3">
      <w:pPr>
        <w:tabs>
          <w:tab w:val="left" w:pos="1317"/>
        </w:tabs>
        <w:rPr>
          <w:rFonts w:ascii="Times New Roman" w:eastAsia="宋体" w:hAnsi="Times New Roman"/>
          <w:sz w:val="24"/>
        </w:rPr>
      </w:pPr>
    </w:p>
    <w:p w14:paraId="4D4548DE" w14:textId="7609535F" w:rsidR="004926AA" w:rsidRPr="009730A0" w:rsidRDefault="004926AA" w:rsidP="009413E3">
      <w:pPr>
        <w:tabs>
          <w:tab w:val="left" w:pos="1317"/>
        </w:tabs>
        <w:rPr>
          <w:rFonts w:ascii="Times New Roman" w:eastAsia="宋体" w:hAnsi="Times New Roman"/>
          <w:sz w:val="24"/>
        </w:rPr>
      </w:pPr>
    </w:p>
    <w:p w14:paraId="5ED064D6" w14:textId="7BB9535C" w:rsidR="004926AA" w:rsidRPr="009730A0" w:rsidRDefault="004926AA">
      <w:pPr>
        <w:widowControl/>
        <w:jc w:val="left"/>
        <w:rPr>
          <w:rFonts w:ascii="Times New Roman" w:eastAsia="宋体" w:hAnsi="Times New Roman"/>
          <w:sz w:val="24"/>
        </w:rPr>
      </w:pPr>
      <w:r w:rsidRPr="009730A0">
        <w:rPr>
          <w:rFonts w:ascii="Times New Roman" w:eastAsia="宋体" w:hAnsi="Times New Roman"/>
          <w:sz w:val="24"/>
        </w:rPr>
        <w:br w:type="page"/>
      </w:r>
    </w:p>
    <w:p w14:paraId="6B18D393" w14:textId="77777777" w:rsidR="00B47321" w:rsidRPr="009730A0" w:rsidRDefault="00B47321">
      <w:pPr>
        <w:widowControl/>
        <w:jc w:val="left"/>
        <w:rPr>
          <w:rFonts w:ascii="Times New Roman" w:eastAsia="宋体" w:hAnsi="Times New Roman"/>
          <w:sz w:val="24"/>
        </w:rPr>
      </w:pPr>
    </w:p>
    <w:tbl>
      <w:tblPr>
        <w:tblW w:w="7941" w:type="dxa"/>
        <w:jc w:val="center"/>
        <w:tblLayout w:type="fixed"/>
        <w:tblLook w:val="04A0" w:firstRow="1" w:lastRow="0" w:firstColumn="1" w:lastColumn="0" w:noHBand="0" w:noVBand="1"/>
      </w:tblPr>
      <w:tblGrid>
        <w:gridCol w:w="1381"/>
        <w:gridCol w:w="1294"/>
        <w:gridCol w:w="1294"/>
        <w:gridCol w:w="284"/>
        <w:gridCol w:w="1311"/>
        <w:gridCol w:w="1311"/>
        <w:gridCol w:w="1066"/>
      </w:tblGrid>
      <w:tr w:rsidR="009730A0" w:rsidRPr="009730A0" w14:paraId="691EBAD8" w14:textId="77777777" w:rsidTr="00B47321">
        <w:trPr>
          <w:trHeight w:val="340"/>
          <w:jc w:val="center"/>
        </w:trPr>
        <w:tc>
          <w:tcPr>
            <w:tcW w:w="7941" w:type="dxa"/>
            <w:gridSpan w:val="7"/>
            <w:tcBorders>
              <w:bottom w:val="single" w:sz="4" w:space="0" w:color="auto"/>
            </w:tcBorders>
          </w:tcPr>
          <w:p w14:paraId="028CA83C" w14:textId="2D6C7061" w:rsidR="00B47321" w:rsidRPr="009730A0" w:rsidRDefault="00B47321" w:rsidP="004F0919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>Table S4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 xml:space="preserve"> Comparison of phthalate metabolite concentrations between </w:t>
            </w:r>
            <w:r w:rsidR="00E330F4" w:rsidRPr="009730A0">
              <w:rPr>
                <w:rFonts w:ascii="Times New Roman" w:eastAsia="宋体" w:hAnsi="Times New Roman"/>
                <w:sz w:val="24"/>
                <w:szCs w:val="24"/>
              </w:rPr>
              <w:t xml:space="preserve">younger and older </w:t>
            </w:r>
            <w:proofErr w:type="spellStart"/>
            <w:r w:rsidR="00E330F4" w:rsidRPr="009730A0">
              <w:rPr>
                <w:rFonts w:ascii="Times New Roman" w:eastAsia="宋体" w:hAnsi="Times New Roman"/>
                <w:sz w:val="24"/>
                <w:szCs w:val="24"/>
              </w:rPr>
              <w:t>women</w:t>
            </w:r>
            <w:r w:rsidR="00C64200" w:rsidRPr="009730A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9730A0">
              <w:rPr>
                <w:rFonts w:ascii="Times New Roman" w:eastAsia="宋体" w:hAnsi="Times New Roman"/>
                <w:sz w:val="24"/>
                <w:szCs w:val="24"/>
              </w:rPr>
              <w:t xml:space="preserve"> (μg/g Cr).</w:t>
            </w:r>
          </w:p>
        </w:tc>
      </w:tr>
      <w:tr w:rsidR="009730A0" w:rsidRPr="009730A0" w14:paraId="5014768D" w14:textId="77777777" w:rsidTr="00B47321">
        <w:trPr>
          <w:trHeight w:val="340"/>
          <w:jc w:val="center"/>
        </w:trPr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</w:tcPr>
          <w:p w14:paraId="5AF2E163" w14:textId="77777777" w:rsidR="00B47321" w:rsidRPr="009730A0" w:rsidRDefault="00B47321" w:rsidP="004F0919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EC9686" w14:textId="268763DC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Age &lt; 35 (N = 392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14:paraId="74576207" w14:textId="36C5B363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62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5009C1" w14:textId="108CC75D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 xml:space="preserve">Age </w:t>
            </w:r>
            <w:r w:rsidRPr="009730A0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 xml:space="preserve"> 35 (N = 133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</w:tcPr>
          <w:p w14:paraId="4893258D" w14:textId="71967B45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="00046A0D" w:rsidRPr="009730A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730A0" w:rsidRPr="009730A0" w14:paraId="16E8AE36" w14:textId="77777777" w:rsidTr="00B47321">
        <w:trPr>
          <w:trHeight w:val="340"/>
          <w:jc w:val="center"/>
        </w:trPr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14:paraId="60228103" w14:textId="77777777" w:rsidR="00B47321" w:rsidRPr="009730A0" w:rsidRDefault="00B47321" w:rsidP="00B47321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left w:val="nil"/>
              <w:bottom w:val="single" w:sz="4" w:space="0" w:color="auto"/>
            </w:tcBorders>
          </w:tcPr>
          <w:p w14:paraId="26BC401C" w14:textId="1AE70849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GM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14:paraId="1EF43ADB" w14:textId="2C35A40C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dian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14:paraId="1A829E61" w14:textId="77777777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bottom w:val="single" w:sz="4" w:space="0" w:color="auto"/>
              <w:right w:val="nil"/>
            </w:tcBorders>
          </w:tcPr>
          <w:p w14:paraId="2002B945" w14:textId="20E33DCC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GM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38A513A" w14:textId="48C681FE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dian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</w:tcPr>
          <w:p w14:paraId="0C5AEAA7" w14:textId="77777777" w:rsidR="00B47321" w:rsidRPr="009730A0" w:rsidRDefault="00B47321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9730A0" w:rsidRPr="009730A0" w14:paraId="5DBA3662" w14:textId="77777777" w:rsidTr="00B47321">
        <w:trPr>
          <w:trHeight w:val="340"/>
          <w:jc w:val="center"/>
        </w:trPr>
        <w:tc>
          <w:tcPr>
            <w:tcW w:w="1381" w:type="dxa"/>
            <w:tcBorders>
              <w:top w:val="single" w:sz="4" w:space="0" w:color="auto"/>
            </w:tcBorders>
            <w:hideMark/>
          </w:tcPr>
          <w:p w14:paraId="3C14E161" w14:textId="77777777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MP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8171E22" w14:textId="0A55AD92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6.03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9EBB44C" w14:textId="67D89B74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7.5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270BF6B" w14:textId="7DDB4C38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1A6C56CC" w14:textId="0BD399ED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7.64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94A8B4D" w14:textId="7C5572EB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6.76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4BCEF5D8" w14:textId="6781AD1A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88</w:t>
            </w:r>
          </w:p>
        </w:tc>
      </w:tr>
      <w:tr w:rsidR="009730A0" w:rsidRPr="009730A0" w14:paraId="47D374FE" w14:textId="77777777" w:rsidTr="00B47321">
        <w:trPr>
          <w:trHeight w:val="340"/>
          <w:jc w:val="center"/>
        </w:trPr>
        <w:tc>
          <w:tcPr>
            <w:tcW w:w="1381" w:type="dxa"/>
            <w:hideMark/>
          </w:tcPr>
          <w:p w14:paraId="4BC5426A" w14:textId="77777777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P</w:t>
            </w:r>
          </w:p>
        </w:tc>
        <w:tc>
          <w:tcPr>
            <w:tcW w:w="1294" w:type="dxa"/>
          </w:tcPr>
          <w:p w14:paraId="6991BD2A" w14:textId="3161B2E6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1.8</w:t>
            </w:r>
          </w:p>
        </w:tc>
        <w:tc>
          <w:tcPr>
            <w:tcW w:w="1294" w:type="dxa"/>
          </w:tcPr>
          <w:p w14:paraId="1712DA3D" w14:textId="7A2B4506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9.17</w:t>
            </w:r>
          </w:p>
        </w:tc>
        <w:tc>
          <w:tcPr>
            <w:tcW w:w="284" w:type="dxa"/>
          </w:tcPr>
          <w:p w14:paraId="494B11CE" w14:textId="27291322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14:paraId="5FF6D5CA" w14:textId="69D4C69B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0.8</w:t>
            </w:r>
          </w:p>
        </w:tc>
        <w:tc>
          <w:tcPr>
            <w:tcW w:w="1311" w:type="dxa"/>
          </w:tcPr>
          <w:p w14:paraId="1B748AF0" w14:textId="7526A8C3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9.69</w:t>
            </w:r>
          </w:p>
        </w:tc>
        <w:tc>
          <w:tcPr>
            <w:tcW w:w="1066" w:type="dxa"/>
          </w:tcPr>
          <w:p w14:paraId="6102E9E2" w14:textId="574FAC5D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44</w:t>
            </w:r>
          </w:p>
        </w:tc>
      </w:tr>
      <w:tr w:rsidR="009730A0" w:rsidRPr="009730A0" w14:paraId="7BA8B517" w14:textId="77777777" w:rsidTr="00B47321">
        <w:trPr>
          <w:trHeight w:val="340"/>
          <w:jc w:val="center"/>
        </w:trPr>
        <w:tc>
          <w:tcPr>
            <w:tcW w:w="1381" w:type="dxa"/>
            <w:hideMark/>
          </w:tcPr>
          <w:p w14:paraId="163C11B6" w14:textId="77777777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BP</w:t>
            </w:r>
          </w:p>
        </w:tc>
        <w:tc>
          <w:tcPr>
            <w:tcW w:w="1294" w:type="dxa"/>
          </w:tcPr>
          <w:p w14:paraId="19803A01" w14:textId="06CFBEA7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13</w:t>
            </w:r>
          </w:p>
        </w:tc>
        <w:tc>
          <w:tcPr>
            <w:tcW w:w="1294" w:type="dxa"/>
          </w:tcPr>
          <w:p w14:paraId="673DE565" w14:textId="629B66CD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20</w:t>
            </w:r>
          </w:p>
        </w:tc>
        <w:tc>
          <w:tcPr>
            <w:tcW w:w="284" w:type="dxa"/>
          </w:tcPr>
          <w:p w14:paraId="4C9633E6" w14:textId="4F9B23E4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14:paraId="3951E116" w14:textId="4CF728EB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10</w:t>
            </w:r>
          </w:p>
        </w:tc>
        <w:tc>
          <w:tcPr>
            <w:tcW w:w="1311" w:type="dxa"/>
          </w:tcPr>
          <w:p w14:paraId="1534DD5D" w14:textId="672549BB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20</w:t>
            </w:r>
          </w:p>
        </w:tc>
        <w:tc>
          <w:tcPr>
            <w:tcW w:w="1066" w:type="dxa"/>
          </w:tcPr>
          <w:p w14:paraId="281D007E" w14:textId="5945DF19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90</w:t>
            </w:r>
          </w:p>
        </w:tc>
      </w:tr>
      <w:tr w:rsidR="009730A0" w:rsidRPr="009730A0" w14:paraId="04D9321D" w14:textId="77777777" w:rsidTr="00B47321">
        <w:trPr>
          <w:trHeight w:val="340"/>
          <w:jc w:val="center"/>
        </w:trPr>
        <w:tc>
          <w:tcPr>
            <w:tcW w:w="1381" w:type="dxa"/>
            <w:hideMark/>
          </w:tcPr>
          <w:p w14:paraId="123832F6" w14:textId="77777777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BzP</w:t>
            </w:r>
          </w:p>
        </w:tc>
        <w:tc>
          <w:tcPr>
            <w:tcW w:w="1294" w:type="dxa"/>
          </w:tcPr>
          <w:p w14:paraId="1107C7BC" w14:textId="5BB094CB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0.12</w:t>
            </w:r>
          </w:p>
        </w:tc>
        <w:tc>
          <w:tcPr>
            <w:tcW w:w="1294" w:type="dxa"/>
          </w:tcPr>
          <w:p w14:paraId="72862BE5" w14:textId="7EC3A1E2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0.10</w:t>
            </w:r>
          </w:p>
        </w:tc>
        <w:tc>
          <w:tcPr>
            <w:tcW w:w="284" w:type="dxa"/>
          </w:tcPr>
          <w:p w14:paraId="204EDDAA" w14:textId="29C5696D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14:paraId="0C9A84C6" w14:textId="40E99504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0.13</w:t>
            </w:r>
          </w:p>
        </w:tc>
        <w:tc>
          <w:tcPr>
            <w:tcW w:w="1311" w:type="dxa"/>
          </w:tcPr>
          <w:p w14:paraId="1EE45462" w14:textId="1C8A85BE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0.11</w:t>
            </w:r>
          </w:p>
        </w:tc>
        <w:tc>
          <w:tcPr>
            <w:tcW w:w="1066" w:type="dxa"/>
          </w:tcPr>
          <w:p w14:paraId="3885ECC6" w14:textId="6B240889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76</w:t>
            </w:r>
          </w:p>
        </w:tc>
      </w:tr>
      <w:tr w:rsidR="009730A0" w:rsidRPr="009730A0" w14:paraId="257194F2" w14:textId="77777777" w:rsidTr="00B47321">
        <w:trPr>
          <w:trHeight w:val="340"/>
          <w:jc w:val="center"/>
        </w:trPr>
        <w:tc>
          <w:tcPr>
            <w:tcW w:w="1381" w:type="dxa"/>
            <w:hideMark/>
          </w:tcPr>
          <w:p w14:paraId="1B642F45" w14:textId="77777777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HP</w:t>
            </w:r>
          </w:p>
        </w:tc>
        <w:tc>
          <w:tcPr>
            <w:tcW w:w="1294" w:type="dxa"/>
          </w:tcPr>
          <w:p w14:paraId="6D762E66" w14:textId="20491919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8.14</w:t>
            </w:r>
          </w:p>
        </w:tc>
        <w:tc>
          <w:tcPr>
            <w:tcW w:w="1294" w:type="dxa"/>
          </w:tcPr>
          <w:p w14:paraId="69DEF211" w14:textId="3DF325A7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9.38</w:t>
            </w:r>
          </w:p>
        </w:tc>
        <w:tc>
          <w:tcPr>
            <w:tcW w:w="284" w:type="dxa"/>
          </w:tcPr>
          <w:p w14:paraId="28F96F7D" w14:textId="3F13CFF4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14:paraId="0436C4D0" w14:textId="5C068588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9.76</w:t>
            </w:r>
          </w:p>
        </w:tc>
        <w:tc>
          <w:tcPr>
            <w:tcW w:w="1311" w:type="dxa"/>
          </w:tcPr>
          <w:p w14:paraId="44290E18" w14:textId="093998B4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9.68</w:t>
            </w:r>
          </w:p>
        </w:tc>
        <w:tc>
          <w:tcPr>
            <w:tcW w:w="1066" w:type="dxa"/>
          </w:tcPr>
          <w:p w14:paraId="760E80D6" w14:textId="30426A86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19</w:t>
            </w:r>
          </w:p>
        </w:tc>
      </w:tr>
      <w:tr w:rsidR="009730A0" w:rsidRPr="009730A0" w14:paraId="78F229D2" w14:textId="77777777" w:rsidTr="00B47321">
        <w:trPr>
          <w:trHeight w:val="340"/>
          <w:jc w:val="center"/>
        </w:trPr>
        <w:tc>
          <w:tcPr>
            <w:tcW w:w="1381" w:type="dxa"/>
            <w:hideMark/>
          </w:tcPr>
          <w:p w14:paraId="116BBD7E" w14:textId="77777777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HHP</w:t>
            </w:r>
          </w:p>
        </w:tc>
        <w:tc>
          <w:tcPr>
            <w:tcW w:w="1294" w:type="dxa"/>
          </w:tcPr>
          <w:p w14:paraId="6D513960" w14:textId="2B85C30B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2.3</w:t>
            </w:r>
          </w:p>
        </w:tc>
        <w:tc>
          <w:tcPr>
            <w:tcW w:w="1294" w:type="dxa"/>
          </w:tcPr>
          <w:p w14:paraId="60131754" w14:textId="7F0274A6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1.3</w:t>
            </w:r>
          </w:p>
        </w:tc>
        <w:tc>
          <w:tcPr>
            <w:tcW w:w="284" w:type="dxa"/>
          </w:tcPr>
          <w:p w14:paraId="5772CA4E" w14:textId="419FB448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14:paraId="69C7F58A" w14:textId="013D8C66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3.8</w:t>
            </w:r>
          </w:p>
        </w:tc>
        <w:tc>
          <w:tcPr>
            <w:tcW w:w="1311" w:type="dxa"/>
          </w:tcPr>
          <w:p w14:paraId="37239BDB" w14:textId="3A82E173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12.8</w:t>
            </w:r>
          </w:p>
        </w:tc>
        <w:tc>
          <w:tcPr>
            <w:tcW w:w="1066" w:type="dxa"/>
          </w:tcPr>
          <w:p w14:paraId="6C1EE989" w14:textId="4A09FE29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16</w:t>
            </w:r>
          </w:p>
        </w:tc>
      </w:tr>
      <w:tr w:rsidR="009730A0" w:rsidRPr="009730A0" w14:paraId="2D292180" w14:textId="77777777" w:rsidTr="00B47321">
        <w:trPr>
          <w:trHeight w:val="340"/>
          <w:jc w:val="center"/>
        </w:trPr>
        <w:tc>
          <w:tcPr>
            <w:tcW w:w="1381" w:type="dxa"/>
            <w:hideMark/>
          </w:tcPr>
          <w:p w14:paraId="7D3B63A2" w14:textId="77777777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OHP</w:t>
            </w:r>
          </w:p>
        </w:tc>
        <w:tc>
          <w:tcPr>
            <w:tcW w:w="1294" w:type="dxa"/>
          </w:tcPr>
          <w:p w14:paraId="6A6A31EA" w14:textId="5B1A7103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9.15</w:t>
            </w:r>
          </w:p>
        </w:tc>
        <w:tc>
          <w:tcPr>
            <w:tcW w:w="1294" w:type="dxa"/>
          </w:tcPr>
          <w:p w14:paraId="0709C5CA" w14:textId="55B5586B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9.32</w:t>
            </w:r>
          </w:p>
        </w:tc>
        <w:tc>
          <w:tcPr>
            <w:tcW w:w="284" w:type="dxa"/>
          </w:tcPr>
          <w:p w14:paraId="1CF57974" w14:textId="33D8A014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14:paraId="10410AEB" w14:textId="313FDE4D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9.75</w:t>
            </w:r>
          </w:p>
        </w:tc>
        <w:tc>
          <w:tcPr>
            <w:tcW w:w="1311" w:type="dxa"/>
          </w:tcPr>
          <w:p w14:paraId="2A4CA08E" w14:textId="05F7BCB0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8.49</w:t>
            </w:r>
          </w:p>
        </w:tc>
        <w:tc>
          <w:tcPr>
            <w:tcW w:w="1066" w:type="dxa"/>
          </w:tcPr>
          <w:p w14:paraId="58B8307D" w14:textId="62F65E38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93</w:t>
            </w:r>
          </w:p>
        </w:tc>
      </w:tr>
      <w:tr w:rsidR="009730A0" w:rsidRPr="009730A0" w14:paraId="0FE9B688" w14:textId="77777777" w:rsidTr="00B47321">
        <w:trPr>
          <w:trHeight w:val="340"/>
          <w:jc w:val="center"/>
        </w:trPr>
        <w:tc>
          <w:tcPr>
            <w:tcW w:w="1381" w:type="dxa"/>
            <w:tcBorders>
              <w:top w:val="nil"/>
              <w:left w:val="nil"/>
            </w:tcBorders>
          </w:tcPr>
          <w:p w14:paraId="4EB40428" w14:textId="3AD1ECC5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cs="Times New Roman"/>
                <w:sz w:val="24"/>
                <w:szCs w:val="24"/>
              </w:rPr>
              <w:t>∑</w:t>
            </w:r>
            <w:proofErr w:type="spellStart"/>
            <w:r w:rsidRPr="009730A0">
              <w:rPr>
                <w:rFonts w:ascii="Times New Roman" w:eastAsia="宋体" w:hAnsi="Times New Roman" w:cs="Times New Roman"/>
                <w:sz w:val="24"/>
                <w:szCs w:val="24"/>
              </w:rPr>
              <w:t>DEHP</w:t>
            </w:r>
            <w:r w:rsidR="00C64200" w:rsidRPr="009730A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4" w:type="dxa"/>
            <w:tcBorders>
              <w:top w:val="nil"/>
            </w:tcBorders>
          </w:tcPr>
          <w:p w14:paraId="6B104566" w14:textId="206E7581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0.11</w:t>
            </w:r>
          </w:p>
        </w:tc>
        <w:tc>
          <w:tcPr>
            <w:tcW w:w="1294" w:type="dxa"/>
            <w:tcBorders>
              <w:top w:val="nil"/>
            </w:tcBorders>
          </w:tcPr>
          <w:p w14:paraId="6A435635" w14:textId="290DE7C0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0.11</w:t>
            </w:r>
          </w:p>
        </w:tc>
        <w:tc>
          <w:tcPr>
            <w:tcW w:w="284" w:type="dxa"/>
            <w:tcBorders>
              <w:top w:val="nil"/>
            </w:tcBorders>
          </w:tcPr>
          <w:p w14:paraId="344F2EB5" w14:textId="20508114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</w:tcBorders>
          </w:tcPr>
          <w:p w14:paraId="5CBFAE78" w14:textId="7A40011E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0.13</w:t>
            </w:r>
          </w:p>
        </w:tc>
        <w:tc>
          <w:tcPr>
            <w:tcW w:w="1311" w:type="dxa"/>
            <w:tcBorders>
              <w:top w:val="nil"/>
            </w:tcBorders>
          </w:tcPr>
          <w:p w14:paraId="40950DD5" w14:textId="0C0E68B6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0.11</w:t>
            </w:r>
          </w:p>
        </w:tc>
        <w:tc>
          <w:tcPr>
            <w:tcW w:w="1066" w:type="dxa"/>
            <w:tcBorders>
              <w:top w:val="nil"/>
              <w:right w:val="nil"/>
            </w:tcBorders>
          </w:tcPr>
          <w:p w14:paraId="31406EDC" w14:textId="0B024EAE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26</w:t>
            </w:r>
          </w:p>
        </w:tc>
      </w:tr>
      <w:tr w:rsidR="009730A0" w:rsidRPr="009730A0" w14:paraId="5CF2788F" w14:textId="77777777" w:rsidTr="00B47321">
        <w:trPr>
          <w:trHeight w:val="340"/>
          <w:jc w:val="center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</w:tcPr>
          <w:p w14:paraId="140C3342" w14:textId="7E0BA018" w:rsidR="00755C1D" w:rsidRPr="009730A0" w:rsidRDefault="00755C1D" w:rsidP="00755C1D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cs="Times New Roman"/>
                <w:sz w:val="24"/>
                <w:szCs w:val="24"/>
              </w:rPr>
              <w:t>∑</w:t>
            </w:r>
            <w:proofErr w:type="spellStart"/>
            <w:r w:rsidRPr="009730A0">
              <w:rPr>
                <w:rFonts w:ascii="Times New Roman" w:eastAsia="宋体" w:hAnsi="Times New Roman" w:cs="Times New Roman"/>
                <w:sz w:val="24"/>
                <w:szCs w:val="24"/>
              </w:rPr>
              <w:t>PAEs</w:t>
            </w:r>
            <w:r w:rsidR="00C64200" w:rsidRPr="009730A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33173921" w14:textId="235263F3" w:rsidR="00755C1D" w:rsidRPr="009730A0" w:rsidRDefault="00823FE2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92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1CF76BC6" w14:textId="2EDFB129" w:rsidR="00755C1D" w:rsidRPr="009730A0" w:rsidRDefault="00823FE2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9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AEE5B07" w14:textId="7D3A1503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0526FC0E" w14:textId="1F45290D" w:rsidR="00755C1D" w:rsidRPr="009730A0" w:rsidRDefault="00823FE2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02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43A056C3" w14:textId="224882B7" w:rsidR="00755C1D" w:rsidRPr="009730A0" w:rsidRDefault="00823FE2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06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  <w:right w:val="nil"/>
            </w:tcBorders>
          </w:tcPr>
          <w:p w14:paraId="792D6116" w14:textId="5E99C5CA" w:rsidR="00755C1D" w:rsidRPr="009730A0" w:rsidRDefault="00755C1D" w:rsidP="00755C1D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.1</w:t>
            </w:r>
            <w:r w:rsidR="0069469E" w:rsidRPr="009730A0"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</w:tr>
      <w:tr w:rsidR="009730A0" w:rsidRPr="009730A0" w14:paraId="14CD3B47" w14:textId="77777777" w:rsidTr="00B47321">
        <w:trPr>
          <w:trHeight w:val="340"/>
          <w:jc w:val="center"/>
        </w:trPr>
        <w:tc>
          <w:tcPr>
            <w:tcW w:w="7941" w:type="dxa"/>
            <w:gridSpan w:val="7"/>
            <w:tcBorders>
              <w:top w:val="single" w:sz="4" w:space="0" w:color="auto"/>
              <w:left w:val="nil"/>
            </w:tcBorders>
            <w:hideMark/>
          </w:tcPr>
          <w:p w14:paraId="5D07F19F" w14:textId="7989EFE3" w:rsidR="00B47321" w:rsidRPr="009730A0" w:rsidRDefault="00B47321" w:rsidP="004F0919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Abbreviations: GM, geometric mean; Cr, creatinine.</w:t>
            </w:r>
          </w:p>
        </w:tc>
      </w:tr>
      <w:tr w:rsidR="009730A0" w:rsidRPr="009730A0" w14:paraId="6AAA81A8" w14:textId="77777777" w:rsidTr="00B47321">
        <w:trPr>
          <w:trHeight w:val="340"/>
          <w:jc w:val="center"/>
        </w:trPr>
        <w:tc>
          <w:tcPr>
            <w:tcW w:w="7941" w:type="dxa"/>
            <w:gridSpan w:val="7"/>
            <w:tcBorders>
              <w:left w:val="nil"/>
            </w:tcBorders>
          </w:tcPr>
          <w:p w14:paraId="509B236A" w14:textId="251074BD" w:rsidR="00C64200" w:rsidRPr="009730A0" w:rsidRDefault="00C64200" w:rsidP="004F0919">
            <w:pP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a</w:t>
            </w:r>
            <w:r w:rsidRPr="009730A0">
              <w:rPr>
                <w:rFonts w:ascii="Times New Roman" w:eastAsia="宋体" w:hAnsi="Times New Roman"/>
                <w:sz w:val="24"/>
                <w:szCs w:val="24"/>
              </w:rPr>
              <w:t>: Compared by Mann-Whitney U test.</w:t>
            </w:r>
          </w:p>
        </w:tc>
      </w:tr>
      <w:tr w:rsidR="009730A0" w:rsidRPr="009730A0" w14:paraId="2197DADA" w14:textId="77777777" w:rsidTr="00B47321">
        <w:trPr>
          <w:trHeight w:val="340"/>
          <w:jc w:val="center"/>
        </w:trPr>
        <w:tc>
          <w:tcPr>
            <w:tcW w:w="7941" w:type="dxa"/>
            <w:gridSpan w:val="7"/>
            <w:tcBorders>
              <w:left w:val="nil"/>
            </w:tcBorders>
          </w:tcPr>
          <w:p w14:paraId="784F9F1C" w14:textId="5DE1D610" w:rsidR="00B47321" w:rsidRPr="009730A0" w:rsidRDefault="00C64200" w:rsidP="004F0919">
            <w:pP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b</w:t>
            </w:r>
            <w:r w:rsidRPr="009730A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∑DEHP </w:t>
            </w:r>
            <w:r w:rsidRPr="009730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nd </w:t>
            </w:r>
            <w:r w:rsidRPr="009730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∑</w:t>
            </w:r>
            <w:r w:rsidRPr="009730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PAEs were expressed in </w:t>
            </w:r>
            <w:proofErr w:type="spellStart"/>
            <w:r w:rsidRPr="009730A0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9730A0">
              <w:rPr>
                <w:rFonts w:ascii="Times New Roman" w:eastAsia="宋体" w:hAnsi="Times New Roman" w:cs="Times New Roman"/>
                <w:sz w:val="24"/>
                <w:szCs w:val="24"/>
              </w:rPr>
              <w:t>/g Cr.</w:t>
            </w:r>
          </w:p>
        </w:tc>
      </w:tr>
    </w:tbl>
    <w:p w14:paraId="051D80B4" w14:textId="24EC134D" w:rsidR="00B47321" w:rsidRPr="009730A0" w:rsidRDefault="00D74DCB">
      <w:pPr>
        <w:widowControl/>
        <w:jc w:val="left"/>
        <w:rPr>
          <w:rFonts w:ascii="Times New Roman" w:eastAsia="宋体" w:hAnsi="Times New Roman"/>
          <w:sz w:val="24"/>
        </w:rPr>
      </w:pPr>
      <w:r w:rsidRPr="009730A0">
        <w:rPr>
          <w:rFonts w:ascii="Times New Roman" w:eastAsia="宋体" w:hAnsi="Times New Roman"/>
          <w:sz w:val="24"/>
        </w:rPr>
        <w:br w:type="page"/>
      </w:r>
    </w:p>
    <w:p w14:paraId="5D5FEBBC" w14:textId="77777777" w:rsidR="00D74DCB" w:rsidRPr="009730A0" w:rsidRDefault="00D74DCB" w:rsidP="009413E3">
      <w:pPr>
        <w:tabs>
          <w:tab w:val="left" w:pos="1317"/>
        </w:tabs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1F334DCF" w14:textId="77777777" w:rsidTr="004B49EA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ABB5186" w14:textId="6C22DB50" w:rsidR="001957A1" w:rsidRPr="009730A0" w:rsidRDefault="001957A1" w:rsidP="004B49EA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C132BE" w:rsidRPr="009730A0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 Associations between phthalate metabolite concentrations and AFC based on women diagnosed with tubal factor</w:t>
            </w:r>
            <w:r w:rsidR="00F734BC" w:rsidRPr="009730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734BC" w:rsidRPr="009730A0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="00F734BC" w:rsidRPr="009730A0">
              <w:rPr>
                <w:rFonts w:ascii="Times New Roman" w:hAnsi="Times New Roman"/>
                <w:sz w:val="24"/>
                <w:szCs w:val="24"/>
              </w:rPr>
              <w:t>nd infertility due to male factor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N = 2</w:t>
            </w:r>
            <w:r w:rsidR="00706137" w:rsidRPr="009730A0">
              <w:rPr>
                <w:rFonts w:ascii="Times New Roman" w:hAnsi="Times New Roman"/>
                <w:sz w:val="24"/>
                <w:szCs w:val="24"/>
              </w:rPr>
              <w:t>82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). </w:t>
            </w:r>
          </w:p>
        </w:tc>
      </w:tr>
      <w:tr w:rsidR="009730A0" w:rsidRPr="009730A0" w14:paraId="313A94C1" w14:textId="77777777" w:rsidTr="004B49EA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0E3CC6A9" w14:textId="77777777" w:rsidR="001957A1" w:rsidRPr="009730A0" w:rsidRDefault="001957A1" w:rsidP="004B49E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C9DE74F" w14:textId="77777777" w:rsidR="001957A1" w:rsidRPr="009730A0" w:rsidRDefault="001957A1" w:rsidP="004B49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60BF9817" w14:textId="77777777" w:rsidR="001957A1" w:rsidRPr="009730A0" w:rsidRDefault="001957A1" w:rsidP="004B49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3B1CDD28" w14:textId="77777777" w:rsidTr="004B49EA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F698742" w14:textId="77777777" w:rsidR="001957A1" w:rsidRPr="009730A0" w:rsidRDefault="001957A1" w:rsidP="004B49E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6ABF7" w14:textId="77777777" w:rsidR="001957A1" w:rsidRPr="009730A0" w:rsidRDefault="001957A1" w:rsidP="004B49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01D64" w14:textId="77777777" w:rsidR="001957A1" w:rsidRPr="009730A0" w:rsidRDefault="001957A1" w:rsidP="004B49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44624" w14:textId="77777777" w:rsidR="001957A1" w:rsidRPr="009730A0" w:rsidRDefault="001957A1" w:rsidP="004B49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5E3B17C" w14:textId="77777777" w:rsidR="001957A1" w:rsidRPr="009730A0" w:rsidRDefault="001957A1" w:rsidP="004B49E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0B9C58E7" w14:textId="77777777" w:rsidTr="00FE132E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D5D0BCA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59A306E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1740C2F5" w14:textId="47F869C9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-2.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(-10.5, 5.5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A83E00F" w14:textId="0A89150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2.35 (-5.42, 10.1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20377BFD" w14:textId="505AC215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56</w:t>
            </w:r>
          </w:p>
        </w:tc>
      </w:tr>
      <w:tr w:rsidR="009730A0" w:rsidRPr="009730A0" w14:paraId="2A250773" w14:textId="77777777" w:rsidTr="00FE132E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080B4E0B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34BDB159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6C496365" w14:textId="7455F7DD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1.34 (-6.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, 9.17)</w:t>
            </w:r>
          </w:p>
        </w:tc>
        <w:tc>
          <w:tcPr>
            <w:tcW w:w="2268" w:type="dxa"/>
            <w:shd w:val="clear" w:color="auto" w:fill="auto"/>
          </w:tcPr>
          <w:p w14:paraId="5676FF25" w14:textId="516243D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.54 (-6.36, 9.44)</w:t>
            </w:r>
          </w:p>
        </w:tc>
        <w:tc>
          <w:tcPr>
            <w:tcW w:w="1424" w:type="dxa"/>
          </w:tcPr>
          <w:p w14:paraId="2E27062F" w14:textId="3EAA672A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  <w:tr w:rsidR="009730A0" w:rsidRPr="009730A0" w14:paraId="24FB2978" w14:textId="77777777" w:rsidTr="00FE132E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99BA077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1267DF55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35EF7B26" w14:textId="7ED2B06B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9.48 (1.57, 17.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F542E48" w14:textId="3CE7CB56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2.2 (4.20, 20.1)</w:t>
            </w:r>
          </w:p>
        </w:tc>
        <w:tc>
          <w:tcPr>
            <w:tcW w:w="1424" w:type="dxa"/>
          </w:tcPr>
          <w:p w14:paraId="1B8052F4" w14:textId="28E847E2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9730A0" w:rsidRPr="009730A0" w14:paraId="7DFBC18C" w14:textId="77777777" w:rsidTr="00FE132E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5272975E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1125C286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70A44C31" w14:textId="25FD63E2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4.96 (-2.96, 12.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A0BF8DF" w14:textId="7795CFBC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08 (-8.85, 15</w:t>
            </w:r>
            <w:r w:rsidR="009730A0">
              <w:rPr>
                <w:rFonts w:ascii="Times New Roman" w:hAnsi="Times New Roman"/>
                <w:sz w:val="24"/>
                <w:szCs w:val="24"/>
              </w:rPr>
              <w:t>.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685773A0" w14:textId="264AD654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</w:tr>
      <w:tr w:rsidR="009730A0" w:rsidRPr="009730A0" w14:paraId="5F00416E" w14:textId="77777777" w:rsidTr="00FE132E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3E3D24CD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4AB99993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4D4572B8" w14:textId="5CD24EDA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-0.75 (-8.64, 7.14)</w:t>
            </w:r>
          </w:p>
        </w:tc>
        <w:tc>
          <w:tcPr>
            <w:tcW w:w="2268" w:type="dxa"/>
            <w:shd w:val="clear" w:color="auto" w:fill="auto"/>
          </w:tcPr>
          <w:p w14:paraId="7C4EE045" w14:textId="76B76ACE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1.02 (-9.46, 7.43)</w:t>
            </w:r>
          </w:p>
        </w:tc>
        <w:tc>
          <w:tcPr>
            <w:tcW w:w="1424" w:type="dxa"/>
          </w:tcPr>
          <w:p w14:paraId="78FEB8B0" w14:textId="04327CAC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9730A0" w:rsidRPr="009730A0" w14:paraId="619D19E5" w14:textId="77777777" w:rsidTr="00FE132E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27DAFECA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176D5F75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59F3B756" w14:textId="3EB86FF2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5.8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(-1.98, 13.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6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5CD420B" w14:textId="3D51E9F4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4.44 (-3.57, 12.5)</w:t>
            </w:r>
          </w:p>
        </w:tc>
        <w:tc>
          <w:tcPr>
            <w:tcW w:w="1424" w:type="dxa"/>
          </w:tcPr>
          <w:p w14:paraId="5E6B9E19" w14:textId="1E258708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27</w:t>
            </w:r>
          </w:p>
        </w:tc>
      </w:tr>
      <w:tr w:rsidR="009730A0" w:rsidRPr="009730A0" w14:paraId="5911E4E5" w14:textId="77777777" w:rsidTr="00FE132E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2F746D9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4365D8CF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353B5F35" w14:textId="44AB59FA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4.83 (-3.07, 12.7)</w:t>
            </w:r>
          </w:p>
        </w:tc>
        <w:tc>
          <w:tcPr>
            <w:tcW w:w="2268" w:type="dxa"/>
            <w:shd w:val="clear" w:color="auto" w:fill="auto"/>
          </w:tcPr>
          <w:p w14:paraId="41C03E35" w14:textId="1E79AF9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4.29 (-3.95, 12.5)</w:t>
            </w:r>
          </w:p>
        </w:tc>
        <w:tc>
          <w:tcPr>
            <w:tcW w:w="1424" w:type="dxa"/>
          </w:tcPr>
          <w:p w14:paraId="071F5BD0" w14:textId="451A8E80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1</w:t>
            </w:r>
          </w:p>
        </w:tc>
      </w:tr>
      <w:tr w:rsidR="009730A0" w:rsidRPr="009730A0" w14:paraId="6B49D460" w14:textId="77777777" w:rsidTr="00FE132E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E871716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</w:p>
        </w:tc>
        <w:tc>
          <w:tcPr>
            <w:tcW w:w="1985" w:type="dxa"/>
            <w:shd w:val="clear" w:color="auto" w:fill="auto"/>
          </w:tcPr>
          <w:p w14:paraId="3F8D5E11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2D5E790F" w14:textId="01D3AD1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.91 (-6.97, 8.78)</w:t>
            </w:r>
          </w:p>
        </w:tc>
        <w:tc>
          <w:tcPr>
            <w:tcW w:w="2268" w:type="dxa"/>
            <w:shd w:val="clear" w:color="auto" w:fill="auto"/>
          </w:tcPr>
          <w:p w14:paraId="1C5707D9" w14:textId="2C6C2DC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57 (-4.61, 11.7)</w:t>
            </w:r>
          </w:p>
        </w:tc>
        <w:tc>
          <w:tcPr>
            <w:tcW w:w="1424" w:type="dxa"/>
          </w:tcPr>
          <w:p w14:paraId="51D4C9AD" w14:textId="29CFCD0E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</w:tr>
      <w:tr w:rsidR="009730A0" w:rsidRPr="009730A0" w14:paraId="5D2C80DE" w14:textId="77777777" w:rsidTr="00FE132E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A65619C" w14:textId="77777777" w:rsidR="00FE132E" w:rsidRPr="009730A0" w:rsidRDefault="00FE132E" w:rsidP="00FE132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E5E6587" w14:textId="77777777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3669CD4D" w14:textId="7CA79519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5.37 (-2.48, 13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3F5D41F" w14:textId="4D24F938" w:rsidR="00FE132E" w:rsidRPr="009730A0" w:rsidRDefault="00FE132E" w:rsidP="00FE132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0.3 (2.49, 18.1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8D7783C" w14:textId="25F242BA" w:rsidR="00FE132E" w:rsidRPr="009730A0" w:rsidRDefault="00BD2A38" w:rsidP="00FE132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9730A0" w:rsidRPr="009730A0" w14:paraId="5903ADB5" w14:textId="77777777" w:rsidTr="004B49EA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F58B425" w14:textId="77777777" w:rsidR="001957A1" w:rsidRPr="009730A0" w:rsidRDefault="001957A1" w:rsidP="004B49E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 (P &lt; 0.05).</w:t>
            </w:r>
          </w:p>
        </w:tc>
      </w:tr>
      <w:tr w:rsidR="001957A1" w:rsidRPr="009730A0" w14:paraId="14E786A5" w14:textId="77777777" w:rsidTr="004B49EA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7D2BD06B" w14:textId="77777777" w:rsidR="001957A1" w:rsidRPr="009730A0" w:rsidRDefault="001957A1" w:rsidP="004B49E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</w:tbl>
    <w:p w14:paraId="12F9F867" w14:textId="182587CF" w:rsidR="001957A1" w:rsidRPr="009730A0" w:rsidRDefault="001957A1" w:rsidP="00642816">
      <w:pPr>
        <w:rPr>
          <w:rFonts w:ascii="Times New Roman" w:eastAsia="宋体" w:hAnsi="Times New Roman"/>
          <w:sz w:val="24"/>
        </w:rPr>
      </w:pPr>
    </w:p>
    <w:p w14:paraId="72D7BD01" w14:textId="77777777" w:rsidR="00D5425D" w:rsidRPr="009730A0" w:rsidRDefault="00D5425D" w:rsidP="00642816">
      <w:pPr>
        <w:rPr>
          <w:rFonts w:ascii="Times New Roman" w:eastAsia="宋体" w:hAnsi="Times New Roman"/>
          <w:sz w:val="24"/>
        </w:rPr>
      </w:pPr>
    </w:p>
    <w:p w14:paraId="5F907028" w14:textId="3718FF72" w:rsidR="00D5425D" w:rsidRPr="009730A0" w:rsidRDefault="00D5425D">
      <w:pPr>
        <w:widowControl/>
        <w:jc w:val="left"/>
        <w:rPr>
          <w:rFonts w:ascii="Times New Roman" w:eastAsia="宋体" w:hAnsi="Times New Roman"/>
          <w:sz w:val="24"/>
        </w:rPr>
      </w:pPr>
      <w:r w:rsidRPr="009730A0">
        <w:rPr>
          <w:rFonts w:ascii="Times New Roman" w:eastAsia="宋体" w:hAnsi="Times New Roman"/>
          <w:sz w:val="24"/>
        </w:rPr>
        <w:br w:type="page"/>
      </w:r>
    </w:p>
    <w:p w14:paraId="554C1883" w14:textId="77777777" w:rsidR="00D5425D" w:rsidRPr="009730A0" w:rsidRDefault="00D5425D" w:rsidP="00642816">
      <w:pPr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0B55A16D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A3982A3" w14:textId="2CC68C7E" w:rsidR="00D5425D" w:rsidRPr="009730A0" w:rsidRDefault="00D5425D" w:rsidP="006C6E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C132BE" w:rsidRPr="009730A0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. Associations between phthalate metabolite concentrations and AFC based on 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younger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women diagnosed with tubal factor 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nd 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infertility due to male factor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(</w:t>
            </w:r>
            <w:r w:rsidR="001939AC" w:rsidRPr="009730A0">
              <w:rPr>
                <w:rFonts w:ascii="Times New Roman" w:hAnsi="Times New Roman"/>
                <w:sz w:val="24"/>
                <w:szCs w:val="24"/>
              </w:rPr>
              <w:t>A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ge &lt; 35 years,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N =</w:t>
            </w:r>
            <w:r w:rsidR="00FE0E4E" w:rsidRPr="009730A0">
              <w:rPr>
                <w:rFonts w:ascii="Times New Roman" w:hAnsi="Times New Roman"/>
                <w:sz w:val="24"/>
                <w:szCs w:val="24"/>
              </w:rPr>
              <w:t xml:space="preserve"> 22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). </w:t>
            </w:r>
          </w:p>
        </w:tc>
      </w:tr>
      <w:tr w:rsidR="009730A0" w:rsidRPr="009730A0" w14:paraId="738CCC7A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F1E8FF6" w14:textId="77777777" w:rsidR="00D5425D" w:rsidRPr="009730A0" w:rsidRDefault="00D5425D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85C782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61437282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735BD2EC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B8D60B3" w14:textId="77777777" w:rsidR="00D5425D" w:rsidRPr="009730A0" w:rsidRDefault="00D5425D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3A0F2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24FBC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9C7D3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233AC09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0858ABD0" w14:textId="77777777" w:rsidTr="006C6E7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4B79907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2766D99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04574813" w14:textId="4AF1BD94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3.01 (-11.6, 5.6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374AAF0" w14:textId="76AC9C02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1.99 (-10.</w:t>
            </w:r>
            <w:r w:rsidR="009730A0">
              <w:rPr>
                <w:rFonts w:ascii="Times New Roman" w:hAnsi="Times New Roman"/>
                <w:sz w:val="24"/>
                <w:szCs w:val="24"/>
              </w:rPr>
              <w:t>4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6.4</w:t>
            </w:r>
            <w:r w:rsid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4DCE8F34" w14:textId="27A71988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</w:tr>
      <w:tr w:rsidR="009730A0" w:rsidRPr="009730A0" w14:paraId="29A4D2C6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4CC40FF2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18A49866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7D774097" w14:textId="3702BE78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0.42 (-8.9</w:t>
            </w:r>
            <w:r w:rsid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8.06)</w:t>
            </w:r>
          </w:p>
        </w:tc>
        <w:tc>
          <w:tcPr>
            <w:tcW w:w="2268" w:type="dxa"/>
            <w:shd w:val="clear" w:color="auto" w:fill="auto"/>
          </w:tcPr>
          <w:p w14:paraId="62F5E241" w14:textId="68BA11AA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7.97 (-16.6, 0.65)</w:t>
            </w:r>
          </w:p>
        </w:tc>
        <w:tc>
          <w:tcPr>
            <w:tcW w:w="1424" w:type="dxa"/>
          </w:tcPr>
          <w:p w14:paraId="0DF5CC21" w14:textId="3FF8D42B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</w:tr>
      <w:tr w:rsidR="009730A0" w:rsidRPr="009730A0" w14:paraId="00A700A0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3336C607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5757DB0D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607B59C3" w14:textId="40EFCF55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1.</w:t>
            </w:r>
            <w:r w:rsidR="009730A0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2.92, 20.0)</w:t>
            </w:r>
          </w:p>
        </w:tc>
        <w:tc>
          <w:tcPr>
            <w:tcW w:w="2268" w:type="dxa"/>
            <w:shd w:val="clear" w:color="auto" w:fill="auto"/>
          </w:tcPr>
          <w:p w14:paraId="772F7816" w14:textId="56E9E2E6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4.0 (5.54, 22.5)</w:t>
            </w:r>
          </w:p>
        </w:tc>
        <w:tc>
          <w:tcPr>
            <w:tcW w:w="1424" w:type="dxa"/>
          </w:tcPr>
          <w:p w14:paraId="731ED38F" w14:textId="512CF491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0C2CADB6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21CFAE5A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37607D53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0BB4BB33" w14:textId="575B55D8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22 (-5.35, 11.8)</w:t>
            </w:r>
          </w:p>
        </w:tc>
        <w:tc>
          <w:tcPr>
            <w:tcW w:w="2268" w:type="dxa"/>
            <w:shd w:val="clear" w:color="auto" w:fill="auto"/>
          </w:tcPr>
          <w:p w14:paraId="2F7E4DD3" w14:textId="4C05568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.79 (-10.8, 14.</w:t>
            </w:r>
            <w:r w:rsidR="009730A0">
              <w:rPr>
                <w:rFonts w:ascii="Times New Roman" w:hAnsi="Times New Roman"/>
                <w:sz w:val="24"/>
                <w:szCs w:val="24"/>
              </w:rPr>
              <w:t>4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1B7C5745" w14:textId="7AD3E868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64</w:t>
            </w:r>
          </w:p>
        </w:tc>
      </w:tr>
      <w:tr w:rsidR="009730A0" w:rsidRPr="009730A0" w14:paraId="4FBCF3A8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2910E913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08CA3C19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5170356A" w14:textId="14E18B16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2.57 (-11.1, 5.97)</w:t>
            </w:r>
          </w:p>
        </w:tc>
        <w:tc>
          <w:tcPr>
            <w:tcW w:w="2268" w:type="dxa"/>
            <w:shd w:val="clear" w:color="auto" w:fill="auto"/>
          </w:tcPr>
          <w:p w14:paraId="58BE1566" w14:textId="2FDCC582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0.94 (-9.88, 7.99)</w:t>
            </w:r>
          </w:p>
        </w:tc>
        <w:tc>
          <w:tcPr>
            <w:tcW w:w="1424" w:type="dxa"/>
          </w:tcPr>
          <w:p w14:paraId="0F47C77E" w14:textId="0AF9CE2C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</w:tr>
      <w:tr w:rsidR="009730A0" w:rsidRPr="009730A0" w14:paraId="72B7567F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EDC476E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03AD00CF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1F04C15E" w14:textId="65F91E40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5.11 (-3.3</w:t>
            </w:r>
            <w:r w:rsid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13.5)</w:t>
            </w:r>
          </w:p>
        </w:tc>
        <w:tc>
          <w:tcPr>
            <w:tcW w:w="2268" w:type="dxa"/>
            <w:shd w:val="clear" w:color="auto" w:fill="auto"/>
          </w:tcPr>
          <w:p w14:paraId="147B0785" w14:textId="0B0733B2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4.35 (-4.27, 1</w:t>
            </w:r>
            <w:r w:rsidR="009730A0">
              <w:rPr>
                <w:rFonts w:ascii="Times New Roman" w:hAnsi="Times New Roman"/>
                <w:sz w:val="24"/>
                <w:szCs w:val="24"/>
              </w:rPr>
              <w:t>3.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4EDC4106" w14:textId="51EE493A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2</w:t>
            </w:r>
          </w:p>
        </w:tc>
      </w:tr>
      <w:tr w:rsidR="009730A0" w:rsidRPr="009730A0" w14:paraId="60C807DE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E7E45BC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4D464A63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1CA09301" w14:textId="210A74D6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2.12 (-6.48, 10.7)</w:t>
            </w:r>
          </w:p>
        </w:tc>
        <w:tc>
          <w:tcPr>
            <w:tcW w:w="2268" w:type="dxa"/>
            <w:shd w:val="clear" w:color="auto" w:fill="auto"/>
          </w:tcPr>
          <w:p w14:paraId="57345B70" w14:textId="2E56E678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5.56 (-3.3</w:t>
            </w:r>
            <w:r w:rsidR="009730A0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14.4)</w:t>
            </w:r>
          </w:p>
        </w:tc>
        <w:tc>
          <w:tcPr>
            <w:tcW w:w="1424" w:type="dxa"/>
          </w:tcPr>
          <w:p w14:paraId="0EA4BBDF" w14:textId="7767545E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</w:tr>
      <w:tr w:rsidR="009730A0" w:rsidRPr="009730A0" w14:paraId="3FC73E46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4E2AFC7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</w:p>
        </w:tc>
        <w:tc>
          <w:tcPr>
            <w:tcW w:w="1985" w:type="dxa"/>
            <w:shd w:val="clear" w:color="auto" w:fill="auto"/>
          </w:tcPr>
          <w:p w14:paraId="377E6738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074AA7FD" w14:textId="391ABC4A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2.61 (-11.</w:t>
            </w:r>
            <w:r w:rsidR="009730A0">
              <w:rPr>
                <w:rFonts w:ascii="Times New Roman" w:hAnsi="Times New Roman"/>
                <w:sz w:val="24"/>
                <w:szCs w:val="24"/>
              </w:rPr>
              <w:t>2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5.96)</w:t>
            </w:r>
          </w:p>
        </w:tc>
        <w:tc>
          <w:tcPr>
            <w:tcW w:w="2268" w:type="dxa"/>
            <w:shd w:val="clear" w:color="auto" w:fill="auto"/>
          </w:tcPr>
          <w:p w14:paraId="561B43D0" w14:textId="37710D7B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54 (-5.19, 12.</w:t>
            </w:r>
            <w:r w:rsidR="009730A0">
              <w:rPr>
                <w:rFonts w:ascii="Times New Roman" w:hAnsi="Times New Roman"/>
                <w:sz w:val="24"/>
                <w:szCs w:val="24"/>
              </w:rPr>
              <w:t>3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6F057786" w14:textId="561A2A08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42</w:t>
            </w:r>
          </w:p>
        </w:tc>
      </w:tr>
      <w:tr w:rsidR="009730A0" w:rsidRPr="009730A0" w14:paraId="738F1117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9ACE12A" w14:textId="77777777" w:rsidR="002531DC" w:rsidRPr="009730A0" w:rsidRDefault="002531DC" w:rsidP="002531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846EB03" w14:textId="77777777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33B2BB5D" w14:textId="45A0A2AE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5.02 (-3.43, 13.</w:t>
            </w:r>
            <w:r w:rsidR="009730A0">
              <w:rPr>
                <w:rFonts w:ascii="Times New Roman" w:hAnsi="Times New Roman"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ACAC07D" w14:textId="071EECC5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6.23 (-2.18, 14.6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F477637" w14:textId="63CFF603" w:rsidR="002531DC" w:rsidRPr="009730A0" w:rsidRDefault="002531DC" w:rsidP="002531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</w:tr>
      <w:tr w:rsidR="009730A0" w:rsidRPr="009730A0" w14:paraId="6A5F08E7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28F9BF6" w14:textId="77777777" w:rsidR="00D5425D" w:rsidRPr="009730A0" w:rsidRDefault="00D5425D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 (P &lt; 0.05).</w:t>
            </w:r>
          </w:p>
        </w:tc>
      </w:tr>
      <w:tr w:rsidR="00D5425D" w:rsidRPr="009730A0" w14:paraId="2E77718D" w14:textId="77777777" w:rsidTr="006C6E7F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5AE56C45" w14:textId="77777777" w:rsidR="00D5425D" w:rsidRPr="009730A0" w:rsidRDefault="00D5425D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</w:tbl>
    <w:p w14:paraId="3A37E1CE" w14:textId="54A9EB3B" w:rsidR="00D5425D" w:rsidRPr="009730A0" w:rsidRDefault="00D5425D" w:rsidP="00642816">
      <w:pPr>
        <w:rPr>
          <w:rFonts w:ascii="Times New Roman" w:eastAsia="宋体" w:hAnsi="Times New Roman"/>
          <w:sz w:val="24"/>
        </w:rPr>
      </w:pPr>
    </w:p>
    <w:p w14:paraId="15B21D8A" w14:textId="6532C212" w:rsidR="00DB139D" w:rsidRDefault="00DB139D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1590387C" w14:textId="77777777" w:rsidR="00D5425D" w:rsidRPr="009730A0" w:rsidRDefault="00D5425D" w:rsidP="00642816">
      <w:pPr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3AAC3789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7EEAE95" w14:textId="594BFAA2" w:rsidR="00D5425D" w:rsidRPr="009730A0" w:rsidRDefault="00D5425D" w:rsidP="006C6E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C132BE" w:rsidRPr="009730A0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. Associations between phthalate metabolite concentrations and AFC based on 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older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women diagnosed with tubal factor </w:t>
            </w:r>
            <w:r w:rsidR="0024053B" w:rsidRPr="009730A0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>nd infertility due to male factor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1939AC" w:rsidRPr="009730A0">
              <w:rPr>
                <w:rFonts w:ascii="Times New Roman" w:hAnsi="Times New Roman"/>
                <w:sz w:val="24"/>
                <w:szCs w:val="24"/>
              </w:rPr>
              <w:t>A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ge </w:t>
            </w:r>
            <w:r w:rsidR="0024053B" w:rsidRPr="009730A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 35 years,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N =</w:t>
            </w:r>
            <w:r w:rsidR="00FE0E4E" w:rsidRPr="009730A0">
              <w:rPr>
                <w:rFonts w:ascii="Times New Roman" w:hAnsi="Times New Roman"/>
                <w:sz w:val="24"/>
                <w:szCs w:val="24"/>
              </w:rPr>
              <w:t xml:space="preserve"> 6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9730A0" w:rsidRPr="009730A0" w14:paraId="43B7D25A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BDB5F74" w14:textId="77777777" w:rsidR="00D5425D" w:rsidRPr="009730A0" w:rsidRDefault="00D5425D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9E9D96E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0B472735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53D1F0CE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E0DA613" w14:textId="77777777" w:rsidR="00D5425D" w:rsidRPr="009730A0" w:rsidRDefault="00D5425D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92FDE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E595A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6955C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D2C9EB9" w14:textId="77777777" w:rsidR="00D5425D" w:rsidRPr="009730A0" w:rsidRDefault="00D5425D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06026960" w14:textId="77777777" w:rsidTr="006C6E7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80FE142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4417352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6DF20287" w14:textId="637D8910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8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7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5.39, 42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857EAE7" w14:textId="4F27A8ED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9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3.17, 42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FDB957B" w14:textId="7CB6495E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9730A0" w:rsidRPr="009730A0" w14:paraId="5C40B605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25914B9D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520E814D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11835AD1" w14:textId="6065C8CE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9.26 (-1</w:t>
            </w:r>
            <w:r w:rsidR="00A0785C">
              <w:rPr>
                <w:rFonts w:ascii="Times New Roman" w:hAnsi="Times New Roman"/>
                <w:sz w:val="24"/>
                <w:szCs w:val="24"/>
              </w:rPr>
              <w:t>5.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33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73FB05B" w14:textId="3F886F14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35.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2.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58.0)</w:t>
            </w:r>
          </w:p>
        </w:tc>
        <w:tc>
          <w:tcPr>
            <w:tcW w:w="1424" w:type="dxa"/>
          </w:tcPr>
          <w:p w14:paraId="615D883F" w14:textId="100E2A92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9730A0" w:rsidRPr="009730A0" w14:paraId="798EA334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3993D58D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77746619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477DD228" w14:textId="4EF9E2C5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1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15.7, 37.8)</w:t>
            </w:r>
          </w:p>
        </w:tc>
        <w:tc>
          <w:tcPr>
            <w:tcW w:w="2268" w:type="dxa"/>
            <w:shd w:val="clear" w:color="auto" w:fill="auto"/>
          </w:tcPr>
          <w:p w14:paraId="40F412C9" w14:textId="36CD3CF9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31.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3.31, 58.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6E818315" w14:textId="14F5520D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2</w:t>
            </w:r>
          </w:p>
        </w:tc>
      </w:tr>
      <w:tr w:rsidR="009730A0" w:rsidRPr="009730A0" w14:paraId="3F743EB3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017F55A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622C7A73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5F627840" w14:textId="03D64AA2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5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.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0.95, 49.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FAC0D5C" w14:textId="7AA8F219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.45 (-34.3, 37.2)</w:t>
            </w:r>
          </w:p>
        </w:tc>
        <w:tc>
          <w:tcPr>
            <w:tcW w:w="1424" w:type="dxa"/>
          </w:tcPr>
          <w:p w14:paraId="668961A7" w14:textId="6CA8B31C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8</w:t>
            </w:r>
          </w:p>
        </w:tc>
      </w:tr>
      <w:tr w:rsidR="009730A0" w:rsidRPr="009730A0" w14:paraId="1F960E5E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9963C9B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439FEF82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69B428F6" w14:textId="1C12C888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8.5 (4.78, 52.2)</w:t>
            </w:r>
          </w:p>
        </w:tc>
        <w:tc>
          <w:tcPr>
            <w:tcW w:w="2268" w:type="dxa"/>
            <w:shd w:val="clear" w:color="auto" w:fill="auto"/>
          </w:tcPr>
          <w:p w14:paraId="3F94644C" w14:textId="3E5C9A86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31.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4.49, 58.8)</w:t>
            </w:r>
          </w:p>
        </w:tc>
        <w:tc>
          <w:tcPr>
            <w:tcW w:w="1424" w:type="dxa"/>
          </w:tcPr>
          <w:p w14:paraId="3AD885E9" w14:textId="364AA784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2</w:t>
            </w:r>
          </w:p>
        </w:tc>
      </w:tr>
      <w:tr w:rsidR="009730A0" w:rsidRPr="009730A0" w14:paraId="6DEF0809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5AB1F401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77EAAB9E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00C6C3C3" w14:textId="7A5EA5FD" w:rsidR="0084008C" w:rsidRPr="009730A0" w:rsidRDefault="00A0785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0.0</w:t>
            </w:r>
            <w:r w:rsidR="0084008C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7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="0084008C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62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="0084008C"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450D0F3" w14:textId="13DD9F79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7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8.37, 43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0B6CF491" w14:textId="03E8A67F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</w:tr>
      <w:tr w:rsidR="009730A0" w:rsidRPr="009730A0" w14:paraId="47DE0093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0614254D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4DE7C154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4EF0A2DC" w14:textId="174F233B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9.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7.75, 51.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0A4A89E" w14:textId="6489D282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2.85 (-23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29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2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47E56EF1" w14:textId="7F6392FB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57</w:t>
            </w:r>
          </w:p>
        </w:tc>
      </w:tr>
      <w:tr w:rsidR="009730A0" w:rsidRPr="009730A0" w14:paraId="4E790521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2AC8D15C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</w:p>
        </w:tc>
        <w:tc>
          <w:tcPr>
            <w:tcW w:w="1985" w:type="dxa"/>
            <w:shd w:val="clear" w:color="auto" w:fill="auto"/>
          </w:tcPr>
          <w:p w14:paraId="7514749C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2CCA7BBC" w14:textId="1EDA87DE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7.9 (3.87, 52.0)</w:t>
            </w:r>
          </w:p>
        </w:tc>
        <w:tc>
          <w:tcPr>
            <w:tcW w:w="2268" w:type="dxa"/>
            <w:shd w:val="clear" w:color="auto" w:fill="auto"/>
          </w:tcPr>
          <w:p w14:paraId="6EF9A6E6" w14:textId="2463960B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2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2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14.0, 38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4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7A84A9F5" w14:textId="11338E98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3</w:t>
            </w:r>
          </w:p>
        </w:tc>
      </w:tr>
      <w:tr w:rsidR="009730A0" w:rsidRPr="009730A0" w14:paraId="5389ECC1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3C696D6" w14:textId="77777777" w:rsidR="0084008C" w:rsidRPr="009730A0" w:rsidRDefault="0084008C" w:rsidP="0084008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4954D09" w14:textId="77777777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2EB91C13" w14:textId="5AC453F0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7.</w:t>
            </w:r>
            <w:r w:rsidR="00A0785C">
              <w:rPr>
                <w:rFonts w:ascii="Times New Roman" w:hAnsi="Times New Roman"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7.16, 42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E76DB86" w14:textId="1B7FE809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39.2 (15.2, 63.2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0D05643" w14:textId="7BCB55D0" w:rsidR="0084008C" w:rsidRPr="009730A0" w:rsidRDefault="0084008C" w:rsidP="0084008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2CBA786A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D4C8C97" w14:textId="77777777" w:rsidR="00D5425D" w:rsidRPr="009730A0" w:rsidRDefault="00D5425D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 (P &lt; 0.05).</w:t>
            </w:r>
          </w:p>
        </w:tc>
      </w:tr>
      <w:tr w:rsidR="00D5425D" w:rsidRPr="009730A0" w14:paraId="06BB0B4E" w14:textId="77777777" w:rsidTr="006C6E7F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08AA4238" w14:textId="77777777" w:rsidR="00D5425D" w:rsidRPr="009730A0" w:rsidRDefault="00D5425D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</w:tbl>
    <w:p w14:paraId="127B1C05" w14:textId="753E606C" w:rsidR="00D5425D" w:rsidRPr="009730A0" w:rsidRDefault="00D5425D" w:rsidP="00642816">
      <w:pPr>
        <w:rPr>
          <w:rFonts w:ascii="Times New Roman" w:eastAsia="宋体" w:hAnsi="Times New Roman"/>
          <w:sz w:val="24"/>
        </w:rPr>
      </w:pPr>
    </w:p>
    <w:p w14:paraId="750614D4" w14:textId="055A0420" w:rsidR="000378D9" w:rsidRPr="009730A0" w:rsidRDefault="000378D9">
      <w:pPr>
        <w:widowControl/>
        <w:jc w:val="left"/>
        <w:rPr>
          <w:rFonts w:ascii="Times New Roman" w:eastAsia="宋体" w:hAnsi="Times New Roman"/>
          <w:sz w:val="24"/>
        </w:rPr>
      </w:pPr>
      <w:r w:rsidRPr="009730A0">
        <w:rPr>
          <w:rFonts w:ascii="Times New Roman" w:eastAsia="宋体" w:hAnsi="Times New Roman"/>
          <w:sz w:val="24"/>
        </w:rPr>
        <w:br w:type="page"/>
      </w:r>
    </w:p>
    <w:p w14:paraId="695D03E2" w14:textId="2B64AD7A" w:rsidR="000378D9" w:rsidRPr="009730A0" w:rsidRDefault="000378D9" w:rsidP="00642816">
      <w:pPr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56357E7E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B61E906" w14:textId="36778CA2" w:rsidR="0024053B" w:rsidRPr="009730A0" w:rsidRDefault="0024053B" w:rsidP="006C6E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C132BE" w:rsidRPr="009730A0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. Associations between phthalate metabolite concentrations and AFC based on women with normal BMI (N = 404). </w:t>
            </w:r>
          </w:p>
        </w:tc>
      </w:tr>
      <w:tr w:rsidR="009730A0" w:rsidRPr="009730A0" w14:paraId="664ED43D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5D429684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E9531A0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1C9DA1A4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08E3FF2F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93102D2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62A3F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FABBE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C97B3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0549BA6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0A3D9236" w14:textId="77777777" w:rsidTr="006C6E7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DC15351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CA60877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389FA65B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2.01 (-4.63, 8.6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FBDC4E7" w14:textId="626BB593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.85 (-4.9</w:t>
            </w:r>
            <w:r w:rsidR="00712A48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8.59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0E37B593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</w:tr>
      <w:tr w:rsidR="009730A0" w:rsidRPr="009730A0" w14:paraId="001A597E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71ED1DE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746630F3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0F70CB7F" w14:textId="2D73C18B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-12.</w:t>
            </w:r>
            <w:r w:rsidR="00712A48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-18.</w:t>
            </w:r>
            <w:r w:rsidR="00712A48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-5.35)</w:t>
            </w:r>
          </w:p>
        </w:tc>
        <w:tc>
          <w:tcPr>
            <w:tcW w:w="2268" w:type="dxa"/>
            <w:shd w:val="clear" w:color="auto" w:fill="auto"/>
          </w:tcPr>
          <w:p w14:paraId="753B8C4B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3.32 (-9.94, 3.29)</w:t>
            </w:r>
          </w:p>
        </w:tc>
        <w:tc>
          <w:tcPr>
            <w:tcW w:w="1424" w:type="dxa"/>
          </w:tcPr>
          <w:p w14:paraId="08820C31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1</w:t>
            </w:r>
          </w:p>
        </w:tc>
      </w:tr>
      <w:tr w:rsidR="009730A0" w:rsidRPr="009730A0" w14:paraId="3FB2C4A9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0DE7F844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172BF2BE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0C0C210D" w14:textId="79F8E5AB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88 (-2.85, 10.6)</w:t>
            </w:r>
          </w:p>
        </w:tc>
        <w:tc>
          <w:tcPr>
            <w:tcW w:w="2268" w:type="dxa"/>
            <w:shd w:val="clear" w:color="auto" w:fill="auto"/>
          </w:tcPr>
          <w:p w14:paraId="485C93F8" w14:textId="6822A675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8.07 (1.29, 14.</w:t>
            </w:r>
            <w:r w:rsidR="00712A48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22A56F7D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2</w:t>
            </w:r>
          </w:p>
        </w:tc>
      </w:tr>
      <w:tr w:rsidR="009730A0" w:rsidRPr="009730A0" w14:paraId="0ABF2D35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482F4E5A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59DDAD0F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2844F48A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1.61 (-8.28, 5.05)</w:t>
            </w:r>
          </w:p>
        </w:tc>
        <w:tc>
          <w:tcPr>
            <w:tcW w:w="2268" w:type="dxa"/>
            <w:shd w:val="clear" w:color="auto" w:fill="auto"/>
          </w:tcPr>
          <w:p w14:paraId="78660EAC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0.21 (-9.53, 9.12)</w:t>
            </w:r>
          </w:p>
        </w:tc>
        <w:tc>
          <w:tcPr>
            <w:tcW w:w="1424" w:type="dxa"/>
          </w:tcPr>
          <w:p w14:paraId="7E4DD3B1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</w:tr>
      <w:tr w:rsidR="009730A0" w:rsidRPr="009730A0" w14:paraId="598F8C21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3360020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29AFBC78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55DE1033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2.87 (-9.57, 3.83)</w:t>
            </w:r>
          </w:p>
        </w:tc>
        <w:tc>
          <w:tcPr>
            <w:tcW w:w="2268" w:type="dxa"/>
            <w:shd w:val="clear" w:color="auto" w:fill="auto"/>
          </w:tcPr>
          <w:p w14:paraId="43204EBE" w14:textId="6583A3E1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5.71 (-12.8, 1.41)</w:t>
            </w:r>
          </w:p>
        </w:tc>
        <w:tc>
          <w:tcPr>
            <w:tcW w:w="1424" w:type="dxa"/>
          </w:tcPr>
          <w:p w14:paraId="49799D2C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</w:tr>
      <w:tr w:rsidR="009730A0" w:rsidRPr="009730A0" w14:paraId="01F9DA9C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2FFC472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59205049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47B4D88F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0.47 (-6.17, 7.11)</w:t>
            </w:r>
          </w:p>
        </w:tc>
        <w:tc>
          <w:tcPr>
            <w:tcW w:w="2268" w:type="dxa"/>
            <w:shd w:val="clear" w:color="auto" w:fill="auto"/>
          </w:tcPr>
          <w:p w14:paraId="7FE4D032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.78 (-4.98, 8.54)</w:t>
            </w:r>
          </w:p>
        </w:tc>
        <w:tc>
          <w:tcPr>
            <w:tcW w:w="1424" w:type="dxa"/>
          </w:tcPr>
          <w:p w14:paraId="0813FDBC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61</w:t>
            </w:r>
          </w:p>
        </w:tc>
      </w:tr>
      <w:tr w:rsidR="009730A0" w:rsidRPr="009730A0" w14:paraId="374BC07C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94446D2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7B5DD050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590D7EBA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0.94 (-5.76, 7.65)</w:t>
            </w:r>
          </w:p>
        </w:tc>
        <w:tc>
          <w:tcPr>
            <w:tcW w:w="2268" w:type="dxa"/>
            <w:shd w:val="clear" w:color="auto" w:fill="auto"/>
          </w:tcPr>
          <w:p w14:paraId="75C39489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2.27 (-4.75, 9.29)</w:t>
            </w:r>
          </w:p>
        </w:tc>
        <w:tc>
          <w:tcPr>
            <w:tcW w:w="1424" w:type="dxa"/>
          </w:tcPr>
          <w:p w14:paraId="6B264C58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</w:tr>
      <w:tr w:rsidR="009730A0" w:rsidRPr="009730A0" w14:paraId="195383D6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02419E7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</w:p>
        </w:tc>
        <w:tc>
          <w:tcPr>
            <w:tcW w:w="1985" w:type="dxa"/>
            <w:shd w:val="clear" w:color="auto" w:fill="auto"/>
          </w:tcPr>
          <w:p w14:paraId="3402B059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663422DE" w14:textId="1AD2AD16" w:rsidR="0024053B" w:rsidRPr="00BE267E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67E">
              <w:rPr>
                <w:rFonts w:ascii="Times New Roman" w:hAnsi="Times New Roman"/>
                <w:sz w:val="24"/>
                <w:szCs w:val="24"/>
              </w:rPr>
              <w:t>-7.33 (-14</w:t>
            </w:r>
            <w:r w:rsidR="00712A48" w:rsidRPr="00BE267E">
              <w:rPr>
                <w:rFonts w:ascii="Times New Roman" w:hAnsi="Times New Roman"/>
                <w:sz w:val="24"/>
                <w:szCs w:val="24"/>
              </w:rPr>
              <w:t>.0</w:t>
            </w:r>
            <w:r w:rsidRPr="00BE267E">
              <w:rPr>
                <w:rFonts w:ascii="Times New Roman" w:hAnsi="Times New Roman"/>
                <w:sz w:val="24"/>
                <w:szCs w:val="24"/>
              </w:rPr>
              <w:t>, 0.66)</w:t>
            </w:r>
          </w:p>
        </w:tc>
        <w:tc>
          <w:tcPr>
            <w:tcW w:w="2268" w:type="dxa"/>
            <w:shd w:val="clear" w:color="auto" w:fill="auto"/>
          </w:tcPr>
          <w:p w14:paraId="792A84FF" w14:textId="5921C4A2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1.1</w:t>
            </w:r>
            <w:r w:rsidR="00712A48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8.1</w:t>
            </w:r>
            <w:r w:rsidR="00712A48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5.89)</w:t>
            </w:r>
          </w:p>
        </w:tc>
        <w:tc>
          <w:tcPr>
            <w:tcW w:w="1424" w:type="dxa"/>
          </w:tcPr>
          <w:p w14:paraId="6F3D2F7B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71</w:t>
            </w:r>
          </w:p>
        </w:tc>
      </w:tr>
      <w:tr w:rsidR="009730A0" w:rsidRPr="009730A0" w14:paraId="25F3EE56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3F56FDA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9D0C021" w14:textId="77777777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0867AC33" w14:textId="23F49B5C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36 (-3.34, 10.</w:t>
            </w:r>
            <w:r w:rsidR="00712A48">
              <w:rPr>
                <w:rFonts w:ascii="Times New Roman" w:hAnsi="Times New Roman"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C45DDD2" w14:textId="2086915F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8.13 (1.38, 14.</w:t>
            </w:r>
            <w:r w:rsidR="00712A48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F5B8B17" w14:textId="62790E59" w:rsidR="0024053B" w:rsidRPr="009730A0" w:rsidRDefault="0024053B" w:rsidP="006C6E7F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</w:t>
            </w:r>
            <w:r w:rsidR="00A0785C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730A0" w:rsidRPr="009730A0" w14:paraId="3A90FFDA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A0B322F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 (P &lt; 0.05).</w:t>
            </w:r>
          </w:p>
        </w:tc>
      </w:tr>
      <w:tr w:rsidR="0024053B" w:rsidRPr="009730A0" w14:paraId="0708E095" w14:textId="77777777" w:rsidTr="006C6E7F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67B432AC" w14:textId="77777777" w:rsidR="0024053B" w:rsidRPr="009730A0" w:rsidRDefault="0024053B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</w:tbl>
    <w:p w14:paraId="42B588DD" w14:textId="77777777" w:rsidR="0024053B" w:rsidRPr="009730A0" w:rsidRDefault="0024053B">
      <w:pPr>
        <w:widowControl/>
        <w:jc w:val="left"/>
        <w:rPr>
          <w:rFonts w:ascii="Times New Roman" w:eastAsia="宋体" w:hAnsi="Times New Roman"/>
          <w:sz w:val="24"/>
        </w:rPr>
      </w:pPr>
    </w:p>
    <w:p w14:paraId="505FE2CF" w14:textId="495052B6" w:rsidR="0024053B" w:rsidRPr="009730A0" w:rsidRDefault="0024053B">
      <w:pPr>
        <w:widowControl/>
        <w:jc w:val="left"/>
        <w:rPr>
          <w:rFonts w:ascii="Times New Roman" w:eastAsia="宋体" w:hAnsi="Times New Roman"/>
          <w:sz w:val="24"/>
        </w:rPr>
      </w:pPr>
      <w:r w:rsidRPr="009730A0">
        <w:rPr>
          <w:rFonts w:ascii="Times New Roman" w:eastAsia="宋体" w:hAnsi="Times New Roman"/>
          <w:sz w:val="24"/>
        </w:rPr>
        <w:br w:type="page"/>
      </w:r>
    </w:p>
    <w:p w14:paraId="7ED09699" w14:textId="77777777" w:rsidR="0024053B" w:rsidRPr="009730A0" w:rsidRDefault="0024053B" w:rsidP="00642816">
      <w:pPr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3802AF95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C1E7886" w14:textId="7620F283" w:rsidR="000378D9" w:rsidRPr="009730A0" w:rsidRDefault="000378D9" w:rsidP="006C6E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C132BE" w:rsidRPr="009730A0"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. Associations between phthalate metabolite concentrations and AFC based on 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younger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women with </w:t>
            </w:r>
            <w:r w:rsidR="00653A4F" w:rsidRPr="009730A0">
              <w:rPr>
                <w:rFonts w:ascii="Times New Roman" w:hAnsi="Times New Roman"/>
                <w:sz w:val="24"/>
                <w:szCs w:val="24"/>
              </w:rPr>
              <w:t>normal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BMI (</w:t>
            </w:r>
            <w:r w:rsidR="001939AC" w:rsidRPr="009730A0">
              <w:rPr>
                <w:rFonts w:ascii="Times New Roman" w:hAnsi="Times New Roman"/>
                <w:sz w:val="24"/>
                <w:szCs w:val="24"/>
              </w:rPr>
              <w:t>A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ge &lt; 35 years,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="00632780" w:rsidRPr="009730A0">
              <w:rPr>
                <w:rFonts w:ascii="Times New Roman" w:hAnsi="Times New Roman"/>
                <w:sz w:val="24"/>
                <w:szCs w:val="24"/>
              </w:rPr>
              <w:t>299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). </w:t>
            </w:r>
          </w:p>
        </w:tc>
      </w:tr>
      <w:tr w:rsidR="009730A0" w:rsidRPr="009730A0" w14:paraId="1D3CFAB2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5A16A731" w14:textId="77777777" w:rsidR="000378D9" w:rsidRPr="009730A0" w:rsidRDefault="000378D9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218E841" w14:textId="77777777" w:rsidR="000378D9" w:rsidRPr="009730A0" w:rsidRDefault="000378D9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0092DD35" w14:textId="77777777" w:rsidR="000378D9" w:rsidRPr="009730A0" w:rsidRDefault="000378D9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72E8E523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76A3A3C" w14:textId="77777777" w:rsidR="000378D9" w:rsidRPr="009730A0" w:rsidRDefault="000378D9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8DE49" w14:textId="77777777" w:rsidR="000378D9" w:rsidRPr="009730A0" w:rsidRDefault="000378D9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46770" w14:textId="77777777" w:rsidR="000378D9" w:rsidRPr="009730A0" w:rsidRDefault="000378D9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13A7C" w14:textId="77777777" w:rsidR="000378D9" w:rsidRPr="009730A0" w:rsidRDefault="000378D9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DAD7832" w14:textId="77777777" w:rsidR="000378D9" w:rsidRPr="009730A0" w:rsidRDefault="000378D9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77449997" w14:textId="77777777" w:rsidTr="006C6E7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BAB5AC9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7C6C097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0ED7262B" w14:textId="0FF59910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0.87 (-6.19, 7.9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EDFF3C5" w14:textId="3183B6FB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0.15 (-6.97, 7.28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2097B698" w14:textId="6281511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96</w:t>
            </w:r>
          </w:p>
        </w:tc>
      </w:tr>
      <w:tr w:rsidR="009730A0" w:rsidRPr="009730A0" w14:paraId="0C4B4239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DC534C9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3186D178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1C1EC941" w14:textId="0BCE65DE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-11.1 (-18.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-3.94)</w:t>
            </w:r>
          </w:p>
        </w:tc>
        <w:tc>
          <w:tcPr>
            <w:tcW w:w="2268" w:type="dxa"/>
            <w:shd w:val="clear" w:color="auto" w:fill="auto"/>
          </w:tcPr>
          <w:p w14:paraId="641B823A" w14:textId="6BB2A622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5.21 (-12.2, 1.8</w:t>
            </w:r>
            <w:r w:rsidR="00E252BC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0E5FCD14" w14:textId="43E0C849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</w:tr>
      <w:tr w:rsidR="009730A0" w:rsidRPr="009730A0" w14:paraId="50BBDC23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3E3842E6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0F6B4241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20D98325" w14:textId="707BA384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.84 (-5.24, 8.92)</w:t>
            </w:r>
          </w:p>
        </w:tc>
        <w:tc>
          <w:tcPr>
            <w:tcW w:w="2268" w:type="dxa"/>
            <w:shd w:val="clear" w:color="auto" w:fill="auto"/>
          </w:tcPr>
          <w:p w14:paraId="5388D983" w14:textId="762E5CFF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76 (-3.39, 10.9)</w:t>
            </w:r>
          </w:p>
        </w:tc>
        <w:tc>
          <w:tcPr>
            <w:tcW w:w="1424" w:type="dxa"/>
          </w:tcPr>
          <w:p w14:paraId="440D63D6" w14:textId="5258EC84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</w:tr>
      <w:tr w:rsidR="009730A0" w:rsidRPr="009730A0" w14:paraId="50B5AB83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51F90AEC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5A24E244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54091F12" w14:textId="5188BBE3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6.43 (-13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0.63)</w:t>
            </w:r>
          </w:p>
        </w:tc>
        <w:tc>
          <w:tcPr>
            <w:tcW w:w="2268" w:type="dxa"/>
            <w:shd w:val="clear" w:color="auto" w:fill="auto"/>
          </w:tcPr>
          <w:p w14:paraId="7CF9E39B" w14:textId="01CAFF11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3.31 (-13.7, 7.12)</w:t>
            </w:r>
          </w:p>
        </w:tc>
        <w:tc>
          <w:tcPr>
            <w:tcW w:w="1424" w:type="dxa"/>
          </w:tcPr>
          <w:p w14:paraId="199DAAFF" w14:textId="5597B248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23</w:t>
            </w:r>
          </w:p>
        </w:tc>
      </w:tr>
      <w:tr w:rsidR="009730A0" w:rsidRPr="009730A0" w14:paraId="57D645B6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481A73D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5CF9C984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75B4BE8B" w14:textId="6BF89572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5.95 (-13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1.16)</w:t>
            </w:r>
          </w:p>
        </w:tc>
        <w:tc>
          <w:tcPr>
            <w:tcW w:w="2268" w:type="dxa"/>
            <w:shd w:val="clear" w:color="auto" w:fill="auto"/>
          </w:tcPr>
          <w:p w14:paraId="31FEC26C" w14:textId="365A3C5B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-1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-18.6, -3.36)</w:t>
            </w:r>
          </w:p>
        </w:tc>
        <w:tc>
          <w:tcPr>
            <w:tcW w:w="1424" w:type="dxa"/>
          </w:tcPr>
          <w:p w14:paraId="157580AE" w14:textId="0B718FB2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9730A0" w:rsidRPr="009730A0" w14:paraId="12912D6E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523D414A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12FE9C7C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4CC60A67" w14:textId="387C8B31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0.75 (-6.3</w:t>
            </w:r>
            <w:r w:rsidR="00E252BC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7.8</w:t>
            </w:r>
            <w:r w:rsidR="00E252BC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489E496" w14:textId="318B2E62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0.08 (-7.25, 7.08)</w:t>
            </w:r>
          </w:p>
        </w:tc>
        <w:tc>
          <w:tcPr>
            <w:tcW w:w="1424" w:type="dxa"/>
          </w:tcPr>
          <w:p w14:paraId="19134029" w14:textId="02477406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98</w:t>
            </w:r>
          </w:p>
        </w:tc>
      </w:tr>
      <w:tr w:rsidR="009730A0" w:rsidRPr="009730A0" w14:paraId="56ED84ED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668881D7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1DEA0DBE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371DF66F" w14:textId="07CD4744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2.11 (-9.25, 5.03)</w:t>
            </w:r>
          </w:p>
        </w:tc>
        <w:tc>
          <w:tcPr>
            <w:tcW w:w="2268" w:type="dxa"/>
            <w:shd w:val="clear" w:color="auto" w:fill="auto"/>
          </w:tcPr>
          <w:p w14:paraId="1383D3F2" w14:textId="7DABDAB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0.18 (-7.64, 7.28)</w:t>
            </w:r>
          </w:p>
        </w:tc>
        <w:tc>
          <w:tcPr>
            <w:tcW w:w="1424" w:type="dxa"/>
          </w:tcPr>
          <w:p w14:paraId="4366B9AA" w14:textId="2BD824A6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96</w:t>
            </w:r>
          </w:p>
        </w:tc>
      </w:tr>
      <w:tr w:rsidR="009730A0" w:rsidRPr="009730A0" w14:paraId="7C85E79D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1114D97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</w:p>
        </w:tc>
        <w:tc>
          <w:tcPr>
            <w:tcW w:w="1985" w:type="dxa"/>
            <w:shd w:val="clear" w:color="auto" w:fill="auto"/>
          </w:tcPr>
          <w:p w14:paraId="3FDA7D5C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3C0814A7" w14:textId="09B67A3F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-8.36 (-15.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-1.25)</w:t>
            </w:r>
          </w:p>
        </w:tc>
        <w:tc>
          <w:tcPr>
            <w:tcW w:w="2268" w:type="dxa"/>
            <w:shd w:val="clear" w:color="auto" w:fill="auto"/>
          </w:tcPr>
          <w:p w14:paraId="1D0D2988" w14:textId="3B66EA11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5.4</w:t>
            </w:r>
            <w:r w:rsidR="00E252BC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12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8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1.97)</w:t>
            </w:r>
          </w:p>
        </w:tc>
        <w:tc>
          <w:tcPr>
            <w:tcW w:w="1424" w:type="dxa"/>
          </w:tcPr>
          <w:p w14:paraId="1CFEF83C" w14:textId="76642560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</w:tr>
      <w:tr w:rsidR="009730A0" w:rsidRPr="009730A0" w14:paraId="203F6602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8137FBA" w14:textId="77777777" w:rsidR="00C132BE" w:rsidRPr="009730A0" w:rsidRDefault="00C132BE" w:rsidP="00C132B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F17C8A0" w14:textId="77777777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2E789BF6" w14:textId="0513E4AB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0.07 (-7.19, 7.0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403ED2E" w14:textId="6EAA7D64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3.45 (-3.71, 10.6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5AEDC20" w14:textId="20322BA8" w:rsidR="00C132BE" w:rsidRPr="009730A0" w:rsidRDefault="00C132BE" w:rsidP="00C132B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34</w:t>
            </w:r>
          </w:p>
        </w:tc>
      </w:tr>
      <w:tr w:rsidR="009730A0" w:rsidRPr="009730A0" w14:paraId="1963B5BA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B391EE9" w14:textId="77777777" w:rsidR="000378D9" w:rsidRPr="009730A0" w:rsidRDefault="000378D9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 (P &lt; 0.05).</w:t>
            </w:r>
          </w:p>
        </w:tc>
      </w:tr>
      <w:tr w:rsidR="000378D9" w:rsidRPr="009730A0" w14:paraId="15B8FFD6" w14:textId="77777777" w:rsidTr="006C6E7F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213F5552" w14:textId="77777777" w:rsidR="000378D9" w:rsidRPr="009730A0" w:rsidRDefault="000378D9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</w:tbl>
    <w:p w14:paraId="0F4C45CD" w14:textId="0CD77217" w:rsidR="000378D9" w:rsidRPr="009730A0" w:rsidRDefault="000378D9" w:rsidP="00642816">
      <w:pPr>
        <w:rPr>
          <w:rFonts w:ascii="Times New Roman" w:eastAsia="宋体" w:hAnsi="Times New Roman"/>
          <w:sz w:val="24"/>
        </w:rPr>
      </w:pPr>
    </w:p>
    <w:p w14:paraId="40408B90" w14:textId="6D9FE640" w:rsidR="00DB139D" w:rsidRDefault="00DB139D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2A5106BC" w14:textId="77777777" w:rsidR="00653A4F" w:rsidRPr="009730A0" w:rsidRDefault="00653A4F" w:rsidP="00642816">
      <w:pPr>
        <w:rPr>
          <w:rFonts w:ascii="Times New Roman" w:eastAsia="宋体" w:hAnsi="Times New Roman"/>
          <w:sz w:val="24"/>
        </w:rPr>
      </w:pPr>
    </w:p>
    <w:tbl>
      <w:tblPr>
        <w:tblW w:w="964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2409"/>
        <w:gridCol w:w="2268"/>
        <w:gridCol w:w="1424"/>
      </w:tblGrid>
      <w:tr w:rsidR="009730A0" w:rsidRPr="009730A0" w14:paraId="72387A8F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45F9734" w14:textId="1EB96505" w:rsidR="00653A4F" w:rsidRPr="009730A0" w:rsidRDefault="00653A4F" w:rsidP="006C6E7F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C132BE" w:rsidRPr="009730A0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. Associations between phthalate metabolite concentrations and AFC based on 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older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women with normal BMI (</w:t>
            </w:r>
            <w:r w:rsidR="001939AC" w:rsidRPr="009730A0">
              <w:rPr>
                <w:rFonts w:ascii="Times New Roman" w:hAnsi="Times New Roman"/>
                <w:sz w:val="24"/>
                <w:szCs w:val="24"/>
              </w:rPr>
              <w:t>A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ge </w:t>
            </w:r>
            <w:r w:rsidR="0024053B" w:rsidRPr="009730A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24053B" w:rsidRPr="009730A0">
              <w:rPr>
                <w:rFonts w:ascii="Times New Roman" w:hAnsi="Times New Roman"/>
                <w:sz w:val="24"/>
                <w:szCs w:val="24"/>
              </w:rPr>
              <w:t xml:space="preserve"> 35 years, 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N = </w:t>
            </w:r>
            <w:r w:rsidR="00632780" w:rsidRPr="009730A0">
              <w:rPr>
                <w:rFonts w:ascii="Times New Roman" w:hAnsi="Times New Roman"/>
                <w:sz w:val="24"/>
                <w:szCs w:val="24"/>
              </w:rPr>
              <w:t>10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). </w:t>
            </w:r>
          </w:p>
        </w:tc>
      </w:tr>
      <w:tr w:rsidR="009730A0" w:rsidRPr="009730A0" w14:paraId="1DA810BE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BC2A387" w14:textId="77777777" w:rsidR="00653A4F" w:rsidRPr="009730A0" w:rsidRDefault="00653A4F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eastAsia="宋体" w:hAnsi="Times New Roman"/>
                <w:sz w:val="24"/>
                <w:szCs w:val="24"/>
              </w:rPr>
              <w:t>Metabolites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5085B50" w14:textId="77777777" w:rsidR="00653A4F" w:rsidRPr="009730A0" w:rsidRDefault="00653A4F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</w:rPr>
              <w:t>Percent change (95% CI) of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424" w:type="dxa"/>
          </w:tcPr>
          <w:p w14:paraId="5CA41435" w14:textId="77777777" w:rsidR="00653A4F" w:rsidRPr="009730A0" w:rsidRDefault="00653A4F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-trend</w:t>
            </w:r>
          </w:p>
        </w:tc>
      </w:tr>
      <w:tr w:rsidR="009730A0" w:rsidRPr="009730A0" w14:paraId="28C084FD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3971A8B" w14:textId="77777777" w:rsidR="00653A4F" w:rsidRPr="009730A0" w:rsidRDefault="00653A4F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2384F" w14:textId="77777777" w:rsidR="00653A4F" w:rsidRPr="009730A0" w:rsidRDefault="00653A4F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72B88" w14:textId="77777777" w:rsidR="00653A4F" w:rsidRPr="009730A0" w:rsidRDefault="00653A4F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DCB69" w14:textId="77777777" w:rsidR="00653A4F" w:rsidRPr="009730A0" w:rsidRDefault="00653A4F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0214E2A" w14:textId="77777777" w:rsidR="00653A4F" w:rsidRPr="009730A0" w:rsidRDefault="00653A4F" w:rsidP="006C6E7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0A0" w:rsidRPr="009730A0" w14:paraId="649FC247" w14:textId="77777777" w:rsidTr="006C6E7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CBAAEAE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M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0CC4213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570F85ED" w14:textId="4A7E747B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17.5 (1.42, 33.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991C9B1" w14:textId="02AA8953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2</w:t>
            </w:r>
            <w:r w:rsidR="00E252BC">
              <w:rPr>
                <w:rFonts w:ascii="Times New Roman" w:hAnsi="Times New Roman"/>
                <w:sz w:val="24"/>
                <w:szCs w:val="24"/>
              </w:rPr>
              <w:t>.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4.56, 28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6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8F330B1" w14:textId="5E6F2296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</w:tr>
      <w:tr w:rsidR="009730A0" w:rsidRPr="009730A0" w14:paraId="3940BF30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5FECFEAC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P</w:t>
            </w:r>
          </w:p>
        </w:tc>
        <w:tc>
          <w:tcPr>
            <w:tcW w:w="1985" w:type="dxa"/>
            <w:shd w:val="clear" w:color="auto" w:fill="auto"/>
          </w:tcPr>
          <w:p w14:paraId="21F3075E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036E76CC" w14:textId="01FB0140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5.37 (-11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6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22.3)</w:t>
            </w:r>
          </w:p>
        </w:tc>
        <w:tc>
          <w:tcPr>
            <w:tcW w:w="2268" w:type="dxa"/>
            <w:shd w:val="clear" w:color="auto" w:fill="auto"/>
          </w:tcPr>
          <w:p w14:paraId="3FD014D3" w14:textId="66D63F64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1.2 (-6.44, 28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9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2CBBBCA5" w14:textId="773B59E0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</w:tr>
      <w:tr w:rsidR="009730A0" w:rsidRPr="009730A0" w14:paraId="77A0DF96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03F36597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985" w:type="dxa"/>
            <w:shd w:val="clear" w:color="auto" w:fill="auto"/>
          </w:tcPr>
          <w:p w14:paraId="2B8CFA78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5A71924D" w14:textId="3C103EE0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5.3 (-2.62, 33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3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2068377" w14:textId="03B3E105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8.6 (11.7, 45.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5EEE50DC" w14:textId="5ECF4BC2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58D9E761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71AE6B42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BzP</w:t>
            </w:r>
          </w:p>
        </w:tc>
        <w:tc>
          <w:tcPr>
            <w:tcW w:w="1985" w:type="dxa"/>
            <w:shd w:val="clear" w:color="auto" w:fill="auto"/>
          </w:tcPr>
          <w:p w14:paraId="4B55C73A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34C8C67A" w14:textId="5648EA78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-3.43 (-20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13.2)</w:t>
            </w:r>
          </w:p>
        </w:tc>
        <w:tc>
          <w:tcPr>
            <w:tcW w:w="2268" w:type="dxa"/>
            <w:shd w:val="clear" w:color="auto" w:fill="auto"/>
          </w:tcPr>
          <w:p w14:paraId="1572F7F6" w14:textId="794A7125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5.47 (-14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3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25.2)</w:t>
            </w:r>
          </w:p>
        </w:tc>
        <w:tc>
          <w:tcPr>
            <w:tcW w:w="1424" w:type="dxa"/>
          </w:tcPr>
          <w:p w14:paraId="769F5056" w14:textId="5519FB00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  <w:tr w:rsidR="009730A0" w:rsidRPr="009730A0" w14:paraId="69E21B52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3A8E630F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P</w:t>
            </w:r>
          </w:p>
        </w:tc>
        <w:tc>
          <w:tcPr>
            <w:tcW w:w="1985" w:type="dxa"/>
            <w:shd w:val="clear" w:color="auto" w:fill="auto"/>
          </w:tcPr>
          <w:p w14:paraId="037B02BB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21246FF7" w14:textId="357751E6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2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5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 xml:space="preserve"> (-5.26, 30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2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DE81AC5" w14:textId="0065D5F1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8.1 (-0.1</w:t>
            </w:r>
            <w:r w:rsidR="00E252BC">
              <w:rPr>
                <w:rFonts w:ascii="Times New Roman" w:hAnsi="Times New Roman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, 36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4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1C57A859" w14:textId="51C2665C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</w:tr>
      <w:tr w:rsidR="009730A0" w:rsidRPr="009730A0" w14:paraId="75354913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223F1373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HHP</w:t>
            </w:r>
          </w:p>
        </w:tc>
        <w:tc>
          <w:tcPr>
            <w:tcW w:w="1985" w:type="dxa"/>
            <w:shd w:val="clear" w:color="auto" w:fill="auto"/>
          </w:tcPr>
          <w:p w14:paraId="68D9E383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09FA1666" w14:textId="3D8DB76D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6.9 (-0.12, 33.9)</w:t>
            </w:r>
          </w:p>
        </w:tc>
        <w:tc>
          <w:tcPr>
            <w:tcW w:w="2268" w:type="dxa"/>
            <w:shd w:val="clear" w:color="auto" w:fill="auto"/>
          </w:tcPr>
          <w:p w14:paraId="5A39F98E" w14:textId="24A600FA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4.3 (7.96, 40.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7D27A6C2" w14:textId="2FAC1D49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9730A0" w:rsidRPr="009730A0" w14:paraId="73153FF3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8414DA0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EOHP</w:t>
            </w:r>
          </w:p>
        </w:tc>
        <w:tc>
          <w:tcPr>
            <w:tcW w:w="1985" w:type="dxa"/>
            <w:shd w:val="clear" w:color="auto" w:fill="auto"/>
          </w:tcPr>
          <w:p w14:paraId="1C4BA002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1C463F00" w14:textId="46762358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16.3 (-0.45, 33.</w:t>
            </w:r>
            <w:r w:rsidR="00E252BC">
              <w:rPr>
                <w:rFonts w:ascii="Times New Roman" w:hAnsi="Times New Roman"/>
                <w:sz w:val="24"/>
                <w:szCs w:val="24"/>
              </w:rPr>
              <w:t>1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DEBA769" w14:textId="44E32043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6.7 (10.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43.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4" w:type="dxa"/>
          </w:tcPr>
          <w:p w14:paraId="64823AC3" w14:textId="783E3B9F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5BD9E432" w14:textId="77777777" w:rsidTr="006C6E7F">
        <w:trPr>
          <w:trHeight w:val="340"/>
          <w:jc w:val="center"/>
        </w:trPr>
        <w:tc>
          <w:tcPr>
            <w:tcW w:w="1560" w:type="dxa"/>
            <w:shd w:val="clear" w:color="auto" w:fill="auto"/>
          </w:tcPr>
          <w:p w14:paraId="114349D0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EHP</w:t>
            </w:r>
          </w:p>
        </w:tc>
        <w:tc>
          <w:tcPr>
            <w:tcW w:w="1985" w:type="dxa"/>
            <w:shd w:val="clear" w:color="auto" w:fill="auto"/>
          </w:tcPr>
          <w:p w14:paraId="5D735FD7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shd w:val="clear" w:color="auto" w:fill="auto"/>
          </w:tcPr>
          <w:p w14:paraId="2E30AC8C" w14:textId="3D36B8B8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0.6 (2.8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38.4)</w:t>
            </w:r>
          </w:p>
        </w:tc>
        <w:tc>
          <w:tcPr>
            <w:tcW w:w="2268" w:type="dxa"/>
            <w:shd w:val="clear" w:color="auto" w:fill="auto"/>
          </w:tcPr>
          <w:p w14:paraId="1C5850DA" w14:textId="58597F15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9.7 (12.8, 46.6)</w:t>
            </w:r>
          </w:p>
        </w:tc>
        <w:tc>
          <w:tcPr>
            <w:tcW w:w="1424" w:type="dxa"/>
          </w:tcPr>
          <w:p w14:paraId="03227472" w14:textId="0D4DA2C4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9730A0" w:rsidRPr="009730A0" w14:paraId="24839EF4" w14:textId="77777777" w:rsidTr="006C6E7F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1144781" w14:textId="77777777" w:rsidR="004D7399" w:rsidRPr="009730A0" w:rsidRDefault="004D7399" w:rsidP="004D7399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 w:cs="Times New Roman"/>
                <w:sz w:val="24"/>
                <w:szCs w:val="24"/>
              </w:rPr>
              <w:t>∑</w:t>
            </w:r>
            <w:r w:rsidRPr="009730A0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9730A0">
              <w:rPr>
                <w:rFonts w:ascii="Times New Roman" w:hAnsi="Times New Roman"/>
                <w:sz w:val="24"/>
                <w:szCs w:val="24"/>
              </w:rPr>
              <w:t>A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207FB94" w14:textId="77777777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574B1CD4" w14:textId="7759304D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26.8 (9.31, 44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79DD677" w14:textId="7C6D332C" w:rsidR="004D7399" w:rsidRPr="009730A0" w:rsidRDefault="004D7399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45.4 (28.</w:t>
            </w:r>
            <w:r w:rsidR="00E252BC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, 62.5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D39912E" w14:textId="596D1816" w:rsidR="004D7399" w:rsidRPr="009730A0" w:rsidRDefault="00632780" w:rsidP="004D739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30A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&lt;</w:t>
            </w:r>
            <w:r w:rsidRPr="009730A0"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9730A0" w:rsidRPr="009730A0" w14:paraId="0750B873" w14:textId="77777777" w:rsidTr="006C6E7F">
        <w:trPr>
          <w:trHeight w:val="340"/>
          <w:jc w:val="center"/>
        </w:trPr>
        <w:tc>
          <w:tcPr>
            <w:tcW w:w="96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875B940" w14:textId="77777777" w:rsidR="00653A4F" w:rsidRPr="009730A0" w:rsidRDefault="00653A4F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Bold indicates that the compared items have statistical significance (P &lt; 0.05).</w:t>
            </w:r>
          </w:p>
        </w:tc>
      </w:tr>
      <w:tr w:rsidR="00653A4F" w:rsidRPr="009730A0" w14:paraId="06524726" w14:textId="77777777" w:rsidTr="006C6E7F">
        <w:trPr>
          <w:trHeight w:val="340"/>
          <w:jc w:val="center"/>
        </w:trPr>
        <w:tc>
          <w:tcPr>
            <w:tcW w:w="9646" w:type="dxa"/>
            <w:gridSpan w:val="5"/>
            <w:shd w:val="clear" w:color="auto" w:fill="auto"/>
          </w:tcPr>
          <w:p w14:paraId="3EC0D258" w14:textId="77777777" w:rsidR="00653A4F" w:rsidRPr="009730A0" w:rsidRDefault="00653A4F" w:rsidP="006C6E7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30A0">
              <w:rPr>
                <w:rFonts w:ascii="Times New Roman" w:hAnsi="Times New Roman"/>
                <w:sz w:val="24"/>
                <w:szCs w:val="24"/>
              </w:rPr>
              <w:t>Models were adjusted for age, BMI, year of study and infertility diagnosis.</w:t>
            </w:r>
          </w:p>
        </w:tc>
      </w:tr>
    </w:tbl>
    <w:p w14:paraId="5DF32858" w14:textId="1A1AE960" w:rsidR="00653A4F" w:rsidRPr="009730A0" w:rsidRDefault="00653A4F" w:rsidP="00642816">
      <w:pPr>
        <w:rPr>
          <w:rFonts w:ascii="Times New Roman" w:eastAsia="宋体" w:hAnsi="Times New Roman"/>
          <w:sz w:val="24"/>
        </w:rPr>
      </w:pPr>
    </w:p>
    <w:p w14:paraId="5D1C5755" w14:textId="30138617" w:rsidR="00EA235E" w:rsidRPr="009730A0" w:rsidRDefault="00EA235E" w:rsidP="0024053B">
      <w:pPr>
        <w:widowControl/>
        <w:jc w:val="left"/>
        <w:rPr>
          <w:rFonts w:ascii="Times New Roman" w:eastAsia="宋体" w:hAnsi="Times New Roman"/>
          <w:sz w:val="24"/>
        </w:rPr>
      </w:pPr>
    </w:p>
    <w:p w14:paraId="22F2F005" w14:textId="6ADA65B8" w:rsidR="0098772A" w:rsidRPr="009730A0" w:rsidRDefault="0098772A" w:rsidP="0024053B">
      <w:pPr>
        <w:widowControl/>
        <w:jc w:val="left"/>
        <w:rPr>
          <w:rFonts w:ascii="Times New Roman" w:eastAsia="宋体" w:hAnsi="Times New Roman"/>
          <w:sz w:val="24"/>
        </w:rPr>
      </w:pPr>
    </w:p>
    <w:sectPr w:rsidR="0098772A" w:rsidRPr="009730A0" w:rsidSect="00642816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83B73" w14:textId="77777777" w:rsidR="00D077E4" w:rsidRDefault="00D077E4" w:rsidP="00612470">
      <w:r>
        <w:separator/>
      </w:r>
    </w:p>
  </w:endnote>
  <w:endnote w:type="continuationSeparator" w:id="0">
    <w:p w14:paraId="78760453" w14:textId="77777777" w:rsidR="00D077E4" w:rsidRDefault="00D077E4" w:rsidP="00612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b0c9bf5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7162824"/>
      <w:docPartObj>
        <w:docPartGallery w:val="Page Numbers (Bottom of Page)"/>
        <w:docPartUnique/>
      </w:docPartObj>
    </w:sdtPr>
    <w:sdtContent>
      <w:p w14:paraId="75940D32" w14:textId="77777777" w:rsidR="001D2D1E" w:rsidRDefault="001D2D1E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46AD9">
          <w:rPr>
            <w:noProof/>
            <w:lang w:val="zh-CN"/>
          </w:rPr>
          <w:t>15</w:t>
        </w:r>
        <w:r>
          <w:fldChar w:fldCharType="end"/>
        </w:r>
      </w:p>
    </w:sdtContent>
  </w:sdt>
  <w:p w14:paraId="4BCB2383" w14:textId="77777777" w:rsidR="001D2D1E" w:rsidRDefault="001D2D1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E1BFE" w14:textId="77777777" w:rsidR="00D077E4" w:rsidRDefault="00D077E4" w:rsidP="00612470">
      <w:r>
        <w:separator/>
      </w:r>
    </w:p>
  </w:footnote>
  <w:footnote w:type="continuationSeparator" w:id="0">
    <w:p w14:paraId="2A87B743" w14:textId="77777777" w:rsidR="00D077E4" w:rsidRDefault="00D077E4" w:rsidP="006124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41405"/>
    <w:multiLevelType w:val="hybridMultilevel"/>
    <w:tmpl w:val="1A8CB506"/>
    <w:lvl w:ilvl="0" w:tplc="A7620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5A7999"/>
    <w:multiLevelType w:val="multilevel"/>
    <w:tmpl w:val="83B657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0B47864"/>
    <w:multiLevelType w:val="multilevel"/>
    <w:tmpl w:val="21A04A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58E660E"/>
    <w:multiLevelType w:val="hybridMultilevel"/>
    <w:tmpl w:val="92184624"/>
    <w:lvl w:ilvl="0" w:tplc="694AB7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93B0F23"/>
    <w:multiLevelType w:val="hybridMultilevel"/>
    <w:tmpl w:val="210C1568"/>
    <w:lvl w:ilvl="0" w:tplc="F982B3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5371485">
    <w:abstractNumId w:val="3"/>
  </w:num>
  <w:num w:numId="2" w16cid:durableId="1444763828">
    <w:abstractNumId w:val="2"/>
  </w:num>
  <w:num w:numId="3" w16cid:durableId="1766146047">
    <w:abstractNumId w:val="4"/>
  </w:num>
  <w:num w:numId="4" w16cid:durableId="476727923">
    <w:abstractNumId w:val="0"/>
  </w:num>
  <w:num w:numId="5" w16cid:durableId="1560171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ed0xxxfwvse8eredpptz2nvdpddzpratse&quot;&gt;Phthalates&lt;record-ids&gt;&lt;item&gt;1825&lt;/item&gt;&lt;/record-ids&gt;&lt;/item&gt;&lt;/Libraries&gt;"/>
  </w:docVars>
  <w:rsids>
    <w:rsidRoot w:val="00B77AC6"/>
    <w:rsid w:val="00001310"/>
    <w:rsid w:val="000044C1"/>
    <w:rsid w:val="000058DF"/>
    <w:rsid w:val="000068B4"/>
    <w:rsid w:val="00006C15"/>
    <w:rsid w:val="00011107"/>
    <w:rsid w:val="000120A1"/>
    <w:rsid w:val="00013B3C"/>
    <w:rsid w:val="00015455"/>
    <w:rsid w:val="000157D7"/>
    <w:rsid w:val="000206A0"/>
    <w:rsid w:val="00021B03"/>
    <w:rsid w:val="00022CCA"/>
    <w:rsid w:val="00025DD6"/>
    <w:rsid w:val="0002636B"/>
    <w:rsid w:val="000269B5"/>
    <w:rsid w:val="00030101"/>
    <w:rsid w:val="0003375B"/>
    <w:rsid w:val="000359B5"/>
    <w:rsid w:val="00036F98"/>
    <w:rsid w:val="00036FA6"/>
    <w:rsid w:val="000378D9"/>
    <w:rsid w:val="00037E07"/>
    <w:rsid w:val="00037F46"/>
    <w:rsid w:val="000400BC"/>
    <w:rsid w:val="00040A15"/>
    <w:rsid w:val="00040D5C"/>
    <w:rsid w:val="0004124D"/>
    <w:rsid w:val="00043809"/>
    <w:rsid w:val="00043CF2"/>
    <w:rsid w:val="000463F2"/>
    <w:rsid w:val="00046A0D"/>
    <w:rsid w:val="0005092F"/>
    <w:rsid w:val="00051113"/>
    <w:rsid w:val="00054835"/>
    <w:rsid w:val="00054DA8"/>
    <w:rsid w:val="00055370"/>
    <w:rsid w:val="00057280"/>
    <w:rsid w:val="000603C5"/>
    <w:rsid w:val="00060C37"/>
    <w:rsid w:val="00061720"/>
    <w:rsid w:val="00061EE8"/>
    <w:rsid w:val="00062B04"/>
    <w:rsid w:val="000646AB"/>
    <w:rsid w:val="00065D2E"/>
    <w:rsid w:val="00075336"/>
    <w:rsid w:val="00077861"/>
    <w:rsid w:val="000802FD"/>
    <w:rsid w:val="00081B10"/>
    <w:rsid w:val="0008411E"/>
    <w:rsid w:val="000864A8"/>
    <w:rsid w:val="000901FC"/>
    <w:rsid w:val="000902D2"/>
    <w:rsid w:val="00093EB2"/>
    <w:rsid w:val="000965A9"/>
    <w:rsid w:val="0009676E"/>
    <w:rsid w:val="0009755F"/>
    <w:rsid w:val="000A2C3E"/>
    <w:rsid w:val="000A497C"/>
    <w:rsid w:val="000A568E"/>
    <w:rsid w:val="000B192A"/>
    <w:rsid w:val="000B2395"/>
    <w:rsid w:val="000B38B7"/>
    <w:rsid w:val="000B4155"/>
    <w:rsid w:val="000B435C"/>
    <w:rsid w:val="000B615F"/>
    <w:rsid w:val="000C13C6"/>
    <w:rsid w:val="000C535B"/>
    <w:rsid w:val="000C5930"/>
    <w:rsid w:val="000C5AEF"/>
    <w:rsid w:val="000C7CCF"/>
    <w:rsid w:val="000D1002"/>
    <w:rsid w:val="000D41A7"/>
    <w:rsid w:val="000D4727"/>
    <w:rsid w:val="000D5D6F"/>
    <w:rsid w:val="000E0C9A"/>
    <w:rsid w:val="000E170D"/>
    <w:rsid w:val="000E670F"/>
    <w:rsid w:val="000E6C37"/>
    <w:rsid w:val="000E7E8A"/>
    <w:rsid w:val="000F2554"/>
    <w:rsid w:val="000F2FF6"/>
    <w:rsid w:val="000F497A"/>
    <w:rsid w:val="000F77BB"/>
    <w:rsid w:val="001000D8"/>
    <w:rsid w:val="00100AE6"/>
    <w:rsid w:val="001031D7"/>
    <w:rsid w:val="00103CAC"/>
    <w:rsid w:val="00103CBC"/>
    <w:rsid w:val="00103E91"/>
    <w:rsid w:val="00104911"/>
    <w:rsid w:val="00104BE6"/>
    <w:rsid w:val="0010543C"/>
    <w:rsid w:val="00110459"/>
    <w:rsid w:val="00110FF1"/>
    <w:rsid w:val="00115B6C"/>
    <w:rsid w:val="00115D20"/>
    <w:rsid w:val="00116BF2"/>
    <w:rsid w:val="00117D8F"/>
    <w:rsid w:val="00120262"/>
    <w:rsid w:val="00120963"/>
    <w:rsid w:val="00122E60"/>
    <w:rsid w:val="00124F96"/>
    <w:rsid w:val="0013448A"/>
    <w:rsid w:val="00141D40"/>
    <w:rsid w:val="00142E73"/>
    <w:rsid w:val="001455AD"/>
    <w:rsid w:val="001466A8"/>
    <w:rsid w:val="00146A42"/>
    <w:rsid w:val="00147319"/>
    <w:rsid w:val="00147D39"/>
    <w:rsid w:val="00152F0E"/>
    <w:rsid w:val="00154045"/>
    <w:rsid w:val="001559BA"/>
    <w:rsid w:val="00156828"/>
    <w:rsid w:val="00157021"/>
    <w:rsid w:val="00157464"/>
    <w:rsid w:val="00162624"/>
    <w:rsid w:val="00164A05"/>
    <w:rsid w:val="001657C0"/>
    <w:rsid w:val="00170690"/>
    <w:rsid w:val="0017207A"/>
    <w:rsid w:val="0017791B"/>
    <w:rsid w:val="00177C28"/>
    <w:rsid w:val="001818B1"/>
    <w:rsid w:val="00186AA3"/>
    <w:rsid w:val="00187479"/>
    <w:rsid w:val="00187B6E"/>
    <w:rsid w:val="001909BF"/>
    <w:rsid w:val="00190AE1"/>
    <w:rsid w:val="00191A2E"/>
    <w:rsid w:val="00191B0C"/>
    <w:rsid w:val="001939AC"/>
    <w:rsid w:val="00194126"/>
    <w:rsid w:val="001951DF"/>
    <w:rsid w:val="00195399"/>
    <w:rsid w:val="001957A1"/>
    <w:rsid w:val="0019622A"/>
    <w:rsid w:val="001A01B3"/>
    <w:rsid w:val="001A3EE0"/>
    <w:rsid w:val="001A56D3"/>
    <w:rsid w:val="001A76EF"/>
    <w:rsid w:val="001B1B76"/>
    <w:rsid w:val="001B1D00"/>
    <w:rsid w:val="001B2892"/>
    <w:rsid w:val="001B28F6"/>
    <w:rsid w:val="001B36B1"/>
    <w:rsid w:val="001C795F"/>
    <w:rsid w:val="001D28BF"/>
    <w:rsid w:val="001D2D1E"/>
    <w:rsid w:val="001D3C5D"/>
    <w:rsid w:val="001D533C"/>
    <w:rsid w:val="001D5472"/>
    <w:rsid w:val="001D5642"/>
    <w:rsid w:val="001D618C"/>
    <w:rsid w:val="001E0218"/>
    <w:rsid w:val="001E1293"/>
    <w:rsid w:val="001E1404"/>
    <w:rsid w:val="001E4867"/>
    <w:rsid w:val="001E5F1E"/>
    <w:rsid w:val="001F13B9"/>
    <w:rsid w:val="001F1FDD"/>
    <w:rsid w:val="001F48F3"/>
    <w:rsid w:val="001F57B2"/>
    <w:rsid w:val="001F5B0C"/>
    <w:rsid w:val="001F6EF4"/>
    <w:rsid w:val="00201922"/>
    <w:rsid w:val="0020218F"/>
    <w:rsid w:val="00204EAB"/>
    <w:rsid w:val="002074BD"/>
    <w:rsid w:val="00207688"/>
    <w:rsid w:val="002100F8"/>
    <w:rsid w:val="002101DA"/>
    <w:rsid w:val="0021058F"/>
    <w:rsid w:val="00212FC5"/>
    <w:rsid w:val="002168EA"/>
    <w:rsid w:val="00221AE0"/>
    <w:rsid w:val="0022392C"/>
    <w:rsid w:val="002244DA"/>
    <w:rsid w:val="0022630A"/>
    <w:rsid w:val="00227B0E"/>
    <w:rsid w:val="00227CF6"/>
    <w:rsid w:val="002307CE"/>
    <w:rsid w:val="00230841"/>
    <w:rsid w:val="00234E3C"/>
    <w:rsid w:val="002377A6"/>
    <w:rsid w:val="0024053B"/>
    <w:rsid w:val="00240576"/>
    <w:rsid w:val="0024155A"/>
    <w:rsid w:val="0024282B"/>
    <w:rsid w:val="00243484"/>
    <w:rsid w:val="00245231"/>
    <w:rsid w:val="002509B2"/>
    <w:rsid w:val="002527EA"/>
    <w:rsid w:val="002531DC"/>
    <w:rsid w:val="00261B6F"/>
    <w:rsid w:val="00265360"/>
    <w:rsid w:val="00265ED8"/>
    <w:rsid w:val="00270A30"/>
    <w:rsid w:val="00275069"/>
    <w:rsid w:val="00275790"/>
    <w:rsid w:val="002774B9"/>
    <w:rsid w:val="002835B8"/>
    <w:rsid w:val="00286117"/>
    <w:rsid w:val="002877E0"/>
    <w:rsid w:val="00291971"/>
    <w:rsid w:val="00293A28"/>
    <w:rsid w:val="0029474D"/>
    <w:rsid w:val="002956BE"/>
    <w:rsid w:val="00297295"/>
    <w:rsid w:val="0029736E"/>
    <w:rsid w:val="002A1AFE"/>
    <w:rsid w:val="002A1B17"/>
    <w:rsid w:val="002A1E67"/>
    <w:rsid w:val="002A3A0B"/>
    <w:rsid w:val="002A3B3C"/>
    <w:rsid w:val="002A3E62"/>
    <w:rsid w:val="002B57FA"/>
    <w:rsid w:val="002C171A"/>
    <w:rsid w:val="002C6F34"/>
    <w:rsid w:val="002D09C6"/>
    <w:rsid w:val="002D0E58"/>
    <w:rsid w:val="002D4570"/>
    <w:rsid w:val="002D4DEF"/>
    <w:rsid w:val="002D6E97"/>
    <w:rsid w:val="002F08AC"/>
    <w:rsid w:val="002F0E6C"/>
    <w:rsid w:val="002F33F4"/>
    <w:rsid w:val="002F3E2E"/>
    <w:rsid w:val="002F4297"/>
    <w:rsid w:val="002F5A15"/>
    <w:rsid w:val="002F5C27"/>
    <w:rsid w:val="00304EE3"/>
    <w:rsid w:val="00305CDD"/>
    <w:rsid w:val="00310B12"/>
    <w:rsid w:val="003120D8"/>
    <w:rsid w:val="003136FF"/>
    <w:rsid w:val="0031470A"/>
    <w:rsid w:val="003149F5"/>
    <w:rsid w:val="00315E2D"/>
    <w:rsid w:val="00316D64"/>
    <w:rsid w:val="00321001"/>
    <w:rsid w:val="003227B9"/>
    <w:rsid w:val="00323CB1"/>
    <w:rsid w:val="00325A41"/>
    <w:rsid w:val="0033049A"/>
    <w:rsid w:val="00333D94"/>
    <w:rsid w:val="00335B45"/>
    <w:rsid w:val="003409AF"/>
    <w:rsid w:val="003434D0"/>
    <w:rsid w:val="00343AFA"/>
    <w:rsid w:val="0034445E"/>
    <w:rsid w:val="003529D7"/>
    <w:rsid w:val="00355170"/>
    <w:rsid w:val="003561C2"/>
    <w:rsid w:val="00356674"/>
    <w:rsid w:val="003746EB"/>
    <w:rsid w:val="00374940"/>
    <w:rsid w:val="00380B1E"/>
    <w:rsid w:val="00390F1F"/>
    <w:rsid w:val="00391E08"/>
    <w:rsid w:val="00393008"/>
    <w:rsid w:val="00393EED"/>
    <w:rsid w:val="0039691A"/>
    <w:rsid w:val="003A2487"/>
    <w:rsid w:val="003A2B1D"/>
    <w:rsid w:val="003A2BD2"/>
    <w:rsid w:val="003A3640"/>
    <w:rsid w:val="003A37C6"/>
    <w:rsid w:val="003A40E4"/>
    <w:rsid w:val="003A47BB"/>
    <w:rsid w:val="003A51F8"/>
    <w:rsid w:val="003A58C4"/>
    <w:rsid w:val="003A7624"/>
    <w:rsid w:val="003B04F0"/>
    <w:rsid w:val="003B1FAA"/>
    <w:rsid w:val="003B3558"/>
    <w:rsid w:val="003B5C79"/>
    <w:rsid w:val="003C0274"/>
    <w:rsid w:val="003C26F9"/>
    <w:rsid w:val="003C2DA2"/>
    <w:rsid w:val="003C2F6F"/>
    <w:rsid w:val="003C3A83"/>
    <w:rsid w:val="003D02A6"/>
    <w:rsid w:val="003D31C8"/>
    <w:rsid w:val="003D35E4"/>
    <w:rsid w:val="003D417A"/>
    <w:rsid w:val="003D45D7"/>
    <w:rsid w:val="003D6579"/>
    <w:rsid w:val="003D669C"/>
    <w:rsid w:val="003E17C1"/>
    <w:rsid w:val="003E30B4"/>
    <w:rsid w:val="003E4E84"/>
    <w:rsid w:val="003E4E8B"/>
    <w:rsid w:val="003E606D"/>
    <w:rsid w:val="003E7885"/>
    <w:rsid w:val="003E7BE0"/>
    <w:rsid w:val="003F1C38"/>
    <w:rsid w:val="003F20B3"/>
    <w:rsid w:val="003F25D0"/>
    <w:rsid w:val="003F4F52"/>
    <w:rsid w:val="003F5F39"/>
    <w:rsid w:val="003F686A"/>
    <w:rsid w:val="00400243"/>
    <w:rsid w:val="00400C3A"/>
    <w:rsid w:val="00400C50"/>
    <w:rsid w:val="0040375A"/>
    <w:rsid w:val="0041544A"/>
    <w:rsid w:val="00420580"/>
    <w:rsid w:val="00420B89"/>
    <w:rsid w:val="004227FD"/>
    <w:rsid w:val="004245DB"/>
    <w:rsid w:val="004309A4"/>
    <w:rsid w:val="00431B93"/>
    <w:rsid w:val="00437D39"/>
    <w:rsid w:val="004433E4"/>
    <w:rsid w:val="00445938"/>
    <w:rsid w:val="0045006D"/>
    <w:rsid w:val="00450F79"/>
    <w:rsid w:val="00455065"/>
    <w:rsid w:val="004557C3"/>
    <w:rsid w:val="00455FE4"/>
    <w:rsid w:val="00456EA0"/>
    <w:rsid w:val="00456FF0"/>
    <w:rsid w:val="00457811"/>
    <w:rsid w:val="00463D74"/>
    <w:rsid w:val="004647E1"/>
    <w:rsid w:val="004665CD"/>
    <w:rsid w:val="004670E7"/>
    <w:rsid w:val="00467349"/>
    <w:rsid w:val="004675B0"/>
    <w:rsid w:val="00471B7B"/>
    <w:rsid w:val="00471E3D"/>
    <w:rsid w:val="00476473"/>
    <w:rsid w:val="00477E38"/>
    <w:rsid w:val="004831BE"/>
    <w:rsid w:val="00487C66"/>
    <w:rsid w:val="00490297"/>
    <w:rsid w:val="00490C20"/>
    <w:rsid w:val="004926AA"/>
    <w:rsid w:val="00492E43"/>
    <w:rsid w:val="00493F5D"/>
    <w:rsid w:val="00495040"/>
    <w:rsid w:val="004975E8"/>
    <w:rsid w:val="004A0121"/>
    <w:rsid w:val="004A2C57"/>
    <w:rsid w:val="004A39CF"/>
    <w:rsid w:val="004A45F5"/>
    <w:rsid w:val="004A621F"/>
    <w:rsid w:val="004B08C9"/>
    <w:rsid w:val="004B0ED6"/>
    <w:rsid w:val="004B4233"/>
    <w:rsid w:val="004B440D"/>
    <w:rsid w:val="004B478D"/>
    <w:rsid w:val="004B522B"/>
    <w:rsid w:val="004B588A"/>
    <w:rsid w:val="004B606F"/>
    <w:rsid w:val="004C0779"/>
    <w:rsid w:val="004C1904"/>
    <w:rsid w:val="004C1A12"/>
    <w:rsid w:val="004C1DD4"/>
    <w:rsid w:val="004C2DA1"/>
    <w:rsid w:val="004C32F4"/>
    <w:rsid w:val="004C5EAD"/>
    <w:rsid w:val="004D11A0"/>
    <w:rsid w:val="004D4E4E"/>
    <w:rsid w:val="004D655F"/>
    <w:rsid w:val="004D7399"/>
    <w:rsid w:val="004E12D8"/>
    <w:rsid w:val="004E2E5C"/>
    <w:rsid w:val="004E47BA"/>
    <w:rsid w:val="004E560F"/>
    <w:rsid w:val="004F2151"/>
    <w:rsid w:val="004F4C66"/>
    <w:rsid w:val="0050053E"/>
    <w:rsid w:val="0050327D"/>
    <w:rsid w:val="00504A62"/>
    <w:rsid w:val="00504E2E"/>
    <w:rsid w:val="005054BA"/>
    <w:rsid w:val="00506726"/>
    <w:rsid w:val="00512985"/>
    <w:rsid w:val="00512CC0"/>
    <w:rsid w:val="005172E7"/>
    <w:rsid w:val="00522014"/>
    <w:rsid w:val="00527C03"/>
    <w:rsid w:val="00531595"/>
    <w:rsid w:val="0053427C"/>
    <w:rsid w:val="0053625B"/>
    <w:rsid w:val="00543C0B"/>
    <w:rsid w:val="00544622"/>
    <w:rsid w:val="00547CE2"/>
    <w:rsid w:val="00552189"/>
    <w:rsid w:val="00552E4F"/>
    <w:rsid w:val="00553AF7"/>
    <w:rsid w:val="0055483A"/>
    <w:rsid w:val="005570CE"/>
    <w:rsid w:val="0056478B"/>
    <w:rsid w:val="00564A4A"/>
    <w:rsid w:val="00564C30"/>
    <w:rsid w:val="00565C4A"/>
    <w:rsid w:val="00566AC4"/>
    <w:rsid w:val="00570BC5"/>
    <w:rsid w:val="00571366"/>
    <w:rsid w:val="005730CD"/>
    <w:rsid w:val="00573C8A"/>
    <w:rsid w:val="005805B4"/>
    <w:rsid w:val="005811D5"/>
    <w:rsid w:val="00583D44"/>
    <w:rsid w:val="00586B32"/>
    <w:rsid w:val="00586CBB"/>
    <w:rsid w:val="005942BE"/>
    <w:rsid w:val="00594336"/>
    <w:rsid w:val="00595112"/>
    <w:rsid w:val="005A017C"/>
    <w:rsid w:val="005A29B8"/>
    <w:rsid w:val="005A3574"/>
    <w:rsid w:val="005A3F19"/>
    <w:rsid w:val="005A59FC"/>
    <w:rsid w:val="005A5A22"/>
    <w:rsid w:val="005A6FD0"/>
    <w:rsid w:val="005A718F"/>
    <w:rsid w:val="005A7A2C"/>
    <w:rsid w:val="005B365A"/>
    <w:rsid w:val="005B4E03"/>
    <w:rsid w:val="005B4EF1"/>
    <w:rsid w:val="005B57E9"/>
    <w:rsid w:val="005C3331"/>
    <w:rsid w:val="005C49FB"/>
    <w:rsid w:val="005C58DD"/>
    <w:rsid w:val="005D28E4"/>
    <w:rsid w:val="005D446C"/>
    <w:rsid w:val="005D607B"/>
    <w:rsid w:val="005E03D2"/>
    <w:rsid w:val="005E1B5C"/>
    <w:rsid w:val="005E3C1B"/>
    <w:rsid w:val="005E45AD"/>
    <w:rsid w:val="005E5C38"/>
    <w:rsid w:val="005F076D"/>
    <w:rsid w:val="005F0D0C"/>
    <w:rsid w:val="005F11D1"/>
    <w:rsid w:val="005F159B"/>
    <w:rsid w:val="005F170A"/>
    <w:rsid w:val="005F5DDE"/>
    <w:rsid w:val="006013AC"/>
    <w:rsid w:val="006029C6"/>
    <w:rsid w:val="00610101"/>
    <w:rsid w:val="00611652"/>
    <w:rsid w:val="00612470"/>
    <w:rsid w:val="006129C4"/>
    <w:rsid w:val="00613820"/>
    <w:rsid w:val="00613E2C"/>
    <w:rsid w:val="00614228"/>
    <w:rsid w:val="00615F41"/>
    <w:rsid w:val="006209B5"/>
    <w:rsid w:val="00623683"/>
    <w:rsid w:val="00624141"/>
    <w:rsid w:val="00624582"/>
    <w:rsid w:val="00627276"/>
    <w:rsid w:val="00632056"/>
    <w:rsid w:val="00632780"/>
    <w:rsid w:val="00634627"/>
    <w:rsid w:val="0064030D"/>
    <w:rsid w:val="006425AF"/>
    <w:rsid w:val="00642816"/>
    <w:rsid w:val="00643859"/>
    <w:rsid w:val="00643D1E"/>
    <w:rsid w:val="0065268B"/>
    <w:rsid w:val="00653A4F"/>
    <w:rsid w:val="00655E90"/>
    <w:rsid w:val="00656463"/>
    <w:rsid w:val="00657156"/>
    <w:rsid w:val="0065722A"/>
    <w:rsid w:val="006575A2"/>
    <w:rsid w:val="006575F5"/>
    <w:rsid w:val="00663149"/>
    <w:rsid w:val="0066321D"/>
    <w:rsid w:val="00663B58"/>
    <w:rsid w:val="00663DB0"/>
    <w:rsid w:val="00666BFE"/>
    <w:rsid w:val="006678A0"/>
    <w:rsid w:val="0067035E"/>
    <w:rsid w:val="00670F3D"/>
    <w:rsid w:val="00674F85"/>
    <w:rsid w:val="00675C68"/>
    <w:rsid w:val="00676355"/>
    <w:rsid w:val="00676733"/>
    <w:rsid w:val="00676F9F"/>
    <w:rsid w:val="0068125A"/>
    <w:rsid w:val="00683CBE"/>
    <w:rsid w:val="0068635F"/>
    <w:rsid w:val="00690242"/>
    <w:rsid w:val="006902F1"/>
    <w:rsid w:val="0069469E"/>
    <w:rsid w:val="00696095"/>
    <w:rsid w:val="00696B89"/>
    <w:rsid w:val="006A0714"/>
    <w:rsid w:val="006A1BBF"/>
    <w:rsid w:val="006B1D7A"/>
    <w:rsid w:val="006B2853"/>
    <w:rsid w:val="006B37D0"/>
    <w:rsid w:val="006B3E9A"/>
    <w:rsid w:val="006B4E3C"/>
    <w:rsid w:val="006B611D"/>
    <w:rsid w:val="006B72CE"/>
    <w:rsid w:val="006C1312"/>
    <w:rsid w:val="006C148B"/>
    <w:rsid w:val="006C30EC"/>
    <w:rsid w:val="006C3C8A"/>
    <w:rsid w:val="006C51BC"/>
    <w:rsid w:val="006C5287"/>
    <w:rsid w:val="006C576A"/>
    <w:rsid w:val="006D1A9F"/>
    <w:rsid w:val="006D359B"/>
    <w:rsid w:val="006D50F9"/>
    <w:rsid w:val="006D5120"/>
    <w:rsid w:val="006D7033"/>
    <w:rsid w:val="006D7D7F"/>
    <w:rsid w:val="006E0C88"/>
    <w:rsid w:val="006E1808"/>
    <w:rsid w:val="006E27BB"/>
    <w:rsid w:val="006E3185"/>
    <w:rsid w:val="006E472F"/>
    <w:rsid w:val="006F0722"/>
    <w:rsid w:val="006F2796"/>
    <w:rsid w:val="006F37A7"/>
    <w:rsid w:val="006F6C54"/>
    <w:rsid w:val="00701EF2"/>
    <w:rsid w:val="00706137"/>
    <w:rsid w:val="00707C76"/>
    <w:rsid w:val="0071213F"/>
    <w:rsid w:val="00712A48"/>
    <w:rsid w:val="007131CF"/>
    <w:rsid w:val="00721545"/>
    <w:rsid w:val="00721D7A"/>
    <w:rsid w:val="007228C8"/>
    <w:rsid w:val="007245B8"/>
    <w:rsid w:val="007343EA"/>
    <w:rsid w:val="00735633"/>
    <w:rsid w:val="007365A5"/>
    <w:rsid w:val="0073674A"/>
    <w:rsid w:val="0074448F"/>
    <w:rsid w:val="007456BD"/>
    <w:rsid w:val="00747C16"/>
    <w:rsid w:val="00751B84"/>
    <w:rsid w:val="007545E0"/>
    <w:rsid w:val="00754B8A"/>
    <w:rsid w:val="00755C1D"/>
    <w:rsid w:val="00757B90"/>
    <w:rsid w:val="00757CE0"/>
    <w:rsid w:val="00760515"/>
    <w:rsid w:val="00760E64"/>
    <w:rsid w:val="00763F0B"/>
    <w:rsid w:val="00764735"/>
    <w:rsid w:val="00765451"/>
    <w:rsid w:val="00766134"/>
    <w:rsid w:val="00766EEA"/>
    <w:rsid w:val="00767032"/>
    <w:rsid w:val="00767CAE"/>
    <w:rsid w:val="00772E06"/>
    <w:rsid w:val="0077442F"/>
    <w:rsid w:val="007750D9"/>
    <w:rsid w:val="00775B55"/>
    <w:rsid w:val="00776100"/>
    <w:rsid w:val="007801A5"/>
    <w:rsid w:val="00780A6F"/>
    <w:rsid w:val="00784192"/>
    <w:rsid w:val="007843FB"/>
    <w:rsid w:val="007873D2"/>
    <w:rsid w:val="00791008"/>
    <w:rsid w:val="00791C72"/>
    <w:rsid w:val="00791FDE"/>
    <w:rsid w:val="007922A0"/>
    <w:rsid w:val="00792B0A"/>
    <w:rsid w:val="00794BF5"/>
    <w:rsid w:val="00795AC1"/>
    <w:rsid w:val="007A3C53"/>
    <w:rsid w:val="007A404E"/>
    <w:rsid w:val="007A6734"/>
    <w:rsid w:val="007B08BB"/>
    <w:rsid w:val="007B40C9"/>
    <w:rsid w:val="007B46DE"/>
    <w:rsid w:val="007B683E"/>
    <w:rsid w:val="007C4126"/>
    <w:rsid w:val="007C41B0"/>
    <w:rsid w:val="007C59DF"/>
    <w:rsid w:val="007C6050"/>
    <w:rsid w:val="007C645A"/>
    <w:rsid w:val="007C656F"/>
    <w:rsid w:val="007D0063"/>
    <w:rsid w:val="007D1837"/>
    <w:rsid w:val="007D3E28"/>
    <w:rsid w:val="007D7FB2"/>
    <w:rsid w:val="007E0436"/>
    <w:rsid w:val="007E10B8"/>
    <w:rsid w:val="007E12D5"/>
    <w:rsid w:val="007E1A6D"/>
    <w:rsid w:val="007E1A82"/>
    <w:rsid w:val="007E22B0"/>
    <w:rsid w:val="007E4A18"/>
    <w:rsid w:val="007E5CFB"/>
    <w:rsid w:val="007F0412"/>
    <w:rsid w:val="007F046B"/>
    <w:rsid w:val="007F1B3D"/>
    <w:rsid w:val="007F349C"/>
    <w:rsid w:val="007F3BA9"/>
    <w:rsid w:val="007F4DED"/>
    <w:rsid w:val="00804DCA"/>
    <w:rsid w:val="00813D40"/>
    <w:rsid w:val="00814BB9"/>
    <w:rsid w:val="0081509C"/>
    <w:rsid w:val="008228EA"/>
    <w:rsid w:val="00823FE2"/>
    <w:rsid w:val="00824267"/>
    <w:rsid w:val="00826195"/>
    <w:rsid w:val="008301E9"/>
    <w:rsid w:val="00831139"/>
    <w:rsid w:val="008326BE"/>
    <w:rsid w:val="00832BC2"/>
    <w:rsid w:val="008342A9"/>
    <w:rsid w:val="00834D36"/>
    <w:rsid w:val="008364FD"/>
    <w:rsid w:val="0084008C"/>
    <w:rsid w:val="00843C1D"/>
    <w:rsid w:val="00845C85"/>
    <w:rsid w:val="00846640"/>
    <w:rsid w:val="00847DB4"/>
    <w:rsid w:val="00847E22"/>
    <w:rsid w:val="00850128"/>
    <w:rsid w:val="00850D57"/>
    <w:rsid w:val="00851F20"/>
    <w:rsid w:val="00851FA1"/>
    <w:rsid w:val="00852BE6"/>
    <w:rsid w:val="00854320"/>
    <w:rsid w:val="00855CBD"/>
    <w:rsid w:val="0085719D"/>
    <w:rsid w:val="008571F4"/>
    <w:rsid w:val="00857662"/>
    <w:rsid w:val="00857FAA"/>
    <w:rsid w:val="00862A87"/>
    <w:rsid w:val="00863B57"/>
    <w:rsid w:val="00866EB8"/>
    <w:rsid w:val="008674BD"/>
    <w:rsid w:val="00870EC7"/>
    <w:rsid w:val="00873CE8"/>
    <w:rsid w:val="00876FEA"/>
    <w:rsid w:val="00880DF7"/>
    <w:rsid w:val="008865D9"/>
    <w:rsid w:val="008905FB"/>
    <w:rsid w:val="008909B4"/>
    <w:rsid w:val="00890A90"/>
    <w:rsid w:val="008936F6"/>
    <w:rsid w:val="00893B4B"/>
    <w:rsid w:val="00896D20"/>
    <w:rsid w:val="008977E6"/>
    <w:rsid w:val="00897D97"/>
    <w:rsid w:val="008A0B71"/>
    <w:rsid w:val="008A0FF0"/>
    <w:rsid w:val="008A104A"/>
    <w:rsid w:val="008A64FF"/>
    <w:rsid w:val="008A7193"/>
    <w:rsid w:val="008B10AF"/>
    <w:rsid w:val="008B338D"/>
    <w:rsid w:val="008B49E7"/>
    <w:rsid w:val="008B62B2"/>
    <w:rsid w:val="008B72D3"/>
    <w:rsid w:val="008B7499"/>
    <w:rsid w:val="008C353F"/>
    <w:rsid w:val="008D0B29"/>
    <w:rsid w:val="008D25C1"/>
    <w:rsid w:val="008D3C92"/>
    <w:rsid w:val="008D7371"/>
    <w:rsid w:val="008E0FEC"/>
    <w:rsid w:val="008E1EAD"/>
    <w:rsid w:val="008E1F2F"/>
    <w:rsid w:val="008E2130"/>
    <w:rsid w:val="008E58AB"/>
    <w:rsid w:val="008F0481"/>
    <w:rsid w:val="008F5B4E"/>
    <w:rsid w:val="008F601B"/>
    <w:rsid w:val="008F71C8"/>
    <w:rsid w:val="008F75B6"/>
    <w:rsid w:val="0090311A"/>
    <w:rsid w:val="009037EF"/>
    <w:rsid w:val="00905A74"/>
    <w:rsid w:val="00912C37"/>
    <w:rsid w:val="00913EFF"/>
    <w:rsid w:val="0091427A"/>
    <w:rsid w:val="00914FA9"/>
    <w:rsid w:val="00915376"/>
    <w:rsid w:val="0091569F"/>
    <w:rsid w:val="0091663A"/>
    <w:rsid w:val="00916774"/>
    <w:rsid w:val="00917847"/>
    <w:rsid w:val="009221D3"/>
    <w:rsid w:val="009234FF"/>
    <w:rsid w:val="00923669"/>
    <w:rsid w:val="00923D76"/>
    <w:rsid w:val="009244C6"/>
    <w:rsid w:val="00925BB4"/>
    <w:rsid w:val="00934367"/>
    <w:rsid w:val="00934403"/>
    <w:rsid w:val="00936187"/>
    <w:rsid w:val="009405B7"/>
    <w:rsid w:val="009413E3"/>
    <w:rsid w:val="009463ED"/>
    <w:rsid w:val="0094647F"/>
    <w:rsid w:val="009476C0"/>
    <w:rsid w:val="00950083"/>
    <w:rsid w:val="009568AF"/>
    <w:rsid w:val="009609F5"/>
    <w:rsid w:val="00960F0E"/>
    <w:rsid w:val="00961205"/>
    <w:rsid w:val="00961855"/>
    <w:rsid w:val="00961C2B"/>
    <w:rsid w:val="009635B5"/>
    <w:rsid w:val="009656F9"/>
    <w:rsid w:val="009672A3"/>
    <w:rsid w:val="00967923"/>
    <w:rsid w:val="009730A0"/>
    <w:rsid w:val="009830A6"/>
    <w:rsid w:val="009842F6"/>
    <w:rsid w:val="009847DC"/>
    <w:rsid w:val="00985AA2"/>
    <w:rsid w:val="00985DD0"/>
    <w:rsid w:val="0098772A"/>
    <w:rsid w:val="0099002C"/>
    <w:rsid w:val="00990ED9"/>
    <w:rsid w:val="009913CC"/>
    <w:rsid w:val="00992BCD"/>
    <w:rsid w:val="0099649D"/>
    <w:rsid w:val="009A2797"/>
    <w:rsid w:val="009A4B96"/>
    <w:rsid w:val="009A4EDD"/>
    <w:rsid w:val="009A5428"/>
    <w:rsid w:val="009A6F44"/>
    <w:rsid w:val="009A7461"/>
    <w:rsid w:val="009A79A8"/>
    <w:rsid w:val="009B0904"/>
    <w:rsid w:val="009B3074"/>
    <w:rsid w:val="009B36F4"/>
    <w:rsid w:val="009B50B5"/>
    <w:rsid w:val="009B52DB"/>
    <w:rsid w:val="009B6526"/>
    <w:rsid w:val="009B7338"/>
    <w:rsid w:val="009C3002"/>
    <w:rsid w:val="009C37DD"/>
    <w:rsid w:val="009C66CC"/>
    <w:rsid w:val="009C7006"/>
    <w:rsid w:val="009C7021"/>
    <w:rsid w:val="009D2594"/>
    <w:rsid w:val="009D4FA8"/>
    <w:rsid w:val="009E186B"/>
    <w:rsid w:val="009E24E8"/>
    <w:rsid w:val="009E338A"/>
    <w:rsid w:val="009F046F"/>
    <w:rsid w:val="009F061C"/>
    <w:rsid w:val="009F08A6"/>
    <w:rsid w:val="009F103A"/>
    <w:rsid w:val="009F128D"/>
    <w:rsid w:val="009F1C0A"/>
    <w:rsid w:val="009F3A84"/>
    <w:rsid w:val="009F672D"/>
    <w:rsid w:val="009F6855"/>
    <w:rsid w:val="009F6C10"/>
    <w:rsid w:val="00A0525B"/>
    <w:rsid w:val="00A05F17"/>
    <w:rsid w:val="00A0785C"/>
    <w:rsid w:val="00A105AA"/>
    <w:rsid w:val="00A10855"/>
    <w:rsid w:val="00A12931"/>
    <w:rsid w:val="00A14798"/>
    <w:rsid w:val="00A16254"/>
    <w:rsid w:val="00A21583"/>
    <w:rsid w:val="00A2243D"/>
    <w:rsid w:val="00A248EB"/>
    <w:rsid w:val="00A2517B"/>
    <w:rsid w:val="00A27C71"/>
    <w:rsid w:val="00A3002F"/>
    <w:rsid w:val="00A3207F"/>
    <w:rsid w:val="00A33551"/>
    <w:rsid w:val="00A33A0B"/>
    <w:rsid w:val="00A34996"/>
    <w:rsid w:val="00A34D9D"/>
    <w:rsid w:val="00A35C56"/>
    <w:rsid w:val="00A3762E"/>
    <w:rsid w:val="00A37C2A"/>
    <w:rsid w:val="00A41192"/>
    <w:rsid w:val="00A422AD"/>
    <w:rsid w:val="00A425A7"/>
    <w:rsid w:val="00A46AD9"/>
    <w:rsid w:val="00A538A7"/>
    <w:rsid w:val="00A565D8"/>
    <w:rsid w:val="00A57282"/>
    <w:rsid w:val="00A57F3C"/>
    <w:rsid w:val="00A64E84"/>
    <w:rsid w:val="00A67E24"/>
    <w:rsid w:val="00A7014E"/>
    <w:rsid w:val="00A718E4"/>
    <w:rsid w:val="00A73B94"/>
    <w:rsid w:val="00A7728A"/>
    <w:rsid w:val="00A812B3"/>
    <w:rsid w:val="00A8145E"/>
    <w:rsid w:val="00A82D0D"/>
    <w:rsid w:val="00A83F86"/>
    <w:rsid w:val="00A84178"/>
    <w:rsid w:val="00A84341"/>
    <w:rsid w:val="00A869C1"/>
    <w:rsid w:val="00A86A0C"/>
    <w:rsid w:val="00A8793E"/>
    <w:rsid w:val="00A91054"/>
    <w:rsid w:val="00A94D30"/>
    <w:rsid w:val="00A97B3C"/>
    <w:rsid w:val="00A97FDA"/>
    <w:rsid w:val="00AA1051"/>
    <w:rsid w:val="00AA1676"/>
    <w:rsid w:val="00AA1F73"/>
    <w:rsid w:val="00AA2584"/>
    <w:rsid w:val="00AA287A"/>
    <w:rsid w:val="00AA2CB9"/>
    <w:rsid w:val="00AA5221"/>
    <w:rsid w:val="00AA6CFD"/>
    <w:rsid w:val="00AB0064"/>
    <w:rsid w:val="00AB4453"/>
    <w:rsid w:val="00AB5960"/>
    <w:rsid w:val="00AB7BA2"/>
    <w:rsid w:val="00AC262D"/>
    <w:rsid w:val="00AC27E6"/>
    <w:rsid w:val="00AD3573"/>
    <w:rsid w:val="00AD3A0B"/>
    <w:rsid w:val="00AD3D7A"/>
    <w:rsid w:val="00AD541B"/>
    <w:rsid w:val="00AE324D"/>
    <w:rsid w:val="00AE53EE"/>
    <w:rsid w:val="00AF1F3C"/>
    <w:rsid w:val="00AF334C"/>
    <w:rsid w:val="00AF3F2C"/>
    <w:rsid w:val="00AF3FE1"/>
    <w:rsid w:val="00AF51A2"/>
    <w:rsid w:val="00AF56E7"/>
    <w:rsid w:val="00AF6C06"/>
    <w:rsid w:val="00AF76AF"/>
    <w:rsid w:val="00B02425"/>
    <w:rsid w:val="00B0268C"/>
    <w:rsid w:val="00B03D27"/>
    <w:rsid w:val="00B12936"/>
    <w:rsid w:val="00B12ED9"/>
    <w:rsid w:val="00B13261"/>
    <w:rsid w:val="00B17063"/>
    <w:rsid w:val="00B17F1C"/>
    <w:rsid w:val="00B20494"/>
    <w:rsid w:val="00B21C5D"/>
    <w:rsid w:val="00B23CF8"/>
    <w:rsid w:val="00B24924"/>
    <w:rsid w:val="00B26980"/>
    <w:rsid w:val="00B304C3"/>
    <w:rsid w:val="00B31AAC"/>
    <w:rsid w:val="00B32541"/>
    <w:rsid w:val="00B3258B"/>
    <w:rsid w:val="00B32921"/>
    <w:rsid w:val="00B33A6F"/>
    <w:rsid w:val="00B34DDE"/>
    <w:rsid w:val="00B37385"/>
    <w:rsid w:val="00B40DFC"/>
    <w:rsid w:val="00B4105A"/>
    <w:rsid w:val="00B4287D"/>
    <w:rsid w:val="00B4374B"/>
    <w:rsid w:val="00B47321"/>
    <w:rsid w:val="00B47440"/>
    <w:rsid w:val="00B52C0B"/>
    <w:rsid w:val="00B530F7"/>
    <w:rsid w:val="00B534E7"/>
    <w:rsid w:val="00B5470C"/>
    <w:rsid w:val="00B611EA"/>
    <w:rsid w:val="00B6277E"/>
    <w:rsid w:val="00B63FB7"/>
    <w:rsid w:val="00B64733"/>
    <w:rsid w:val="00B71254"/>
    <w:rsid w:val="00B72A6D"/>
    <w:rsid w:val="00B771E5"/>
    <w:rsid w:val="00B7760E"/>
    <w:rsid w:val="00B777EA"/>
    <w:rsid w:val="00B77AC6"/>
    <w:rsid w:val="00B82231"/>
    <w:rsid w:val="00B82DE9"/>
    <w:rsid w:val="00B833C7"/>
    <w:rsid w:val="00B8352E"/>
    <w:rsid w:val="00B848DA"/>
    <w:rsid w:val="00B87AF7"/>
    <w:rsid w:val="00B90D9A"/>
    <w:rsid w:val="00B9151A"/>
    <w:rsid w:val="00B93290"/>
    <w:rsid w:val="00B960AF"/>
    <w:rsid w:val="00BA10F8"/>
    <w:rsid w:val="00BA214E"/>
    <w:rsid w:val="00BA30A4"/>
    <w:rsid w:val="00BA5A2F"/>
    <w:rsid w:val="00BB03A8"/>
    <w:rsid w:val="00BB0B42"/>
    <w:rsid w:val="00BB4A1D"/>
    <w:rsid w:val="00BB56F8"/>
    <w:rsid w:val="00BC0A83"/>
    <w:rsid w:val="00BC33B3"/>
    <w:rsid w:val="00BC4FF6"/>
    <w:rsid w:val="00BC749D"/>
    <w:rsid w:val="00BD2A38"/>
    <w:rsid w:val="00BD2C1E"/>
    <w:rsid w:val="00BD3836"/>
    <w:rsid w:val="00BD6780"/>
    <w:rsid w:val="00BE0E75"/>
    <w:rsid w:val="00BE267E"/>
    <w:rsid w:val="00BE6304"/>
    <w:rsid w:val="00BE7A76"/>
    <w:rsid w:val="00BF07C6"/>
    <w:rsid w:val="00BF0F8F"/>
    <w:rsid w:val="00BF765B"/>
    <w:rsid w:val="00C00E04"/>
    <w:rsid w:val="00C04345"/>
    <w:rsid w:val="00C10ED8"/>
    <w:rsid w:val="00C11842"/>
    <w:rsid w:val="00C132BE"/>
    <w:rsid w:val="00C158A7"/>
    <w:rsid w:val="00C2116F"/>
    <w:rsid w:val="00C2315F"/>
    <w:rsid w:val="00C25115"/>
    <w:rsid w:val="00C2580F"/>
    <w:rsid w:val="00C26C88"/>
    <w:rsid w:val="00C274A2"/>
    <w:rsid w:val="00C32C6F"/>
    <w:rsid w:val="00C341CC"/>
    <w:rsid w:val="00C341E9"/>
    <w:rsid w:val="00C34884"/>
    <w:rsid w:val="00C353C5"/>
    <w:rsid w:val="00C3542C"/>
    <w:rsid w:val="00C4229B"/>
    <w:rsid w:val="00C434CC"/>
    <w:rsid w:val="00C50DDE"/>
    <w:rsid w:val="00C51213"/>
    <w:rsid w:val="00C5256F"/>
    <w:rsid w:val="00C54296"/>
    <w:rsid w:val="00C56521"/>
    <w:rsid w:val="00C57D65"/>
    <w:rsid w:val="00C61853"/>
    <w:rsid w:val="00C62BAA"/>
    <w:rsid w:val="00C62DA7"/>
    <w:rsid w:val="00C64200"/>
    <w:rsid w:val="00C6669C"/>
    <w:rsid w:val="00C7028B"/>
    <w:rsid w:val="00C72793"/>
    <w:rsid w:val="00C73AA8"/>
    <w:rsid w:val="00C743EE"/>
    <w:rsid w:val="00C74C3C"/>
    <w:rsid w:val="00C7636C"/>
    <w:rsid w:val="00C82356"/>
    <w:rsid w:val="00C837A4"/>
    <w:rsid w:val="00C84221"/>
    <w:rsid w:val="00C859D9"/>
    <w:rsid w:val="00C85DE3"/>
    <w:rsid w:val="00C86A71"/>
    <w:rsid w:val="00C878C7"/>
    <w:rsid w:val="00C90711"/>
    <w:rsid w:val="00C9214E"/>
    <w:rsid w:val="00C96300"/>
    <w:rsid w:val="00CA3D1C"/>
    <w:rsid w:val="00CB1FEC"/>
    <w:rsid w:val="00CB2152"/>
    <w:rsid w:val="00CB28BB"/>
    <w:rsid w:val="00CB3B35"/>
    <w:rsid w:val="00CB3BEE"/>
    <w:rsid w:val="00CB3BF3"/>
    <w:rsid w:val="00CB57F0"/>
    <w:rsid w:val="00CB71B7"/>
    <w:rsid w:val="00CC2FF1"/>
    <w:rsid w:val="00CC34D1"/>
    <w:rsid w:val="00CC3B2D"/>
    <w:rsid w:val="00CC4DE0"/>
    <w:rsid w:val="00CC5731"/>
    <w:rsid w:val="00CC573F"/>
    <w:rsid w:val="00CC6A34"/>
    <w:rsid w:val="00CD27A3"/>
    <w:rsid w:val="00CD43E4"/>
    <w:rsid w:val="00CD51AA"/>
    <w:rsid w:val="00CD5A25"/>
    <w:rsid w:val="00CE0036"/>
    <w:rsid w:val="00CE254C"/>
    <w:rsid w:val="00CE262A"/>
    <w:rsid w:val="00CE311E"/>
    <w:rsid w:val="00CE4D66"/>
    <w:rsid w:val="00CE5124"/>
    <w:rsid w:val="00CE55C1"/>
    <w:rsid w:val="00CE5B55"/>
    <w:rsid w:val="00CE5C5D"/>
    <w:rsid w:val="00CE6573"/>
    <w:rsid w:val="00CE705E"/>
    <w:rsid w:val="00CE7658"/>
    <w:rsid w:val="00CF4B8B"/>
    <w:rsid w:val="00D0259A"/>
    <w:rsid w:val="00D029E5"/>
    <w:rsid w:val="00D05559"/>
    <w:rsid w:val="00D06B7A"/>
    <w:rsid w:val="00D077E4"/>
    <w:rsid w:val="00D07B67"/>
    <w:rsid w:val="00D11DBA"/>
    <w:rsid w:val="00D124E8"/>
    <w:rsid w:val="00D12B26"/>
    <w:rsid w:val="00D13A21"/>
    <w:rsid w:val="00D15F9D"/>
    <w:rsid w:val="00D16ECE"/>
    <w:rsid w:val="00D209C9"/>
    <w:rsid w:val="00D23B08"/>
    <w:rsid w:val="00D24360"/>
    <w:rsid w:val="00D26911"/>
    <w:rsid w:val="00D26E1A"/>
    <w:rsid w:val="00D26FC2"/>
    <w:rsid w:val="00D341CC"/>
    <w:rsid w:val="00D35BF4"/>
    <w:rsid w:val="00D37214"/>
    <w:rsid w:val="00D4131C"/>
    <w:rsid w:val="00D456B0"/>
    <w:rsid w:val="00D471E3"/>
    <w:rsid w:val="00D47609"/>
    <w:rsid w:val="00D5149B"/>
    <w:rsid w:val="00D5220A"/>
    <w:rsid w:val="00D530E5"/>
    <w:rsid w:val="00D5425D"/>
    <w:rsid w:val="00D57612"/>
    <w:rsid w:val="00D60069"/>
    <w:rsid w:val="00D6017D"/>
    <w:rsid w:val="00D61B15"/>
    <w:rsid w:val="00D628EB"/>
    <w:rsid w:val="00D6612E"/>
    <w:rsid w:val="00D66B62"/>
    <w:rsid w:val="00D67D8A"/>
    <w:rsid w:val="00D70893"/>
    <w:rsid w:val="00D70C52"/>
    <w:rsid w:val="00D7171B"/>
    <w:rsid w:val="00D7366C"/>
    <w:rsid w:val="00D74DCB"/>
    <w:rsid w:val="00D7544A"/>
    <w:rsid w:val="00D75515"/>
    <w:rsid w:val="00D77E57"/>
    <w:rsid w:val="00D8105A"/>
    <w:rsid w:val="00D92F82"/>
    <w:rsid w:val="00D94767"/>
    <w:rsid w:val="00D95144"/>
    <w:rsid w:val="00D96460"/>
    <w:rsid w:val="00D96FB5"/>
    <w:rsid w:val="00DA36A2"/>
    <w:rsid w:val="00DA52E3"/>
    <w:rsid w:val="00DA5A1D"/>
    <w:rsid w:val="00DB0957"/>
    <w:rsid w:val="00DB0E06"/>
    <w:rsid w:val="00DB139D"/>
    <w:rsid w:val="00DB23A8"/>
    <w:rsid w:val="00DB3215"/>
    <w:rsid w:val="00DB4ADB"/>
    <w:rsid w:val="00DB5DC8"/>
    <w:rsid w:val="00DB68FA"/>
    <w:rsid w:val="00DB7315"/>
    <w:rsid w:val="00DC4F3B"/>
    <w:rsid w:val="00DD1098"/>
    <w:rsid w:val="00DD3AE0"/>
    <w:rsid w:val="00DD3BA4"/>
    <w:rsid w:val="00DD4534"/>
    <w:rsid w:val="00DD47F2"/>
    <w:rsid w:val="00DE0CAD"/>
    <w:rsid w:val="00DE33CF"/>
    <w:rsid w:val="00DE4161"/>
    <w:rsid w:val="00DE42D7"/>
    <w:rsid w:val="00DE5BC9"/>
    <w:rsid w:val="00DE6B21"/>
    <w:rsid w:val="00DE7270"/>
    <w:rsid w:val="00DE7C59"/>
    <w:rsid w:val="00DF126A"/>
    <w:rsid w:val="00DF3B85"/>
    <w:rsid w:val="00DF4B8D"/>
    <w:rsid w:val="00DF51D4"/>
    <w:rsid w:val="00DF6722"/>
    <w:rsid w:val="00E00967"/>
    <w:rsid w:val="00E00DB5"/>
    <w:rsid w:val="00E0391E"/>
    <w:rsid w:val="00E03D20"/>
    <w:rsid w:val="00E05DA9"/>
    <w:rsid w:val="00E06F99"/>
    <w:rsid w:val="00E102A4"/>
    <w:rsid w:val="00E10664"/>
    <w:rsid w:val="00E132CC"/>
    <w:rsid w:val="00E160E0"/>
    <w:rsid w:val="00E2196E"/>
    <w:rsid w:val="00E222E4"/>
    <w:rsid w:val="00E2475D"/>
    <w:rsid w:val="00E252BC"/>
    <w:rsid w:val="00E25539"/>
    <w:rsid w:val="00E259CC"/>
    <w:rsid w:val="00E259DB"/>
    <w:rsid w:val="00E26F38"/>
    <w:rsid w:val="00E327DB"/>
    <w:rsid w:val="00E330F4"/>
    <w:rsid w:val="00E33DA0"/>
    <w:rsid w:val="00E34CC9"/>
    <w:rsid w:val="00E41B0D"/>
    <w:rsid w:val="00E4754D"/>
    <w:rsid w:val="00E50909"/>
    <w:rsid w:val="00E526A4"/>
    <w:rsid w:val="00E56833"/>
    <w:rsid w:val="00E6125A"/>
    <w:rsid w:val="00E633AC"/>
    <w:rsid w:val="00E639DB"/>
    <w:rsid w:val="00E63A62"/>
    <w:rsid w:val="00E644B6"/>
    <w:rsid w:val="00E650D6"/>
    <w:rsid w:val="00E66898"/>
    <w:rsid w:val="00E7134E"/>
    <w:rsid w:val="00E71857"/>
    <w:rsid w:val="00E80E11"/>
    <w:rsid w:val="00E87B54"/>
    <w:rsid w:val="00E910AA"/>
    <w:rsid w:val="00E9297D"/>
    <w:rsid w:val="00E93C77"/>
    <w:rsid w:val="00E952C8"/>
    <w:rsid w:val="00E96616"/>
    <w:rsid w:val="00EA2286"/>
    <w:rsid w:val="00EA235E"/>
    <w:rsid w:val="00EA27BC"/>
    <w:rsid w:val="00EA2970"/>
    <w:rsid w:val="00EA35A3"/>
    <w:rsid w:val="00EA3D9B"/>
    <w:rsid w:val="00EA5B61"/>
    <w:rsid w:val="00EA617D"/>
    <w:rsid w:val="00EA79FE"/>
    <w:rsid w:val="00EB045C"/>
    <w:rsid w:val="00EB17BA"/>
    <w:rsid w:val="00EB1EAA"/>
    <w:rsid w:val="00EB4936"/>
    <w:rsid w:val="00EB51E6"/>
    <w:rsid w:val="00EB5C1C"/>
    <w:rsid w:val="00EB76AB"/>
    <w:rsid w:val="00EC03E7"/>
    <w:rsid w:val="00EC0572"/>
    <w:rsid w:val="00EC4531"/>
    <w:rsid w:val="00EC5BBD"/>
    <w:rsid w:val="00EC7241"/>
    <w:rsid w:val="00EC790B"/>
    <w:rsid w:val="00ED33C8"/>
    <w:rsid w:val="00ED4D8A"/>
    <w:rsid w:val="00ED7505"/>
    <w:rsid w:val="00EE0F47"/>
    <w:rsid w:val="00EE36F6"/>
    <w:rsid w:val="00EE5BDE"/>
    <w:rsid w:val="00EF23F4"/>
    <w:rsid w:val="00EF2693"/>
    <w:rsid w:val="00EF304D"/>
    <w:rsid w:val="00EF39BD"/>
    <w:rsid w:val="00EF529A"/>
    <w:rsid w:val="00EF60B9"/>
    <w:rsid w:val="00F001FF"/>
    <w:rsid w:val="00F0207B"/>
    <w:rsid w:val="00F0573A"/>
    <w:rsid w:val="00F06500"/>
    <w:rsid w:val="00F06955"/>
    <w:rsid w:val="00F07C6E"/>
    <w:rsid w:val="00F07D6C"/>
    <w:rsid w:val="00F13E48"/>
    <w:rsid w:val="00F14302"/>
    <w:rsid w:val="00F147E3"/>
    <w:rsid w:val="00F157E2"/>
    <w:rsid w:val="00F15EC3"/>
    <w:rsid w:val="00F16F51"/>
    <w:rsid w:val="00F20ECF"/>
    <w:rsid w:val="00F21BD4"/>
    <w:rsid w:val="00F23AA2"/>
    <w:rsid w:val="00F23C5E"/>
    <w:rsid w:val="00F2561F"/>
    <w:rsid w:val="00F30653"/>
    <w:rsid w:val="00F308E8"/>
    <w:rsid w:val="00F30C7E"/>
    <w:rsid w:val="00F3134F"/>
    <w:rsid w:val="00F31C41"/>
    <w:rsid w:val="00F3300E"/>
    <w:rsid w:val="00F34136"/>
    <w:rsid w:val="00F3443C"/>
    <w:rsid w:val="00F378B9"/>
    <w:rsid w:val="00F42D38"/>
    <w:rsid w:val="00F4385A"/>
    <w:rsid w:val="00F439BA"/>
    <w:rsid w:val="00F43BBC"/>
    <w:rsid w:val="00F449A2"/>
    <w:rsid w:val="00F46116"/>
    <w:rsid w:val="00F469E2"/>
    <w:rsid w:val="00F47279"/>
    <w:rsid w:val="00F543B7"/>
    <w:rsid w:val="00F562D9"/>
    <w:rsid w:val="00F56DC0"/>
    <w:rsid w:val="00F57763"/>
    <w:rsid w:val="00F64091"/>
    <w:rsid w:val="00F64B4C"/>
    <w:rsid w:val="00F64E06"/>
    <w:rsid w:val="00F666DD"/>
    <w:rsid w:val="00F67192"/>
    <w:rsid w:val="00F6752F"/>
    <w:rsid w:val="00F67AF6"/>
    <w:rsid w:val="00F730D7"/>
    <w:rsid w:val="00F734BC"/>
    <w:rsid w:val="00F816F2"/>
    <w:rsid w:val="00F829E1"/>
    <w:rsid w:val="00F83ABC"/>
    <w:rsid w:val="00F8799C"/>
    <w:rsid w:val="00F90286"/>
    <w:rsid w:val="00F94481"/>
    <w:rsid w:val="00F95F3F"/>
    <w:rsid w:val="00F9636C"/>
    <w:rsid w:val="00F96AED"/>
    <w:rsid w:val="00F97DB8"/>
    <w:rsid w:val="00F97FE0"/>
    <w:rsid w:val="00FA26DC"/>
    <w:rsid w:val="00FB01E6"/>
    <w:rsid w:val="00FB0378"/>
    <w:rsid w:val="00FB08E6"/>
    <w:rsid w:val="00FB0B9F"/>
    <w:rsid w:val="00FB1EBC"/>
    <w:rsid w:val="00FB2321"/>
    <w:rsid w:val="00FB7B17"/>
    <w:rsid w:val="00FC022B"/>
    <w:rsid w:val="00FC023D"/>
    <w:rsid w:val="00FC72D3"/>
    <w:rsid w:val="00FD04AC"/>
    <w:rsid w:val="00FD1AF3"/>
    <w:rsid w:val="00FD23AB"/>
    <w:rsid w:val="00FD2AA1"/>
    <w:rsid w:val="00FD3CB1"/>
    <w:rsid w:val="00FD4000"/>
    <w:rsid w:val="00FD51A0"/>
    <w:rsid w:val="00FD657F"/>
    <w:rsid w:val="00FD6EA8"/>
    <w:rsid w:val="00FD75D9"/>
    <w:rsid w:val="00FD76C3"/>
    <w:rsid w:val="00FE0E4E"/>
    <w:rsid w:val="00FE132E"/>
    <w:rsid w:val="00FE3DC3"/>
    <w:rsid w:val="00FE3FA9"/>
    <w:rsid w:val="00FE42A4"/>
    <w:rsid w:val="00FE4E06"/>
    <w:rsid w:val="00FE579A"/>
    <w:rsid w:val="00FE5BAF"/>
    <w:rsid w:val="00FF2C5E"/>
    <w:rsid w:val="00FF398B"/>
    <w:rsid w:val="00FF4336"/>
    <w:rsid w:val="00FF464B"/>
    <w:rsid w:val="00FF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54F30"/>
  <w15:chartTrackingRefBased/>
  <w15:docId w15:val="{70541FD6-B531-427E-8683-27CF413C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56F9"/>
    <w:pPr>
      <w:ind w:firstLineChars="200" w:firstLine="420"/>
    </w:pPr>
  </w:style>
  <w:style w:type="character" w:styleId="a4">
    <w:name w:val="Placeholder Text"/>
    <w:basedOn w:val="a0"/>
    <w:uiPriority w:val="99"/>
    <w:semiHidden/>
    <w:rsid w:val="00795AC1"/>
    <w:rPr>
      <w:color w:val="808080"/>
    </w:rPr>
  </w:style>
  <w:style w:type="table" w:styleId="a5">
    <w:name w:val="Table Grid"/>
    <w:basedOn w:val="a1"/>
    <w:uiPriority w:val="39"/>
    <w:rsid w:val="00D60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60069"/>
    <w:rPr>
      <w:rFonts w:ascii="AdvOTb0c9bf5d" w:hAnsi="AdvOTb0c9bf5d" w:hint="default"/>
      <w:b w:val="0"/>
      <w:bCs w:val="0"/>
      <w:i w:val="0"/>
      <w:iCs w:val="0"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B40DF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40DF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40DF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40DFC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B40DFC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612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1247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12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12470"/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rsid w:val="00F07D6C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F07D6C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F07D6C"/>
    <w:rPr>
      <w:vertAlign w:val="superscript"/>
    </w:rPr>
  </w:style>
  <w:style w:type="paragraph" w:styleId="ae">
    <w:name w:val="Balloon Text"/>
    <w:basedOn w:val="a"/>
    <w:link w:val="af"/>
    <w:uiPriority w:val="99"/>
    <w:semiHidden/>
    <w:unhideWhenUsed/>
    <w:rsid w:val="00A05F1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05F17"/>
    <w:rPr>
      <w:sz w:val="18"/>
      <w:szCs w:val="18"/>
    </w:rPr>
  </w:style>
  <w:style w:type="character" w:styleId="af0">
    <w:name w:val="Unresolved Mention"/>
    <w:basedOn w:val="a0"/>
    <w:uiPriority w:val="99"/>
    <w:semiHidden/>
    <w:unhideWhenUsed/>
    <w:rsid w:val="00BB0B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8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2B4AE-9628-4031-8D5E-EF59309A5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2</TotalTime>
  <Pages>12</Pages>
  <Words>1443</Words>
  <Characters>8229</Characters>
  <Application>Microsoft Office Word</Application>
  <DocSecurity>0</DocSecurity>
  <Lines>68</Lines>
  <Paragraphs>19</Paragraphs>
  <ScaleCrop>false</ScaleCrop>
  <Company/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c</dc:creator>
  <cp:keywords/>
  <dc:description/>
  <cp:lastModifiedBy>Yangcheng Yao</cp:lastModifiedBy>
  <cp:revision>317</cp:revision>
  <dcterms:created xsi:type="dcterms:W3CDTF">2020-05-24T07:47:00Z</dcterms:created>
  <dcterms:modified xsi:type="dcterms:W3CDTF">2023-11-28T14:29:00Z</dcterms:modified>
</cp:coreProperties>
</file>